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6AD1E" w14:textId="77777777" w:rsidR="00DC7C5F" w:rsidRDefault="00DC7C5F" w:rsidP="00DC7C5F">
      <w:pPr>
        <w:pStyle w:val="Heading1"/>
        <w:rPr>
          <w:lang w:val="en-US"/>
        </w:rPr>
      </w:pPr>
      <w:r>
        <w:rPr>
          <w:lang w:val="en-US"/>
        </w:rPr>
        <w:t>Supplementary Data</w:t>
      </w:r>
    </w:p>
    <w:p w14:paraId="5C8C5268" w14:textId="77777777" w:rsidR="00DC7C5F" w:rsidRDefault="00DC7C5F" w:rsidP="00DC7C5F">
      <w:pPr>
        <w:rPr>
          <w:sz w:val="15"/>
          <w:szCs w:val="15"/>
          <w:lang w:val="en-US"/>
        </w:rPr>
      </w:pPr>
    </w:p>
    <w:p w14:paraId="19194C32" w14:textId="2D3DE185" w:rsidR="006F2827" w:rsidRDefault="006F2827" w:rsidP="00DC7C5F">
      <w:pPr>
        <w:rPr>
          <w:lang w:val="en-US"/>
        </w:rPr>
      </w:pPr>
      <w:r w:rsidRPr="00FF00EA">
        <w:rPr>
          <w:b/>
          <w:bCs/>
          <w:lang w:val="en-US"/>
        </w:rPr>
        <w:t xml:space="preserve">Supplementary Figure 1. </w:t>
      </w:r>
      <w:r w:rsidRPr="00FF00EA">
        <w:rPr>
          <w:lang w:val="en-US"/>
        </w:rPr>
        <w:t xml:space="preserve">Scatter </w:t>
      </w:r>
      <w:r w:rsidR="00FD0A7F" w:rsidRPr="00FF00EA">
        <w:rPr>
          <w:lang w:val="en-US"/>
        </w:rPr>
        <w:t>p</w:t>
      </w:r>
      <w:r w:rsidRPr="00FF00EA">
        <w:rPr>
          <w:lang w:val="en-US"/>
        </w:rPr>
        <w:t>lot</w:t>
      </w:r>
      <w:r w:rsidR="00FD0A7F" w:rsidRPr="00FF00EA">
        <w:rPr>
          <w:lang w:val="en-US"/>
        </w:rPr>
        <w:t>s</w:t>
      </w:r>
      <w:r w:rsidRPr="00FF00EA">
        <w:rPr>
          <w:lang w:val="en-US"/>
        </w:rPr>
        <w:t xml:space="preserve"> showing correlation between IL-6 and GDF-15.</w:t>
      </w:r>
      <w:r w:rsidR="00FD0A7F" w:rsidRPr="00FF00EA">
        <w:rPr>
          <w:lang w:val="en-US"/>
        </w:rPr>
        <w:t xml:space="preserve"> ‘A’ showing all data points and their correlation. ‘B’ showing only high IL-6 and high GDF-15 data points and their correlation. Red dotted lines indicate the cut-offs (IL-6: 7 </w:t>
      </w:r>
      <w:proofErr w:type="spellStart"/>
      <w:r w:rsidR="00FD0A7F" w:rsidRPr="00FF00EA">
        <w:rPr>
          <w:lang w:val="en-US"/>
        </w:rPr>
        <w:t>pg</w:t>
      </w:r>
      <w:proofErr w:type="spellEnd"/>
      <w:r w:rsidR="00FD0A7F" w:rsidRPr="00FF00EA">
        <w:rPr>
          <w:lang w:val="en-US"/>
        </w:rPr>
        <w:t xml:space="preserve">/ml, GDF-15: 1541 </w:t>
      </w:r>
      <w:proofErr w:type="spellStart"/>
      <w:r w:rsidR="00FD0A7F" w:rsidRPr="00FF00EA">
        <w:rPr>
          <w:lang w:val="en-US"/>
        </w:rPr>
        <w:t>pg</w:t>
      </w:r>
      <w:proofErr w:type="spellEnd"/>
      <w:r w:rsidR="00FD0A7F" w:rsidRPr="00FF00EA">
        <w:rPr>
          <w:lang w:val="en-US"/>
        </w:rPr>
        <w:t>/ml)</w:t>
      </w:r>
      <w:r w:rsidR="00FD0A7F">
        <w:rPr>
          <w:lang w:val="en-US"/>
        </w:rPr>
        <w:t xml:space="preserve"> </w:t>
      </w:r>
    </w:p>
    <w:p w14:paraId="26FCDA97" w14:textId="4939958D" w:rsidR="006F2827" w:rsidRDefault="009E2169" w:rsidP="00DC7C5F">
      <w:pPr>
        <w:rPr>
          <w:b/>
          <w:bCs/>
          <w:lang w:val="en-US"/>
        </w:rPr>
      </w:pPr>
      <w:r>
        <w:rPr>
          <w:b/>
          <w:bCs/>
          <w:noProof/>
          <w:lang w:val="en-PH" w:eastAsia="en-PH"/>
        </w:rPr>
        <w:drawing>
          <wp:inline distT="0" distB="0" distL="0" distR="0" wp14:anchorId="412B2893" wp14:editId="199D489F">
            <wp:extent cx="5261317" cy="7290168"/>
            <wp:effectExtent l="0" t="0" r="0" b="0"/>
            <wp:docPr id="24266421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664211" name="Grafik 24266421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157" cy="729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0E6D2" w14:textId="0AFCADD4" w:rsidR="009C4C52" w:rsidRDefault="009C4C52" w:rsidP="00DC7C5F">
      <w:pPr>
        <w:rPr>
          <w:b/>
          <w:bCs/>
          <w:lang w:val="en-US"/>
        </w:rPr>
      </w:pPr>
    </w:p>
    <w:p w14:paraId="3AC1AB4F" w14:textId="77777777" w:rsidR="009C4C52" w:rsidRDefault="009C4C52" w:rsidP="00DC7C5F">
      <w:pPr>
        <w:rPr>
          <w:b/>
          <w:bCs/>
          <w:lang w:val="en-US"/>
        </w:rPr>
      </w:pPr>
    </w:p>
    <w:p w14:paraId="1171E9E8" w14:textId="2C6B4F35" w:rsidR="009C4C52" w:rsidRPr="00FF00EA" w:rsidRDefault="009C4C52" w:rsidP="00DC7C5F">
      <w:pPr>
        <w:rPr>
          <w:lang w:val="en-US"/>
        </w:rPr>
      </w:pPr>
      <w:r w:rsidRPr="00FF00EA">
        <w:rPr>
          <w:b/>
          <w:bCs/>
          <w:lang w:val="en-US"/>
        </w:rPr>
        <w:t xml:space="preserve">Supplementary Figure 2. </w:t>
      </w:r>
      <w:r w:rsidRPr="00FF00EA">
        <w:rPr>
          <w:lang w:val="en-US"/>
        </w:rPr>
        <w:t>Bar graph showing number of patients (n) with different tumor stages grouped by the presence of sarcopenia.</w:t>
      </w:r>
    </w:p>
    <w:p w14:paraId="085D8B5F" w14:textId="1C485026" w:rsidR="006F2827" w:rsidRPr="009C4C52" w:rsidRDefault="009E2169" w:rsidP="00DC7C5F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D378671" wp14:editId="762D5F36">
            <wp:extent cx="5254283" cy="3643214"/>
            <wp:effectExtent l="0" t="0" r="0" b="0"/>
            <wp:docPr id="66833226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332267" name="Grafik 66833226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583" cy="3651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2827" w:rsidRPr="009C4C52">
        <w:rPr>
          <w:lang w:val="en-US"/>
        </w:rPr>
        <w:br w:type="page"/>
      </w:r>
    </w:p>
    <w:p w14:paraId="0E423906" w14:textId="7A8CD893" w:rsidR="00DC7C5F" w:rsidRPr="006D04B4" w:rsidRDefault="00DC7C5F" w:rsidP="00DC7C5F">
      <w:pPr>
        <w:rPr>
          <w:lang w:val="en-US"/>
        </w:rPr>
      </w:pPr>
      <w:r w:rsidRPr="006D04B4">
        <w:rPr>
          <w:b/>
          <w:bCs/>
          <w:lang w:val="en-US"/>
        </w:rPr>
        <w:lastRenderedPageBreak/>
        <w:t>Supplementary Table 1.</w:t>
      </w:r>
      <w:r w:rsidRPr="006D04B4">
        <w:rPr>
          <w:lang w:val="en-US"/>
        </w:rPr>
        <w:t xml:space="preserve">  Showing all characteristics in different risk groups separated by sarcopenia and IL-6 in ser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510"/>
        <w:gridCol w:w="1187"/>
        <w:gridCol w:w="976"/>
      </w:tblGrid>
      <w:tr w:rsidR="00DC7C5F" w:rsidRPr="00616FFD" w14:paraId="63299123" w14:textId="77777777" w:rsidTr="00952737">
        <w:trPr>
          <w:trHeight w:val="4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25B78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BDE97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sarcopenia, low IL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1216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arcopenia, low IL-6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D978F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o sarcopenia, High IL-6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BF9F3" w14:textId="77777777" w:rsidR="00DC7C5F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arcopenia, High IL-6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0D78A" w14:textId="5C846C72" w:rsidR="00DC7C5F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="00952737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DC7C5F" w:rsidRPr="006477BB" w14:paraId="6A929F35" w14:textId="77777777" w:rsidTr="00952737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DAE8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7E56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8 (60-74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8623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9.5 (62-76.8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C512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9 (56-78.3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27DC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1 (62.8-81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09DC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D13BAF9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F29703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8110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10EB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2E0A3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4A153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31C3B1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 w:rsidR="00DC7C5F" w:rsidRPr="006477BB" w14:paraId="3D23EFBD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F89F39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1337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002F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7 (73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1EBA6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62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E2319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1 (7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294AFA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B9C57FC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B0FD7A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906A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17D5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7 (26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B1C3C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 (37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B06EF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7 (29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D9E43D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5BD6A7C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E814B9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ASA-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FBD3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A05A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778D1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6C98D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F2FBEF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 w:rsidR="00DC7C5F" w:rsidRPr="006477BB" w14:paraId="222B6302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AAFAC7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751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DFA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27A2E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399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CE94B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2A8DCEA0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81FE3E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38B6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7 (4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EA6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0 (46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22A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20F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8 (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722511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A39FC85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3C9FDA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2BD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1 (5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839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3 (5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3A0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1 (68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BDF8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2 (5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A4B6A4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1E28E32C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99270C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E20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C261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6E865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A73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1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8D2E85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25C83335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9FC8FB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Smok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E0F4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D560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69798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568BC2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06611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</w:tr>
      <w:tr w:rsidR="00DC7C5F" w:rsidRPr="006477BB" w14:paraId="6B9766E6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614F66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B90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AD5A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4EC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5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B30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1AD2CA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1D5DA536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536A0A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BC0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8 (4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38F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6 (40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79C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5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77E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0 (5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DDDB46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9691C9E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97D665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Neoadjuvant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>hemo</w:t>
            </w:r>
            <w:r>
              <w:rPr>
                <w:rFonts w:cstheme="minorHAnsi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A8F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235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9F3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D0C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87C738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</w:tr>
      <w:tr w:rsidR="00DC7C5F" w:rsidRPr="006477BB" w14:paraId="44B1DE94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BCF0A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6CD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C63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8 (28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AA8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889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7 (29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36494E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2EC846BE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B49A1F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9869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0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BF2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6 (71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02A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7F3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1 (7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B3AEDF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528BD982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4EC655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T</w:t>
            </w:r>
            <w:r>
              <w:rPr>
                <w:rFonts w:cstheme="minorHAnsi"/>
                <w:sz w:val="20"/>
                <w:szCs w:val="20"/>
                <w:lang w:val="en-US"/>
              </w:rPr>
              <w:t>umor s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tage at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ystectom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B868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4556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4D86D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3BD7C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4D2B58D" w14:textId="77777777" w:rsidR="00DC7C5F" w:rsidRPr="002B3968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3968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6477BB" w14:paraId="1182E172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2430A8" w14:textId="77777777" w:rsidR="00DC7C5F" w:rsidRPr="006477BB" w:rsidRDefault="00DC7C5F" w:rsidP="000E1460">
            <w:pPr>
              <w:ind w:firstLine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947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B879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15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DE7C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860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B70629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A31C69C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0F9ACB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477BB">
              <w:rPr>
                <w:rFonts w:cstheme="minorHAnsi"/>
                <w:sz w:val="20"/>
                <w:szCs w:val="20"/>
                <w:lang w:val="en-US"/>
              </w:rPr>
              <w:t>pTa</w:t>
            </w:r>
            <w:proofErr w:type="spellEnd"/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, pT1, </w:t>
            </w:r>
            <w:proofErr w:type="spellStart"/>
            <w:r w:rsidRPr="006477BB">
              <w:rPr>
                <w:rFonts w:cstheme="minorHAnsi"/>
                <w:sz w:val="20"/>
                <w:szCs w:val="20"/>
                <w:lang w:val="en-US"/>
              </w:rPr>
              <w:t>p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496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686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10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C61A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11C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F7943F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08A0EAA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9CFAA8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CA6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EDA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9 (29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A21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38D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A2CB78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10A7AA93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6147F4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23E5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BD8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1 (32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DF4D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5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801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9C139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F44FEAE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477769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BED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848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10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953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25F7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1 (3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B04B94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C20B46" w14:paraId="543FB2A0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B5F42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odal s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23F2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E267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85A46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FFE33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BCCE3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 w:rsidR="00DC7C5F" w:rsidRPr="006477BB" w14:paraId="6CCB8B2C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B48921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D8B2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4 (8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708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0 (78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57C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3 (8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A01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7 (63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7E9BB8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4BA04CBB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A6F71E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158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083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4 (21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E82A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CB2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1 (3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65CA7D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4226EAE5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AC8968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rgical marg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20551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C316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B15B7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0E026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87DEE2C" w14:textId="77777777" w:rsidR="00DC7C5F" w:rsidRPr="002B3968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3968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6477BB" w14:paraId="02AE0091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0E3605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4E0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7 (9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730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1 (79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F51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1 (68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3E8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4 (58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8ECE23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191B6F32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5865D5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8E3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01A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15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8C2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B880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4 (41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DCDBEB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D59F5B3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85816B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2BED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FC5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4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C37A1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2F67B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AAF3DB" w14:textId="77777777" w:rsidR="00DC7C5F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25880E9B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337F09" w14:textId="77777777" w:rsidR="00DC7C5F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vera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D602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E708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AF423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08BC55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D1DA677" w14:textId="77777777" w:rsidR="00DC7C5F" w:rsidRPr="002B3968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3968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7245A3" w14:paraId="67994E0A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A50F05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344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F64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0 (78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54F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0762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1 (3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F71460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3ED67A1E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53D66E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436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BF2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4 (21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DA2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8B2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7 (63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40CBC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53D58DD1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17AF29" w14:textId="77777777" w:rsidR="00DC7C5F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ancer Specific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77EB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B48BD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64B54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8A60C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AF3D74" w14:textId="77777777" w:rsidR="00DC7C5F" w:rsidRPr="002B3968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3968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7245A3" w14:paraId="117A0E17" w14:textId="77777777" w:rsidTr="00952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AE5C5F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935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6 (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0B0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5 (85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3CB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1356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0 (5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F49E8F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4A3CC535" w14:textId="77777777" w:rsidTr="00952737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B4619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CFA5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5C732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9 (14.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9BA8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 (2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61C2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2936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2D7CD03" w14:textId="77777777" w:rsidR="00952737" w:rsidRPr="006722A5" w:rsidRDefault="00952737" w:rsidP="00952737">
      <w:pPr>
        <w:rPr>
          <w:sz w:val="16"/>
          <w:szCs w:val="16"/>
          <w:lang w:val="en-US"/>
        </w:rPr>
      </w:pPr>
      <w:r w:rsidRPr="006722A5">
        <w:rPr>
          <w:sz w:val="16"/>
          <w:szCs w:val="16"/>
          <w:lang w:val="en-US"/>
        </w:rPr>
        <w:t>*</w:t>
      </w:r>
      <w:r w:rsidRPr="006722A5">
        <w:rPr>
          <w:rFonts w:cstheme="minorHAnsi"/>
          <w:sz w:val="16"/>
          <w:szCs w:val="16"/>
          <w:lang w:val="en-US"/>
        </w:rPr>
        <w:t xml:space="preserve"> Chi-squared statistic was used to determine differences between risk groups with respect to categorical variables</w:t>
      </w:r>
    </w:p>
    <w:p w14:paraId="29D0D76D" w14:textId="77777777" w:rsidR="00DC7C5F" w:rsidRDefault="00DC7C5F" w:rsidP="00DC7C5F">
      <w:pPr>
        <w:rPr>
          <w:sz w:val="15"/>
          <w:szCs w:val="15"/>
          <w:lang w:val="en-US"/>
        </w:rPr>
      </w:pPr>
    </w:p>
    <w:p w14:paraId="4BE54498" w14:textId="77777777" w:rsidR="00DC7C5F" w:rsidRDefault="00DC7C5F" w:rsidP="00DC7C5F">
      <w:pPr>
        <w:rPr>
          <w:sz w:val="15"/>
          <w:szCs w:val="15"/>
          <w:lang w:val="en-US"/>
        </w:rPr>
      </w:pPr>
    </w:p>
    <w:p w14:paraId="35854673" w14:textId="77777777" w:rsidR="00DC7C5F" w:rsidRDefault="00DC7C5F" w:rsidP="00DC7C5F">
      <w:pPr>
        <w:rPr>
          <w:sz w:val="15"/>
          <w:szCs w:val="15"/>
          <w:lang w:val="en-US"/>
        </w:rPr>
      </w:pPr>
    </w:p>
    <w:p w14:paraId="54EC6B57" w14:textId="77777777" w:rsidR="00DC7C5F" w:rsidRDefault="00DC7C5F" w:rsidP="00DC7C5F">
      <w:pPr>
        <w:rPr>
          <w:sz w:val="15"/>
          <w:szCs w:val="15"/>
          <w:lang w:val="en-US"/>
        </w:rPr>
      </w:pPr>
    </w:p>
    <w:p w14:paraId="0CDEBFFA" w14:textId="77777777" w:rsidR="00DC7C5F" w:rsidRDefault="00DC7C5F" w:rsidP="00DC7C5F">
      <w:pPr>
        <w:rPr>
          <w:sz w:val="15"/>
          <w:szCs w:val="15"/>
          <w:lang w:val="en-US"/>
        </w:rPr>
      </w:pPr>
    </w:p>
    <w:p w14:paraId="5877855A" w14:textId="77777777" w:rsidR="00DC7C5F" w:rsidRDefault="00DC7C5F" w:rsidP="00DC7C5F">
      <w:pPr>
        <w:rPr>
          <w:sz w:val="15"/>
          <w:szCs w:val="15"/>
          <w:lang w:val="en-US"/>
        </w:rPr>
      </w:pPr>
    </w:p>
    <w:p w14:paraId="7C43BBFD" w14:textId="77777777" w:rsidR="00DC7C5F" w:rsidRDefault="00DC7C5F" w:rsidP="00DC7C5F">
      <w:pPr>
        <w:rPr>
          <w:sz w:val="15"/>
          <w:szCs w:val="15"/>
          <w:lang w:val="en-US"/>
        </w:rPr>
      </w:pPr>
    </w:p>
    <w:p w14:paraId="4D8FC123" w14:textId="77777777" w:rsidR="00DC7C5F" w:rsidRDefault="00DC7C5F" w:rsidP="00DC7C5F">
      <w:pPr>
        <w:rPr>
          <w:sz w:val="15"/>
          <w:szCs w:val="15"/>
          <w:lang w:val="en-US"/>
        </w:rPr>
      </w:pPr>
    </w:p>
    <w:p w14:paraId="1EF128AB" w14:textId="77777777" w:rsidR="00DC7C5F" w:rsidRDefault="00DC7C5F" w:rsidP="00DC7C5F">
      <w:pPr>
        <w:rPr>
          <w:sz w:val="15"/>
          <w:szCs w:val="15"/>
          <w:lang w:val="en-US"/>
        </w:rPr>
      </w:pPr>
    </w:p>
    <w:p w14:paraId="24B1F081" w14:textId="77777777" w:rsidR="00DC7C5F" w:rsidRDefault="00DC7C5F" w:rsidP="00DC7C5F">
      <w:pPr>
        <w:rPr>
          <w:sz w:val="15"/>
          <w:szCs w:val="15"/>
          <w:lang w:val="en-US"/>
        </w:rPr>
      </w:pPr>
    </w:p>
    <w:p w14:paraId="59644A2C" w14:textId="77777777" w:rsidR="00DC7C5F" w:rsidRDefault="00DC7C5F" w:rsidP="00DC7C5F">
      <w:pPr>
        <w:rPr>
          <w:sz w:val="15"/>
          <w:szCs w:val="15"/>
          <w:lang w:val="en-US"/>
        </w:rPr>
      </w:pPr>
    </w:p>
    <w:p w14:paraId="777E547F" w14:textId="77777777" w:rsidR="00DC7C5F" w:rsidRDefault="00DC7C5F" w:rsidP="00DC7C5F">
      <w:pPr>
        <w:rPr>
          <w:sz w:val="15"/>
          <w:szCs w:val="15"/>
          <w:lang w:val="en-US"/>
        </w:rPr>
      </w:pPr>
    </w:p>
    <w:p w14:paraId="447C7629" w14:textId="77777777" w:rsidR="00DC7C5F" w:rsidRDefault="00DC7C5F" w:rsidP="00DC7C5F">
      <w:pPr>
        <w:rPr>
          <w:sz w:val="15"/>
          <w:szCs w:val="15"/>
          <w:lang w:val="en-US"/>
        </w:rPr>
      </w:pPr>
    </w:p>
    <w:p w14:paraId="75CDDDA1" w14:textId="77777777" w:rsidR="00DC7C5F" w:rsidRDefault="00DC7C5F" w:rsidP="00DC7C5F">
      <w:pPr>
        <w:rPr>
          <w:sz w:val="15"/>
          <w:szCs w:val="15"/>
          <w:lang w:val="en-US"/>
        </w:rPr>
      </w:pPr>
    </w:p>
    <w:p w14:paraId="75BC686A" w14:textId="77777777" w:rsidR="00DC7C5F" w:rsidRDefault="00DC7C5F" w:rsidP="00DC7C5F">
      <w:pPr>
        <w:rPr>
          <w:sz w:val="15"/>
          <w:szCs w:val="15"/>
          <w:lang w:val="en-US"/>
        </w:rPr>
      </w:pPr>
    </w:p>
    <w:p w14:paraId="57FE9F52" w14:textId="77777777" w:rsidR="00DC7C5F" w:rsidRDefault="00DC7C5F" w:rsidP="00DC7C5F">
      <w:pPr>
        <w:rPr>
          <w:sz w:val="15"/>
          <w:szCs w:val="15"/>
          <w:lang w:val="en-US"/>
        </w:rPr>
      </w:pPr>
    </w:p>
    <w:p w14:paraId="5E32ED85" w14:textId="77777777" w:rsidR="00DC7C5F" w:rsidRDefault="00DC7C5F" w:rsidP="00DC7C5F">
      <w:pPr>
        <w:rPr>
          <w:sz w:val="15"/>
          <w:szCs w:val="15"/>
          <w:lang w:val="en-US"/>
        </w:rPr>
      </w:pPr>
    </w:p>
    <w:p w14:paraId="62CEF443" w14:textId="77777777" w:rsidR="00DC7C5F" w:rsidRDefault="00DC7C5F" w:rsidP="00DC7C5F">
      <w:pPr>
        <w:rPr>
          <w:sz w:val="15"/>
          <w:szCs w:val="15"/>
          <w:lang w:val="en-US"/>
        </w:rPr>
      </w:pPr>
    </w:p>
    <w:p w14:paraId="387D8C3A" w14:textId="6FA1C3C3" w:rsidR="006F2827" w:rsidRDefault="006F2827" w:rsidP="00DC7C5F">
      <w:pPr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  <w:br w:type="page"/>
      </w:r>
    </w:p>
    <w:p w14:paraId="13486C2E" w14:textId="1C4C0D7A" w:rsidR="00DC7C5F" w:rsidRPr="006D04B4" w:rsidRDefault="00DC7C5F" w:rsidP="00DC7C5F">
      <w:pPr>
        <w:rPr>
          <w:lang w:val="en-US"/>
        </w:rPr>
      </w:pPr>
      <w:r w:rsidRPr="006D04B4">
        <w:rPr>
          <w:b/>
          <w:bCs/>
          <w:lang w:val="en-US"/>
        </w:rPr>
        <w:lastRenderedPageBreak/>
        <w:t>Supplementary Table 2.</w:t>
      </w:r>
      <w:r w:rsidRPr="006D04B4">
        <w:rPr>
          <w:lang w:val="en-US"/>
        </w:rPr>
        <w:t xml:space="preserve"> Showing all characteristics in different risk groups separated by sarcopenia and </w:t>
      </w:r>
      <w:r w:rsidR="00955A61">
        <w:rPr>
          <w:lang w:val="en-US"/>
        </w:rPr>
        <w:t>GDF-15</w:t>
      </w:r>
      <w:r w:rsidRPr="006D04B4">
        <w:rPr>
          <w:lang w:val="en-US"/>
        </w:rPr>
        <w:t xml:space="preserve"> in serum.</w:t>
      </w:r>
    </w:p>
    <w:p w14:paraId="5C6AEC89" w14:textId="37A72798" w:rsidR="00DC7C5F" w:rsidRDefault="00DC6322" w:rsidP="00DC7C5F">
      <w:pPr>
        <w:rPr>
          <w:sz w:val="15"/>
          <w:szCs w:val="15"/>
          <w:lang w:val="en-US"/>
        </w:rPr>
      </w:pPr>
      <w:r>
        <w:rPr>
          <w:sz w:val="15"/>
          <w:szCs w:val="15"/>
          <w:lang w:val="en-US"/>
        </w:rPr>
        <w:t xml:space="preserve">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510"/>
        <w:gridCol w:w="1325"/>
        <w:gridCol w:w="992"/>
      </w:tblGrid>
      <w:tr w:rsidR="00DC7C5F" w:rsidRPr="00616FFD" w14:paraId="7914ED59" w14:textId="77777777" w:rsidTr="00955A61">
        <w:trPr>
          <w:trHeight w:val="4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13D15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10508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sarcopenia, low GDF-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AB26F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arcopenia, low GDF-1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44D0" w14:textId="77777777" w:rsidR="00DC7C5F" w:rsidRPr="00616FFD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o sarcopenia, High GDF-15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89609" w14:textId="77777777" w:rsidR="00DC7C5F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arcopenia, High GDF-1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0B322" w14:textId="6AD3CA6C" w:rsidR="00DC7C5F" w:rsidRDefault="00DC7C5F" w:rsidP="000E146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="00952737"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DC7C5F" w:rsidRPr="006477BB" w14:paraId="5F6203A6" w14:textId="77777777" w:rsidTr="00955A6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272E8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F069F" w14:textId="77777777" w:rsidR="00DC7C5F" w:rsidRPr="00B6558F" w:rsidRDefault="00DC7C5F" w:rsidP="000E1460">
            <w:pPr>
              <w:rPr>
                <w:sz w:val="20"/>
                <w:szCs w:val="20"/>
                <w:lang w:val="en-US"/>
              </w:rPr>
            </w:pPr>
            <w:r w:rsidRPr="00B6558F">
              <w:rPr>
                <w:sz w:val="20"/>
                <w:szCs w:val="20"/>
                <w:lang w:val="en-US"/>
              </w:rPr>
              <w:t>66 (57-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DE185" w14:textId="77777777" w:rsidR="00DC7C5F" w:rsidRPr="00B6558F" w:rsidRDefault="00DC7C5F" w:rsidP="000E1460">
            <w:pPr>
              <w:rPr>
                <w:sz w:val="20"/>
                <w:szCs w:val="20"/>
                <w:lang w:val="en-US"/>
              </w:rPr>
            </w:pPr>
            <w:r w:rsidRPr="00B6558F">
              <w:rPr>
                <w:sz w:val="20"/>
                <w:szCs w:val="20"/>
                <w:lang w:val="en-US"/>
              </w:rPr>
              <w:t>66 (59.5-75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8A67" w14:textId="77777777" w:rsidR="00DC7C5F" w:rsidRPr="00B6558F" w:rsidRDefault="00DC7C5F" w:rsidP="000E1460">
            <w:pPr>
              <w:rPr>
                <w:sz w:val="20"/>
                <w:szCs w:val="20"/>
                <w:lang w:val="en-US"/>
              </w:rPr>
            </w:pPr>
            <w:r w:rsidRPr="00B6558F">
              <w:rPr>
                <w:sz w:val="20"/>
                <w:szCs w:val="20"/>
                <w:lang w:val="en-US"/>
              </w:rPr>
              <w:t>70 (60.75-79.25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75826" w14:textId="77777777" w:rsidR="00DC7C5F" w:rsidRPr="00B6558F" w:rsidRDefault="00DC7C5F" w:rsidP="000E1460">
            <w:pPr>
              <w:rPr>
                <w:sz w:val="20"/>
                <w:szCs w:val="20"/>
                <w:lang w:val="en-US"/>
              </w:rPr>
            </w:pPr>
            <w:r w:rsidRPr="00B6558F">
              <w:rPr>
                <w:sz w:val="20"/>
                <w:szCs w:val="20"/>
                <w:lang w:val="en-US"/>
              </w:rPr>
              <w:t>71 (65.5-79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D95A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A11E398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32E00E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CA506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A642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E6191A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01E5B5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A2C2A3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  <w:r w:rsidRPr="0044454D">
              <w:rPr>
                <w:sz w:val="20"/>
                <w:szCs w:val="20"/>
                <w:lang w:val="en-US"/>
              </w:rPr>
              <w:t>0.95</w:t>
            </w:r>
          </w:p>
        </w:tc>
      </w:tr>
      <w:tr w:rsidR="00DC7C5F" w:rsidRPr="006477BB" w14:paraId="7832BB1A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52C23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B267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4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F5E5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  <w:r w:rsidRPr="00253355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0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E3623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F3C72D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  <w:r w:rsidRPr="00253355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2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E49D2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55ECAC4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40CF07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31FA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5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30B6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9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0993A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3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E719B9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  <w:r w:rsidRPr="00253355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7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C0092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23F0E4B8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958012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ASA-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EF53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27EE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4FA11D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88A72D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47BDF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  <w:r w:rsidRPr="0044454D">
              <w:rPr>
                <w:sz w:val="20"/>
                <w:szCs w:val="20"/>
                <w:lang w:val="en-US"/>
              </w:rPr>
              <w:t>0.06</w:t>
            </w:r>
          </w:p>
        </w:tc>
      </w:tr>
      <w:tr w:rsidR="00DC7C5F" w:rsidRPr="006477BB" w14:paraId="4B36D931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831DFD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672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3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05F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81090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6C9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 (1.</w:t>
            </w: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AA98A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DE82134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370046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3E3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5.6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AEE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0 (</w:t>
            </w:r>
            <w:r>
              <w:rPr>
                <w:sz w:val="20"/>
                <w:szCs w:val="20"/>
                <w:lang w:val="en-US"/>
              </w:rPr>
              <w:t>54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DB9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3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5343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8 (3</w:t>
            </w:r>
            <w:r>
              <w:rPr>
                <w:sz w:val="20"/>
                <w:szCs w:val="20"/>
                <w:lang w:val="en-US"/>
              </w:rPr>
              <w:t>2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153C9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778AAE6F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4ECA43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6EA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253355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40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5EA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3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D9D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1 (</w:t>
            </w:r>
            <w:r>
              <w:rPr>
                <w:sz w:val="20"/>
                <w:szCs w:val="20"/>
                <w:lang w:val="en-US"/>
              </w:rPr>
              <w:t>7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21E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  <w:r w:rsidRPr="00253355">
              <w:rPr>
                <w:sz w:val="20"/>
                <w:szCs w:val="20"/>
                <w:lang w:val="en-US"/>
              </w:rPr>
              <w:t xml:space="preserve"> (5</w:t>
            </w:r>
            <w:r>
              <w:rPr>
                <w:sz w:val="20"/>
                <w:szCs w:val="20"/>
                <w:lang w:val="en-US"/>
              </w:rPr>
              <w:t>7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EB7B7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7C63BD06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52D90E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A3F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7DED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DCF39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A9A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</w:t>
            </w:r>
            <w:r>
              <w:rPr>
                <w:sz w:val="20"/>
                <w:szCs w:val="20"/>
                <w:lang w:val="en-US"/>
              </w:rPr>
              <w:t>8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DFBDB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08524DBC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577F6D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Smok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02FF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D1FD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BBB11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B863A8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FAE66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  <w:r w:rsidRPr="0044454D">
              <w:rPr>
                <w:sz w:val="20"/>
                <w:szCs w:val="20"/>
                <w:lang w:val="en-US"/>
              </w:rPr>
              <w:t>0.13</w:t>
            </w:r>
          </w:p>
        </w:tc>
      </w:tr>
      <w:tr w:rsidR="00DC7C5F" w:rsidRPr="006477BB" w14:paraId="61807DA6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7CCE22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C7F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1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31D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0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AAA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Pr="00253355">
              <w:rPr>
                <w:sz w:val="20"/>
                <w:szCs w:val="20"/>
                <w:lang w:val="en-US"/>
              </w:rPr>
              <w:t xml:space="preserve"> (5</w:t>
            </w:r>
            <w:r>
              <w:rPr>
                <w:sz w:val="20"/>
                <w:szCs w:val="20"/>
                <w:lang w:val="en-US"/>
              </w:rPr>
              <w:t>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7BF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  <w:r w:rsidRPr="00253355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7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CEF98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EB589F2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6124A5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918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8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BBB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9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176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3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B64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  <w:r w:rsidRPr="00253355">
              <w:rPr>
                <w:sz w:val="20"/>
                <w:szCs w:val="20"/>
                <w:lang w:val="en-US"/>
              </w:rPr>
              <w:t xml:space="preserve"> (5</w:t>
            </w:r>
            <w:r>
              <w:rPr>
                <w:sz w:val="20"/>
                <w:szCs w:val="20"/>
                <w:lang w:val="en-US"/>
              </w:rPr>
              <w:t>2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BE464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91E9367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79FCE7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Neoadjuvant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>hemo</w:t>
            </w:r>
            <w:r>
              <w:rPr>
                <w:rFonts w:cstheme="minorHAnsi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0AA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6F4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C84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70C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CA7CF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  <w:r w:rsidRPr="0044454D">
              <w:rPr>
                <w:sz w:val="20"/>
                <w:szCs w:val="20"/>
                <w:lang w:val="en-US"/>
              </w:rPr>
              <w:t>0.07</w:t>
            </w:r>
          </w:p>
        </w:tc>
      </w:tr>
      <w:tr w:rsidR="00DC7C5F" w:rsidRPr="006477BB" w14:paraId="2EFE55D1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09C323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0050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8.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E72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301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A37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4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0E06B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746A3EC5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2F10F5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A85A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1.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570C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3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E68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872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5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9F9A0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6E250AF0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F70EFE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T</w:t>
            </w:r>
            <w:r>
              <w:rPr>
                <w:rFonts w:cstheme="minorHAnsi"/>
                <w:sz w:val="20"/>
                <w:szCs w:val="20"/>
                <w:lang w:val="en-US"/>
              </w:rPr>
              <w:t>umor s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tage at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ystectom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6F0D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1C49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EFAAF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07DFAC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B7219" w14:textId="77777777" w:rsidR="00DC7C5F" w:rsidRPr="0044454D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454D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6477BB" w14:paraId="38D3C872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217B92" w14:textId="77777777" w:rsidR="00DC7C5F" w:rsidRPr="006477BB" w:rsidRDefault="00DC7C5F" w:rsidP="000E1460">
            <w:pPr>
              <w:ind w:firstLine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568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7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0FC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0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13B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40A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.6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93931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53D17CD9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BD875F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477BB">
              <w:rPr>
                <w:rFonts w:cstheme="minorHAnsi"/>
                <w:sz w:val="20"/>
                <w:szCs w:val="20"/>
                <w:lang w:val="en-US"/>
              </w:rPr>
              <w:t>pTa</w:t>
            </w:r>
            <w:proofErr w:type="spellEnd"/>
            <w:r w:rsidRPr="006477BB">
              <w:rPr>
                <w:rFonts w:cstheme="minorHAnsi"/>
                <w:sz w:val="20"/>
                <w:szCs w:val="20"/>
                <w:lang w:val="en-US"/>
              </w:rPr>
              <w:t xml:space="preserve">, pT1, </w:t>
            </w:r>
            <w:proofErr w:type="spellStart"/>
            <w:r w:rsidRPr="006477BB">
              <w:rPr>
                <w:rFonts w:cstheme="minorHAnsi"/>
                <w:sz w:val="20"/>
                <w:szCs w:val="20"/>
                <w:lang w:val="en-US"/>
              </w:rPr>
              <w:t>p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05B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9B1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7 (1</w:t>
            </w:r>
            <w:r>
              <w:rPr>
                <w:sz w:val="20"/>
                <w:szCs w:val="20"/>
                <w:lang w:val="en-US"/>
              </w:rPr>
              <w:t>8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8CE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978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</w:t>
            </w:r>
            <w:r>
              <w:rPr>
                <w:sz w:val="20"/>
                <w:szCs w:val="20"/>
                <w:lang w:val="en-US"/>
              </w:rPr>
              <w:t>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35004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52E0002C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AF710B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6F2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8.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72A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2.4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523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1B7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43D4A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4FE109CD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736BFA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476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5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6F1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7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DCE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822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 w:rsidRPr="00253355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5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4E6A5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79424328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41F0B7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5DE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</w:t>
            </w:r>
            <w:r>
              <w:rPr>
                <w:sz w:val="20"/>
                <w:szCs w:val="20"/>
                <w:lang w:val="en-US"/>
              </w:rPr>
              <w:t>7.4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E39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253355">
              <w:rPr>
                <w:sz w:val="20"/>
                <w:szCs w:val="20"/>
                <w:lang w:val="en-US"/>
              </w:rPr>
              <w:t xml:space="preserve"> (10</w:t>
            </w:r>
            <w:r>
              <w:rPr>
                <w:sz w:val="20"/>
                <w:szCs w:val="20"/>
                <w:lang w:val="en-US"/>
              </w:rPr>
              <w:t>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B24E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 (</w:t>
            </w:r>
            <w:r>
              <w:rPr>
                <w:sz w:val="20"/>
                <w:szCs w:val="20"/>
                <w:lang w:val="en-US"/>
              </w:rPr>
              <w:t>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791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8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9A37F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C20B46" w14:paraId="11BB4635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1757D4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sz w:val="20"/>
                <w:szCs w:val="20"/>
                <w:lang w:val="en-US"/>
              </w:rPr>
              <w:t>odal s</w:t>
            </w:r>
            <w:r w:rsidRPr="006477BB">
              <w:rPr>
                <w:rFonts w:cstheme="minorHAnsi"/>
                <w:sz w:val="20"/>
                <w:szCs w:val="20"/>
                <w:lang w:val="en-US"/>
              </w:rPr>
              <w:t>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15B6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D1E5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C32D7B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8A399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0DD01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  <w:r w:rsidRPr="0044454D">
              <w:rPr>
                <w:sz w:val="20"/>
                <w:szCs w:val="20"/>
                <w:lang w:val="en-US"/>
              </w:rPr>
              <w:t>0.09</w:t>
            </w:r>
          </w:p>
        </w:tc>
      </w:tr>
      <w:tr w:rsidR="00DC7C5F" w:rsidRPr="006477BB" w14:paraId="4D7135D2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8126BC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DF1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4 (8</w:t>
            </w: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>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C18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>0 (</w:t>
            </w:r>
            <w:r>
              <w:rPr>
                <w:sz w:val="20"/>
                <w:szCs w:val="20"/>
                <w:lang w:val="en-US"/>
              </w:rPr>
              <w:t>81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576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253355">
              <w:rPr>
                <w:sz w:val="20"/>
                <w:szCs w:val="20"/>
                <w:lang w:val="en-US"/>
              </w:rPr>
              <w:t>3 (</w:t>
            </w:r>
            <w:r>
              <w:rPr>
                <w:sz w:val="20"/>
                <w:szCs w:val="20"/>
                <w:lang w:val="en-US"/>
              </w:rPr>
              <w:t>7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75E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  <w:r w:rsidRPr="00253355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7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D6825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2F0C27FE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2AA617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N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69F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151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8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26B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3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4BC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2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03989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77B84C77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671258" w14:textId="77777777" w:rsidR="00DC7C5F" w:rsidRPr="006477BB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rgical marg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76FF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03BB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8EC40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503A0E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11B11" w14:textId="77777777" w:rsidR="00DC7C5F" w:rsidRPr="0044454D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454D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6477BB" w14:paraId="4153581F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5A63A5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98D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5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541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Pr="00253355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CCF39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3.3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6818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5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3990D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159C7E58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687348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58B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4 (</w:t>
            </w:r>
            <w:r>
              <w:rPr>
                <w:sz w:val="20"/>
                <w:szCs w:val="20"/>
                <w:lang w:val="en-US"/>
              </w:rPr>
              <w:t>14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729DD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E4C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5 (</w:t>
            </w:r>
            <w:r>
              <w:rPr>
                <w:sz w:val="20"/>
                <w:szCs w:val="20"/>
                <w:lang w:val="en-US"/>
              </w:rPr>
              <w:t>16.7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301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9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4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87425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6477BB" w14:paraId="4B34098A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A7B3B6" w14:textId="77777777" w:rsidR="00DC7C5F" w:rsidRPr="006477BB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6477BB">
              <w:rPr>
                <w:rFonts w:cstheme="minorHAnsi"/>
                <w:sz w:val="20"/>
                <w:szCs w:val="20"/>
                <w:lang w:val="en-US"/>
              </w:rPr>
              <w:t>R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61A5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6C6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 w:rsidRPr="00253355">
              <w:rPr>
                <w:sz w:val="20"/>
                <w:szCs w:val="20"/>
                <w:lang w:val="en-US"/>
              </w:rPr>
              <w:t>3 (</w:t>
            </w:r>
            <w:r>
              <w:rPr>
                <w:sz w:val="20"/>
                <w:szCs w:val="20"/>
                <w:lang w:val="en-US"/>
              </w:rPr>
              <w:t>8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A1869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0B5C453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959B9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02565B55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5ECC60" w14:textId="77777777" w:rsidR="00DC7C5F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vera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D33F2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B024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0242D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6CB1A0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27C46" w14:textId="77777777" w:rsidR="00DC7C5F" w:rsidRPr="0044454D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454D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C7C5F" w:rsidRPr="007245A3" w14:paraId="418D4980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FA6D72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96A5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253355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1</w:t>
            </w:r>
            <w:r w:rsidRPr="00253355">
              <w:rPr>
                <w:sz w:val="20"/>
                <w:szCs w:val="20"/>
                <w:lang w:val="en-US"/>
              </w:rPr>
              <w:t>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F576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Pr="00253355">
              <w:rPr>
                <w:sz w:val="20"/>
                <w:szCs w:val="20"/>
                <w:lang w:val="en-US"/>
              </w:rPr>
              <w:t xml:space="preserve"> (78.</w:t>
            </w:r>
            <w:r>
              <w:rPr>
                <w:sz w:val="20"/>
                <w:szCs w:val="20"/>
                <w:lang w:val="en-US"/>
              </w:rPr>
              <w:t>4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683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D03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9.4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067DD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4BC7CBBC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498086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8A6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>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05E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Pr="00253355">
              <w:rPr>
                <w:sz w:val="20"/>
                <w:szCs w:val="20"/>
                <w:lang w:val="en-US"/>
              </w:rPr>
              <w:t xml:space="preserve"> (21.</w:t>
            </w:r>
            <w:r>
              <w:rPr>
                <w:sz w:val="20"/>
                <w:szCs w:val="20"/>
                <w:lang w:val="en-US"/>
              </w:rPr>
              <w:t>6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63C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253355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975F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0.6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FD553" w14:textId="77777777" w:rsidR="00DC7C5F" w:rsidRPr="0044454D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  <w:tr w:rsidR="00DC7C5F" w:rsidRPr="007245A3" w14:paraId="7DD7C5C9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DFCB6E" w14:textId="77777777" w:rsidR="00DC7C5F" w:rsidRDefault="00DC7C5F" w:rsidP="000E14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ancer Specific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C168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8EB2B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72BE51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3FC0044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31E8D" w14:textId="77777777" w:rsidR="00DC7C5F" w:rsidRPr="0044454D" w:rsidRDefault="00DC7C5F" w:rsidP="000E146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454D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DC7C5F" w:rsidRPr="007245A3" w14:paraId="43A75239" w14:textId="77777777" w:rsidTr="00955A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CBA38F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E8262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Pr="00253355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8.9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CD6D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  <w:r w:rsidRPr="00253355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3.8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1660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4F0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3.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2641B" w14:textId="77777777" w:rsidR="00DC7C5F" w:rsidRPr="00A00ED8" w:rsidRDefault="00DC7C5F" w:rsidP="000E1460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DC7C5F" w:rsidRPr="007245A3" w14:paraId="14E8C13C" w14:textId="77777777" w:rsidTr="00955A6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3CA3" w14:textId="77777777" w:rsidR="00DC7C5F" w:rsidRDefault="00DC7C5F" w:rsidP="000E1460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C4EA37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.1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5A383E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253355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6.2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C6A88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0.0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FAC3C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  <w:r w:rsidRPr="0025335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6.5</w:t>
            </w:r>
            <w:r w:rsidRPr="002533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F68EA" w14:textId="77777777" w:rsidR="00DC7C5F" w:rsidRPr="00253355" w:rsidRDefault="00DC7C5F" w:rsidP="000E146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4098B56" w14:textId="77777777" w:rsidR="00952737" w:rsidRPr="006722A5" w:rsidRDefault="00952737" w:rsidP="00952737">
      <w:pPr>
        <w:rPr>
          <w:sz w:val="16"/>
          <w:szCs w:val="16"/>
          <w:lang w:val="en-US"/>
        </w:rPr>
      </w:pPr>
      <w:r w:rsidRPr="006722A5">
        <w:rPr>
          <w:sz w:val="16"/>
          <w:szCs w:val="16"/>
          <w:lang w:val="en-US"/>
        </w:rPr>
        <w:t>*</w:t>
      </w:r>
      <w:r w:rsidRPr="006722A5">
        <w:rPr>
          <w:rFonts w:cstheme="minorHAnsi"/>
          <w:sz w:val="16"/>
          <w:szCs w:val="16"/>
          <w:lang w:val="en-US"/>
        </w:rPr>
        <w:t xml:space="preserve"> Chi-squared statistic was used to determine differences between risk groups with respect to categorical variables</w:t>
      </w:r>
    </w:p>
    <w:p w14:paraId="0B9603A0" w14:textId="45BE447F" w:rsidR="00C5417C" w:rsidRDefault="00C5417C">
      <w:pPr>
        <w:rPr>
          <w:lang w:val="en-US"/>
        </w:rPr>
      </w:pPr>
    </w:p>
    <w:p w14:paraId="1B323D1E" w14:textId="77777777" w:rsidR="00962B33" w:rsidRDefault="00962B33">
      <w:pPr>
        <w:rPr>
          <w:lang w:val="en-US"/>
        </w:rPr>
      </w:pPr>
    </w:p>
    <w:p w14:paraId="5B8DA299" w14:textId="77777777" w:rsidR="00962B33" w:rsidRDefault="00962B33">
      <w:pPr>
        <w:rPr>
          <w:lang w:val="en-US"/>
        </w:rPr>
      </w:pPr>
    </w:p>
    <w:p w14:paraId="16F043DC" w14:textId="77777777" w:rsidR="00962B33" w:rsidRDefault="00962B33">
      <w:pPr>
        <w:rPr>
          <w:lang w:val="en-US"/>
        </w:rPr>
      </w:pPr>
    </w:p>
    <w:p w14:paraId="22C95962" w14:textId="77777777" w:rsidR="00962B33" w:rsidRDefault="00962B33">
      <w:pPr>
        <w:rPr>
          <w:lang w:val="en-US"/>
        </w:rPr>
      </w:pPr>
    </w:p>
    <w:p w14:paraId="676BB04A" w14:textId="77777777" w:rsidR="00962B33" w:rsidRDefault="00962B33">
      <w:pPr>
        <w:rPr>
          <w:lang w:val="en-US"/>
        </w:rPr>
      </w:pPr>
    </w:p>
    <w:p w14:paraId="0A5BACCE" w14:textId="77777777" w:rsidR="00962B33" w:rsidRDefault="00962B33">
      <w:pPr>
        <w:rPr>
          <w:lang w:val="en-US"/>
        </w:rPr>
      </w:pPr>
    </w:p>
    <w:p w14:paraId="1801888B" w14:textId="77777777" w:rsidR="00962B33" w:rsidRDefault="00962B33">
      <w:pPr>
        <w:rPr>
          <w:lang w:val="en-US"/>
        </w:rPr>
      </w:pPr>
    </w:p>
    <w:p w14:paraId="664D4F5D" w14:textId="77777777" w:rsidR="00962B33" w:rsidRDefault="00962B33">
      <w:pPr>
        <w:rPr>
          <w:lang w:val="en-US"/>
        </w:rPr>
      </w:pPr>
    </w:p>
    <w:p w14:paraId="484DEEAC" w14:textId="77777777" w:rsidR="00962B33" w:rsidRDefault="00962B33">
      <w:pPr>
        <w:rPr>
          <w:lang w:val="en-US"/>
        </w:rPr>
      </w:pPr>
    </w:p>
    <w:p w14:paraId="12CA4B35" w14:textId="77777777" w:rsidR="00962B33" w:rsidRDefault="00962B33">
      <w:pPr>
        <w:rPr>
          <w:lang w:val="en-US"/>
        </w:rPr>
      </w:pPr>
    </w:p>
    <w:p w14:paraId="13C3B11F" w14:textId="77777777" w:rsidR="00962B33" w:rsidRDefault="00962B33">
      <w:pPr>
        <w:rPr>
          <w:lang w:val="en-US"/>
        </w:rPr>
      </w:pPr>
    </w:p>
    <w:p w14:paraId="13B8F43A" w14:textId="77777777" w:rsidR="00962B33" w:rsidRDefault="00962B33">
      <w:pPr>
        <w:rPr>
          <w:lang w:val="en-US"/>
        </w:rPr>
      </w:pPr>
    </w:p>
    <w:p w14:paraId="35E95433" w14:textId="77777777" w:rsidR="00962B33" w:rsidRDefault="00962B33">
      <w:pPr>
        <w:rPr>
          <w:lang w:val="en-US"/>
        </w:rPr>
      </w:pPr>
    </w:p>
    <w:p w14:paraId="403B1907" w14:textId="31BF1C58" w:rsidR="00962B33" w:rsidRPr="00962B33" w:rsidRDefault="005A50CC">
      <w:pPr>
        <w:rPr>
          <w:b/>
          <w:bCs/>
          <w:lang w:val="en-US"/>
        </w:rPr>
      </w:pPr>
      <w:r w:rsidRPr="00FF00EA">
        <w:rPr>
          <w:b/>
          <w:bCs/>
          <w:lang w:val="en-US"/>
        </w:rPr>
        <w:lastRenderedPageBreak/>
        <w:t xml:space="preserve">Supplementary </w:t>
      </w:r>
      <w:r w:rsidR="00962B33" w:rsidRPr="00FF00EA">
        <w:rPr>
          <w:b/>
          <w:bCs/>
          <w:lang w:val="en-US"/>
        </w:rPr>
        <w:t xml:space="preserve">Table 3. </w:t>
      </w:r>
      <w:r w:rsidR="00962B33" w:rsidRPr="00FF00EA">
        <w:rPr>
          <w:lang w:val="en-US"/>
        </w:rPr>
        <w:t>Showing all characteristics in different risk groups separated by sarcopenia.</w:t>
      </w:r>
      <w:r w:rsidR="00A76FE6">
        <w:rPr>
          <w:lang w:val="en-US"/>
        </w:rPr>
        <w:t xml:space="preserve"> </w:t>
      </w: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3261"/>
        <w:gridCol w:w="1559"/>
        <w:gridCol w:w="1276"/>
        <w:gridCol w:w="1984"/>
      </w:tblGrid>
      <w:tr w:rsidR="00962B33" w:rsidRPr="00616FFD" w14:paraId="7EF65ECD" w14:textId="77777777" w:rsidTr="00E30500">
        <w:trPr>
          <w:trHeight w:val="4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E4029" w14:textId="77777777" w:rsidR="00962B33" w:rsidRPr="00616FFD" w:rsidRDefault="00962B33" w:rsidP="00EE3CB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04089" w14:textId="3114256A" w:rsidR="00962B33" w:rsidRPr="00616FFD" w:rsidRDefault="00962B33" w:rsidP="00EE3CB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sarcope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880DE" w14:textId="6CEC1152" w:rsidR="00962B33" w:rsidRPr="00616FFD" w:rsidRDefault="00962B33" w:rsidP="00EE3CB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5B0A" w14:textId="77777777" w:rsidR="00962B33" w:rsidRDefault="00962B33" w:rsidP="00EE3CB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*</w:t>
            </w:r>
          </w:p>
        </w:tc>
      </w:tr>
      <w:tr w:rsidR="00962B33" w:rsidRPr="00A76FE6" w14:paraId="4FAAA00C" w14:textId="77777777" w:rsidTr="00E3050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EC50" w14:textId="77777777" w:rsidR="00962B33" w:rsidRPr="005D1143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98D0F" w14:textId="3AE74310" w:rsidR="00962B33" w:rsidRPr="005D1143" w:rsidRDefault="00962B3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6</w:t>
            </w:r>
            <w:r w:rsidR="005D1143" w:rsidRPr="005D1143">
              <w:rPr>
                <w:sz w:val="20"/>
                <w:szCs w:val="20"/>
                <w:lang w:val="en-US"/>
              </w:rPr>
              <w:t>8</w:t>
            </w:r>
            <w:r w:rsidRPr="005D1143">
              <w:rPr>
                <w:sz w:val="20"/>
                <w:szCs w:val="20"/>
                <w:lang w:val="en-US"/>
              </w:rPr>
              <w:t xml:space="preserve"> (</w:t>
            </w:r>
            <w:r w:rsidR="005D1143" w:rsidRPr="005D1143">
              <w:rPr>
                <w:sz w:val="20"/>
                <w:szCs w:val="20"/>
                <w:lang w:val="en-US"/>
              </w:rPr>
              <w:t>60</w:t>
            </w:r>
            <w:r w:rsidRPr="005D1143">
              <w:rPr>
                <w:sz w:val="20"/>
                <w:szCs w:val="20"/>
                <w:lang w:val="en-US"/>
              </w:rPr>
              <w:t>-</w:t>
            </w:r>
            <w:r w:rsidR="005D1143" w:rsidRPr="005D1143">
              <w:rPr>
                <w:sz w:val="20"/>
                <w:szCs w:val="20"/>
                <w:lang w:val="en-US"/>
              </w:rPr>
              <w:t>75.5</w:t>
            </w:r>
            <w:r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543AD" w14:textId="67B67144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70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</w:t>
            </w:r>
            <w:r w:rsidRPr="005D1143">
              <w:rPr>
                <w:sz w:val="20"/>
                <w:szCs w:val="20"/>
                <w:lang w:val="en-US"/>
              </w:rPr>
              <w:t>62</w:t>
            </w:r>
            <w:r w:rsidR="00962B33" w:rsidRPr="005D1143">
              <w:rPr>
                <w:sz w:val="20"/>
                <w:szCs w:val="20"/>
                <w:lang w:val="en-US"/>
              </w:rPr>
              <w:t>-</w:t>
            </w:r>
            <w:r w:rsidRPr="005D1143">
              <w:rPr>
                <w:sz w:val="20"/>
                <w:szCs w:val="20"/>
                <w:lang w:val="en-US"/>
              </w:rPr>
              <w:t>78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6F60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163851AF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CAD508" w14:textId="77777777" w:rsidR="00962B33" w:rsidRPr="005D1143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B8A99" w14:textId="77777777" w:rsidR="00962B33" w:rsidRPr="005D1143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0B844" w14:textId="77777777" w:rsidR="00962B33" w:rsidRPr="005D1143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4A5C6" w14:textId="2503C5DC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  <w:r w:rsidRPr="00F263A6">
              <w:rPr>
                <w:sz w:val="20"/>
                <w:szCs w:val="20"/>
                <w:lang w:val="en-US"/>
              </w:rPr>
              <w:t>0.</w:t>
            </w:r>
            <w:r w:rsidR="00F263A6" w:rsidRPr="00F263A6">
              <w:rPr>
                <w:sz w:val="20"/>
                <w:szCs w:val="20"/>
                <w:lang w:val="en-US"/>
              </w:rPr>
              <w:t>64</w:t>
            </w:r>
          </w:p>
        </w:tc>
      </w:tr>
      <w:tr w:rsidR="00962B33" w:rsidRPr="00A76FE6" w14:paraId="656959A1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A25542" w14:textId="77777777" w:rsidR="00962B33" w:rsidRPr="005D1143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D7EAC" w14:textId="1F94D16F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43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7</w:t>
            </w:r>
            <w:r w:rsidRPr="005D1143">
              <w:rPr>
                <w:sz w:val="20"/>
                <w:szCs w:val="20"/>
                <w:lang w:val="en-US"/>
              </w:rPr>
              <w:t>5.4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16115" w14:textId="1EB74787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88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7</w:t>
            </w:r>
            <w:r w:rsidRPr="005D1143">
              <w:rPr>
                <w:sz w:val="20"/>
                <w:szCs w:val="20"/>
                <w:lang w:val="en-US"/>
              </w:rPr>
              <w:t>2</w:t>
            </w:r>
            <w:r w:rsidR="00962B33" w:rsidRPr="005D1143">
              <w:rPr>
                <w:sz w:val="20"/>
                <w:szCs w:val="20"/>
                <w:lang w:val="en-US"/>
              </w:rPr>
              <w:t>.</w:t>
            </w:r>
            <w:r w:rsidRPr="005D1143">
              <w:rPr>
                <w:sz w:val="20"/>
                <w:szCs w:val="20"/>
                <w:lang w:val="en-US"/>
              </w:rPr>
              <w:t>1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02506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57769A4B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A05879" w14:textId="77777777" w:rsidR="00962B33" w:rsidRPr="005D1143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ECB69" w14:textId="116DDAD3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14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2</w:t>
            </w:r>
            <w:r w:rsidRPr="005D1143">
              <w:rPr>
                <w:sz w:val="20"/>
                <w:szCs w:val="20"/>
                <w:lang w:val="en-US"/>
              </w:rPr>
              <w:t>4.6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E507E" w14:textId="4E92EA16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34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2</w:t>
            </w:r>
            <w:r w:rsidRPr="005D1143">
              <w:rPr>
                <w:sz w:val="20"/>
                <w:szCs w:val="20"/>
                <w:lang w:val="en-US"/>
              </w:rPr>
              <w:t>7</w:t>
            </w:r>
            <w:r w:rsidR="00962B33" w:rsidRPr="005D1143">
              <w:rPr>
                <w:sz w:val="20"/>
                <w:szCs w:val="20"/>
                <w:lang w:val="en-US"/>
              </w:rPr>
              <w:t>.</w:t>
            </w:r>
            <w:r w:rsidRPr="005D1143">
              <w:rPr>
                <w:sz w:val="20"/>
                <w:szCs w:val="20"/>
                <w:lang w:val="en-US"/>
              </w:rPr>
              <w:t>9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DAF85B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0AA6D81C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0A03E9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ASA-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50B97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A62C5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2CE07" w14:textId="2DCF5B44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0.</w:t>
            </w:r>
            <w:r w:rsidR="006F3F27" w:rsidRPr="006F3F27">
              <w:rPr>
                <w:sz w:val="20"/>
                <w:szCs w:val="20"/>
                <w:lang w:val="en-US"/>
              </w:rPr>
              <w:t>93</w:t>
            </w:r>
          </w:p>
        </w:tc>
      </w:tr>
      <w:tr w:rsidR="00962B33" w:rsidRPr="00A76FE6" w14:paraId="7BAE36E1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BD5D6C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DB5E" w14:textId="3E40DEAD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 (</w:t>
            </w:r>
            <w:r w:rsidR="00DF14E9" w:rsidRPr="00DF14E9">
              <w:rPr>
                <w:sz w:val="20"/>
                <w:szCs w:val="20"/>
                <w:lang w:val="en-US"/>
              </w:rPr>
              <w:t>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6489" w14:textId="4D9DF687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1.6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15A6D7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73B0B69D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7C5F74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DFF2" w14:textId="21FD3A61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2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38.6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3BF3" w14:textId="552D6788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8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39.3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C34C2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463875D0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5A9174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B090C" w14:textId="0BBF8996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32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56.1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FF81" w14:textId="1BC86EDA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65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5</w:t>
            </w:r>
            <w:r w:rsidR="00962B33" w:rsidRPr="00DF14E9">
              <w:rPr>
                <w:sz w:val="20"/>
                <w:szCs w:val="20"/>
                <w:lang w:val="en-US"/>
              </w:rPr>
              <w:t>3.</w:t>
            </w:r>
            <w:r w:rsidRPr="00DF14E9">
              <w:rPr>
                <w:sz w:val="20"/>
                <w:szCs w:val="20"/>
                <w:lang w:val="en-US"/>
              </w:rPr>
              <w:t>3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E6653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65B67601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0C8978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C9CA" w14:textId="746BB5D5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41456" w14:textId="579BF690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7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570DBA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17A66355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D9F19C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6C110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98963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A8BEB" w14:textId="6BA33DD8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0.</w:t>
            </w:r>
            <w:r w:rsidR="006F3F27" w:rsidRPr="006F3F27">
              <w:rPr>
                <w:sz w:val="20"/>
                <w:szCs w:val="20"/>
                <w:lang w:val="en-US"/>
              </w:rPr>
              <w:t>97</w:t>
            </w:r>
          </w:p>
        </w:tc>
      </w:tr>
      <w:tr w:rsidR="00962B33" w:rsidRPr="00A76FE6" w14:paraId="7F1A3F68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3D7DBF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FD17" w14:textId="0084AA80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31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5</w:t>
            </w:r>
            <w:r w:rsidRPr="00DF14E9">
              <w:rPr>
                <w:sz w:val="20"/>
                <w:szCs w:val="20"/>
                <w:lang w:val="en-US"/>
              </w:rPr>
              <w:t>4.4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1E57" w14:textId="4EFB6936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66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54.1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F94008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2A612DC3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FF6414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314D" w14:textId="4574DD9F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6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4</w:t>
            </w:r>
            <w:r w:rsidRPr="00DF14E9">
              <w:rPr>
                <w:sz w:val="20"/>
                <w:szCs w:val="20"/>
                <w:lang w:val="en-US"/>
              </w:rPr>
              <w:t>5.6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2F3D" w14:textId="4E4B8D9F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56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45.9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8D1B67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276194CD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2568AE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eoadjuvant 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DC90E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0304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6993C" w14:textId="575274BE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0.</w:t>
            </w:r>
            <w:r w:rsidR="006F3F27" w:rsidRPr="006F3F27">
              <w:rPr>
                <w:sz w:val="20"/>
                <w:szCs w:val="20"/>
                <w:lang w:val="en-US"/>
              </w:rPr>
              <w:t>88</w:t>
            </w:r>
          </w:p>
        </w:tc>
      </w:tr>
      <w:tr w:rsidR="00962B33" w:rsidRPr="00A76FE6" w14:paraId="35DB32B7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9635A4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C51F" w14:textId="13EC9B67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7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29.8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095C" w14:textId="740A0FAE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35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28.7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2A9DB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2D181EB6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356F92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0CC1" w14:textId="09A55D70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0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70.2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245A" w14:textId="661F03EC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87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71.3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0E8BDB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0BE4BE35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5EF0E8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 xml:space="preserve">Tumor stage at cystectom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C9E05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6DFF6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6D6C69" w14:textId="77777777" w:rsidR="00962B33" w:rsidRPr="00A76FE6" w:rsidRDefault="00962B33" w:rsidP="00EE3CB6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6F3F27">
              <w:rPr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962B33" w:rsidRPr="00A76FE6" w14:paraId="625D9731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61A45C" w14:textId="77777777" w:rsidR="00962B33" w:rsidRPr="00DF14E9" w:rsidRDefault="00962B33" w:rsidP="00EE3CB6">
            <w:pPr>
              <w:ind w:firstLine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p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4498" w14:textId="79241E9A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3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="00DF14E9" w:rsidRPr="00DF14E9">
              <w:rPr>
                <w:sz w:val="20"/>
                <w:szCs w:val="20"/>
                <w:lang w:val="en-US"/>
              </w:rPr>
              <w:t>22.8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7FFE" w14:textId="0A88F522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3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10.</w:t>
            </w:r>
            <w:r w:rsidR="00DF14E9" w:rsidRPr="00DF14E9">
              <w:rPr>
                <w:sz w:val="20"/>
                <w:szCs w:val="20"/>
                <w:lang w:val="en-US"/>
              </w:rPr>
              <w:t>7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4E213B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5E8B06D5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7E2CEF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F14E9">
              <w:rPr>
                <w:rFonts w:cstheme="minorHAnsi"/>
                <w:sz w:val="20"/>
                <w:szCs w:val="20"/>
                <w:lang w:val="en-US"/>
              </w:rPr>
              <w:t>pTa</w:t>
            </w:r>
            <w:proofErr w:type="spellEnd"/>
            <w:r w:rsidRPr="00DF14E9">
              <w:rPr>
                <w:rFonts w:cstheme="minorHAnsi"/>
                <w:sz w:val="20"/>
                <w:szCs w:val="20"/>
                <w:lang w:val="en-US"/>
              </w:rPr>
              <w:t xml:space="preserve">, pT1, </w:t>
            </w:r>
            <w:proofErr w:type="spellStart"/>
            <w:r w:rsidRPr="00DF14E9">
              <w:rPr>
                <w:rFonts w:cstheme="minorHAnsi"/>
                <w:sz w:val="20"/>
                <w:szCs w:val="20"/>
                <w:lang w:val="en-US"/>
              </w:rPr>
              <w:t>pT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A982" w14:textId="4F961290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1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1</w:t>
            </w:r>
            <w:r w:rsidR="00DF14E9" w:rsidRPr="00DF14E9">
              <w:rPr>
                <w:sz w:val="20"/>
                <w:szCs w:val="20"/>
                <w:lang w:val="en-US"/>
              </w:rPr>
              <w:t>9.3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D483" w14:textId="692D23BE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0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="00DF14E9" w:rsidRPr="00DF14E9">
              <w:rPr>
                <w:sz w:val="20"/>
                <w:szCs w:val="20"/>
                <w:lang w:val="en-US"/>
              </w:rPr>
              <w:t>8.2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F8BD83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00FB05E7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91F4B8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FA6D" w14:textId="6D5D126F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1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1</w:t>
            </w:r>
            <w:r w:rsidR="00DF14E9" w:rsidRPr="00DF14E9">
              <w:rPr>
                <w:sz w:val="20"/>
                <w:szCs w:val="20"/>
                <w:lang w:val="en-US"/>
              </w:rPr>
              <w:t>9.3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521A7" w14:textId="4BE3E52C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2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18.0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DC3BE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7CB52BD8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1E1309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08E0" w14:textId="1BCDD9F1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8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="00DF14E9" w:rsidRPr="00DF14E9">
              <w:rPr>
                <w:sz w:val="20"/>
                <w:szCs w:val="20"/>
                <w:lang w:val="en-US"/>
              </w:rPr>
              <w:t>31.6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5F0E" w14:textId="2BB506CB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9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40.2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E253C9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24D1E85F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5FF7E7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2B43" w14:textId="735E8147" w:rsidR="00962B33" w:rsidRPr="00DF14E9" w:rsidRDefault="0086089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7.</w:t>
            </w:r>
            <w:r w:rsidR="00DF14E9" w:rsidRPr="00DF14E9">
              <w:rPr>
                <w:sz w:val="20"/>
                <w:szCs w:val="20"/>
                <w:lang w:val="en-US"/>
              </w:rPr>
              <w:t>0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9B14" w14:textId="47379C8E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28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23.0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87FF7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26DC696D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CC3C7C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odal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92ED2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61CF5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BDAE82" w14:textId="77F27E75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0.</w:t>
            </w:r>
            <w:r w:rsidR="006F3F27" w:rsidRPr="006F3F27">
              <w:rPr>
                <w:sz w:val="20"/>
                <w:szCs w:val="20"/>
                <w:lang w:val="en-US"/>
              </w:rPr>
              <w:t>11</w:t>
            </w:r>
          </w:p>
        </w:tc>
      </w:tr>
      <w:tr w:rsidR="00962B33" w:rsidRPr="00A76FE6" w14:paraId="33F66A33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C536EA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89150" w14:textId="7E9CAC33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7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82.5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8FE5" w14:textId="24495B70" w:rsidR="00962B33" w:rsidRPr="006F3F27" w:rsidRDefault="00DF14E9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87</w:t>
            </w:r>
            <w:r w:rsidR="00962B33" w:rsidRPr="006F3F27">
              <w:rPr>
                <w:sz w:val="20"/>
                <w:szCs w:val="20"/>
                <w:lang w:val="en-US"/>
              </w:rPr>
              <w:t xml:space="preserve"> (</w:t>
            </w:r>
            <w:r w:rsidRPr="006F3F27">
              <w:rPr>
                <w:sz w:val="20"/>
                <w:szCs w:val="20"/>
                <w:lang w:val="en-US"/>
              </w:rPr>
              <w:t>7</w:t>
            </w:r>
            <w:r w:rsidR="00962B33" w:rsidRPr="006F3F27">
              <w:rPr>
                <w:sz w:val="20"/>
                <w:szCs w:val="20"/>
                <w:lang w:val="en-US"/>
              </w:rPr>
              <w:t>1.</w:t>
            </w:r>
            <w:r w:rsidRPr="006F3F27">
              <w:rPr>
                <w:sz w:val="20"/>
                <w:szCs w:val="20"/>
                <w:lang w:val="en-US"/>
              </w:rPr>
              <w:t>3</w:t>
            </w:r>
            <w:r w:rsidR="00962B33" w:rsidRPr="006F3F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A67A2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53665172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54F0C9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N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02B8" w14:textId="55E3A45E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10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</w:t>
            </w:r>
            <w:r w:rsidRPr="00DF14E9">
              <w:rPr>
                <w:sz w:val="20"/>
                <w:szCs w:val="20"/>
                <w:lang w:val="en-US"/>
              </w:rPr>
              <w:t>17.5</w:t>
            </w:r>
            <w:r w:rsidR="00962B33" w:rsidRPr="00DF14E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3336C" w14:textId="570F28EF" w:rsidR="00962B33" w:rsidRPr="006F3F27" w:rsidRDefault="00DF14E9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35</w:t>
            </w:r>
            <w:r w:rsidR="00962B33" w:rsidRPr="006F3F27">
              <w:rPr>
                <w:sz w:val="20"/>
                <w:szCs w:val="20"/>
                <w:lang w:val="en-US"/>
              </w:rPr>
              <w:t xml:space="preserve"> (</w:t>
            </w:r>
            <w:r w:rsidRPr="006F3F27">
              <w:rPr>
                <w:sz w:val="20"/>
                <w:szCs w:val="20"/>
                <w:lang w:val="en-US"/>
              </w:rPr>
              <w:t>28.7</w:t>
            </w:r>
            <w:r w:rsidR="00962B33" w:rsidRPr="006F3F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1FF77D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5519112A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4F76DB" w14:textId="77777777" w:rsidR="00962B33" w:rsidRPr="00DF14E9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Surgical marg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F6D5F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3D018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90E11E" w14:textId="7D210CBC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0.0</w:t>
            </w:r>
            <w:r w:rsidR="006F3F27" w:rsidRPr="006F3F27">
              <w:rPr>
                <w:sz w:val="20"/>
                <w:szCs w:val="20"/>
                <w:lang w:val="en-US"/>
              </w:rPr>
              <w:t>9</w:t>
            </w:r>
          </w:p>
        </w:tc>
      </w:tr>
      <w:tr w:rsidR="00962B33" w:rsidRPr="00A76FE6" w14:paraId="537AF478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B46D39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R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EBF0" w14:textId="3E3FBD6D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48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8</w:t>
            </w:r>
            <w:r w:rsidRPr="00DF14E9">
              <w:rPr>
                <w:sz w:val="20"/>
                <w:szCs w:val="20"/>
                <w:lang w:val="en-US"/>
              </w:rPr>
              <w:t>4</w:t>
            </w:r>
            <w:r w:rsidR="00962B33" w:rsidRPr="00DF14E9">
              <w:rPr>
                <w:sz w:val="20"/>
                <w:szCs w:val="20"/>
                <w:lang w:val="en-US"/>
              </w:rPr>
              <w:t>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33ED" w14:textId="7377A3BE" w:rsidR="00962B33" w:rsidRPr="006F3F27" w:rsidRDefault="00DF14E9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85</w:t>
            </w:r>
            <w:r w:rsidR="00962B33" w:rsidRPr="006F3F27">
              <w:rPr>
                <w:sz w:val="20"/>
                <w:szCs w:val="20"/>
                <w:lang w:val="en-US"/>
              </w:rPr>
              <w:t xml:space="preserve"> (</w:t>
            </w:r>
            <w:r w:rsidRPr="006F3F27">
              <w:rPr>
                <w:sz w:val="20"/>
                <w:szCs w:val="20"/>
                <w:lang w:val="en-US"/>
              </w:rPr>
              <w:t>69.7</w:t>
            </w:r>
            <w:r w:rsidR="00962B33" w:rsidRPr="006F3F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2EEE5A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154443A9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019083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C129" w14:textId="023C1CA6" w:rsidR="00962B33" w:rsidRPr="00DF14E9" w:rsidRDefault="00DF14E9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9</w:t>
            </w:r>
            <w:r w:rsidR="00962B33" w:rsidRPr="00DF14E9">
              <w:rPr>
                <w:sz w:val="20"/>
                <w:szCs w:val="20"/>
                <w:lang w:val="en-US"/>
              </w:rPr>
              <w:t xml:space="preserve"> (1</w:t>
            </w:r>
            <w:r w:rsidRPr="00DF14E9">
              <w:rPr>
                <w:sz w:val="20"/>
                <w:szCs w:val="20"/>
                <w:lang w:val="en-US"/>
              </w:rPr>
              <w:t>5</w:t>
            </w:r>
            <w:r w:rsidR="00962B33" w:rsidRPr="00DF14E9">
              <w:rPr>
                <w:sz w:val="20"/>
                <w:szCs w:val="20"/>
                <w:lang w:val="en-US"/>
              </w:rPr>
              <w:t>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3E5A" w14:textId="57F4A0B9" w:rsidR="00962B33" w:rsidRPr="006F3F27" w:rsidRDefault="00DF14E9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34</w:t>
            </w:r>
            <w:r w:rsidR="00962B33" w:rsidRPr="006F3F27">
              <w:rPr>
                <w:sz w:val="20"/>
                <w:szCs w:val="20"/>
                <w:lang w:val="en-US"/>
              </w:rPr>
              <w:t xml:space="preserve"> (</w:t>
            </w:r>
            <w:r w:rsidRPr="006F3F27">
              <w:rPr>
                <w:sz w:val="20"/>
                <w:szCs w:val="20"/>
                <w:lang w:val="en-US"/>
              </w:rPr>
              <w:t>27.9</w:t>
            </w:r>
            <w:r w:rsidR="00962B33" w:rsidRPr="006F3F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163F3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77632177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E470D3" w14:textId="77777777" w:rsidR="00962B33" w:rsidRPr="00DF14E9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DF14E9">
              <w:rPr>
                <w:rFonts w:cstheme="minorHAnsi"/>
                <w:sz w:val="20"/>
                <w:szCs w:val="20"/>
                <w:lang w:val="en-US"/>
              </w:rPr>
              <w:t>R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944F7" w14:textId="77777777" w:rsidR="00962B33" w:rsidRPr="00DF14E9" w:rsidRDefault="00962B33" w:rsidP="00EE3CB6">
            <w:pPr>
              <w:rPr>
                <w:sz w:val="20"/>
                <w:szCs w:val="20"/>
                <w:lang w:val="en-US"/>
              </w:rPr>
            </w:pPr>
            <w:r w:rsidRPr="00DF14E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8A61" w14:textId="69356642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3 (</w:t>
            </w:r>
            <w:r w:rsidR="00DF14E9" w:rsidRPr="006F3F27">
              <w:rPr>
                <w:sz w:val="20"/>
                <w:szCs w:val="20"/>
                <w:lang w:val="en-US"/>
              </w:rPr>
              <w:t>2.5</w:t>
            </w:r>
            <w:r w:rsidRPr="006F3F2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A50FFD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2E619AE2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07DA27" w14:textId="77777777" w:rsidR="00962B33" w:rsidRPr="005D1143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Overa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8D0D4" w14:textId="77777777" w:rsidR="00962B33" w:rsidRPr="005D1143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01382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FBE3DE" w14:textId="2D4C8B8D" w:rsidR="00962B33" w:rsidRPr="006F3F27" w:rsidRDefault="00962B33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F3F27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F263A6" w:rsidRPr="006F3F27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5D1143" w:rsidRPr="00A76FE6" w14:paraId="2B9C7D7E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7FA4C5" w14:textId="77777777" w:rsidR="005D1143" w:rsidRPr="005D1143" w:rsidRDefault="005D1143" w:rsidP="005D1143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FD25" w14:textId="28272860" w:rsidR="005D1143" w:rsidRPr="005D1143" w:rsidRDefault="005D1143" w:rsidP="005D1143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43 (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5DB6" w14:textId="17FDEED3" w:rsidR="005D1143" w:rsidRPr="006F3F27" w:rsidRDefault="005D1143" w:rsidP="005D1143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71 (5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E38CC6" w14:textId="77777777" w:rsidR="005D1143" w:rsidRPr="006F3F27" w:rsidRDefault="005D1143" w:rsidP="005D1143">
            <w:pPr>
              <w:rPr>
                <w:sz w:val="20"/>
                <w:szCs w:val="20"/>
                <w:lang w:val="en-US"/>
              </w:rPr>
            </w:pPr>
          </w:p>
        </w:tc>
      </w:tr>
      <w:tr w:rsidR="005D1143" w:rsidRPr="00A76FE6" w14:paraId="0A5E5502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872464" w14:textId="77777777" w:rsidR="005D1143" w:rsidRPr="005D1143" w:rsidRDefault="005D1143" w:rsidP="005D1143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CD19" w14:textId="44A4E570" w:rsidR="005D1143" w:rsidRPr="005D1143" w:rsidRDefault="005D1143" w:rsidP="005D1143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14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F778" w14:textId="6F594C90" w:rsidR="005D1143" w:rsidRPr="006F3F27" w:rsidRDefault="005D1143" w:rsidP="005D1143">
            <w:pPr>
              <w:rPr>
                <w:sz w:val="20"/>
                <w:szCs w:val="20"/>
                <w:lang w:val="en-US"/>
              </w:rPr>
            </w:pPr>
            <w:r w:rsidRPr="006F3F27">
              <w:rPr>
                <w:sz w:val="20"/>
                <w:szCs w:val="20"/>
                <w:lang w:val="en-US"/>
              </w:rPr>
              <w:t>51 (4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E23D81" w14:textId="77777777" w:rsidR="005D1143" w:rsidRPr="006F3F27" w:rsidRDefault="005D1143" w:rsidP="005D1143">
            <w:pPr>
              <w:rPr>
                <w:sz w:val="20"/>
                <w:szCs w:val="20"/>
                <w:lang w:val="en-US"/>
              </w:rPr>
            </w:pPr>
          </w:p>
        </w:tc>
      </w:tr>
      <w:tr w:rsidR="00962B33" w:rsidRPr="00A76FE6" w14:paraId="72416626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EFEAB7" w14:textId="77777777" w:rsidR="00962B33" w:rsidRPr="005D1143" w:rsidRDefault="00962B33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Cancer Specific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C6924" w14:textId="77777777" w:rsidR="00962B33" w:rsidRPr="005D1143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A4AD2" w14:textId="77777777" w:rsidR="00962B33" w:rsidRPr="006F3F27" w:rsidRDefault="00962B33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E4DEBB" w14:textId="467EF63B" w:rsidR="00962B33" w:rsidRPr="006F3F27" w:rsidRDefault="00962B33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F3F27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F263A6" w:rsidRPr="006F3F27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962B33" w:rsidRPr="00A76FE6" w14:paraId="4EC14A1A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F8C52D" w14:textId="77777777" w:rsidR="00962B33" w:rsidRPr="005D1143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3579" w14:textId="7ECC953E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48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</w:t>
            </w:r>
            <w:r w:rsidRPr="005D1143">
              <w:rPr>
                <w:sz w:val="20"/>
                <w:szCs w:val="20"/>
                <w:lang w:val="en-US"/>
              </w:rPr>
              <w:t>84.2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52E6" w14:textId="16CFAFE7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85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</w:t>
            </w:r>
            <w:r w:rsidRPr="005D1143">
              <w:rPr>
                <w:sz w:val="20"/>
                <w:szCs w:val="20"/>
                <w:lang w:val="en-US"/>
              </w:rPr>
              <w:t>69.7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933766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962B33" w:rsidRPr="00A76FE6" w14:paraId="00B694FB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449FA2" w14:textId="2325641A" w:rsidR="00962B33" w:rsidRPr="005D1143" w:rsidRDefault="00962B33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5D1143">
              <w:rPr>
                <w:rFonts w:cstheme="minorHAnsi"/>
                <w:sz w:val="20"/>
                <w:szCs w:val="20"/>
                <w:lang w:val="en-US"/>
              </w:rPr>
              <w:t>Yes</w:t>
            </w:r>
            <w:r w:rsidR="00566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D020A" w14:textId="1B3326EC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9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</w:t>
            </w:r>
            <w:r w:rsidRPr="005D1143">
              <w:rPr>
                <w:sz w:val="20"/>
                <w:szCs w:val="20"/>
                <w:lang w:val="en-US"/>
              </w:rPr>
              <w:t>(15.8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FA99" w14:textId="4AF06838" w:rsidR="00962B33" w:rsidRPr="005D1143" w:rsidRDefault="005D1143" w:rsidP="00EE3CB6">
            <w:pPr>
              <w:rPr>
                <w:sz w:val="20"/>
                <w:szCs w:val="20"/>
                <w:lang w:val="en-US"/>
              </w:rPr>
            </w:pPr>
            <w:r w:rsidRPr="005D1143">
              <w:rPr>
                <w:sz w:val="20"/>
                <w:szCs w:val="20"/>
                <w:lang w:val="en-US"/>
              </w:rPr>
              <w:t>37</w:t>
            </w:r>
            <w:r w:rsidR="00962B33" w:rsidRPr="005D1143">
              <w:rPr>
                <w:sz w:val="20"/>
                <w:szCs w:val="20"/>
                <w:lang w:val="en-US"/>
              </w:rPr>
              <w:t xml:space="preserve"> (</w:t>
            </w:r>
            <w:r w:rsidRPr="005D1143">
              <w:rPr>
                <w:sz w:val="20"/>
                <w:szCs w:val="20"/>
                <w:lang w:val="en-US"/>
              </w:rPr>
              <w:t>30.3</w:t>
            </w:r>
            <w:r w:rsidR="00962B33" w:rsidRPr="005D114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2B21A5" w14:textId="77777777" w:rsidR="00962B33" w:rsidRPr="00A76FE6" w:rsidRDefault="00962B33" w:rsidP="00EE3C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5D51B6" w:rsidRPr="005D51B6" w14:paraId="4D860B9B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9674B6" w14:textId="5F08770F" w:rsidR="005D51B6" w:rsidRPr="005D1143" w:rsidRDefault="005D51B6" w:rsidP="005D51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IL-6 (cutoff 7p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39B1" w14:textId="77777777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1164" w14:textId="77777777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9A1E37" w14:textId="76E6FECD" w:rsidR="005D51B6" w:rsidRPr="005D51B6" w:rsidRDefault="005D51B6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1B6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5D51B6" w:rsidRPr="005D51B6" w14:paraId="6B61C30F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0A3F47" w14:textId="4509418D" w:rsidR="005D51B6" w:rsidRPr="005D1143" w:rsidRDefault="005D51B6" w:rsidP="005D51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6E0B" w14:textId="1A7336BB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2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815F" w14:textId="2ACE9FF2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4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8C107F" w14:textId="77777777" w:rsidR="005D51B6" w:rsidRPr="005D51B6" w:rsidRDefault="005D51B6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D51B6" w:rsidRPr="005D51B6" w14:paraId="2B31C4E7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6E0FB0" w14:textId="0AAA000C" w:rsidR="005D51B6" w:rsidRPr="005D1143" w:rsidRDefault="005D51B6" w:rsidP="00EE3C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C727" w14:textId="178834AC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7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F284" w14:textId="14867589" w:rsidR="005D51B6" w:rsidRPr="005D1143" w:rsidRDefault="005D51B6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5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749982" w14:textId="77777777" w:rsidR="005D51B6" w:rsidRPr="005D51B6" w:rsidRDefault="005D51B6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D51B6" w:rsidRPr="005D51B6" w14:paraId="281478C9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480F51" w14:textId="641C1698" w:rsidR="005D51B6" w:rsidRPr="005D1143" w:rsidRDefault="005D51B6" w:rsidP="005D51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IL-6 (cutoff median 5.4p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62DB" w14:textId="77777777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2985" w14:textId="77777777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0EDBD5" w14:textId="4EBA820D" w:rsidR="005D51B6" w:rsidRPr="005D51B6" w:rsidRDefault="005D51B6" w:rsidP="005D51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1B6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5D51B6" w:rsidRPr="005D51B6" w14:paraId="79DEB830" w14:textId="77777777" w:rsidTr="00E305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ACFED2" w14:textId="3E2481F0" w:rsidR="005D51B6" w:rsidRPr="005D1143" w:rsidRDefault="005D51B6" w:rsidP="005D51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96A2" w14:textId="0C0AC0EB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7E40" w14:textId="36346C33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4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315F9" w14:textId="77777777" w:rsidR="005D51B6" w:rsidRPr="00A76FE6" w:rsidRDefault="005D51B6" w:rsidP="005D51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5D51B6" w:rsidRPr="005D51B6" w14:paraId="1076A96F" w14:textId="77777777" w:rsidTr="00E3050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8127" w14:textId="19999DD8" w:rsidR="005D51B6" w:rsidRPr="005D1143" w:rsidRDefault="005D51B6" w:rsidP="005D51B6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172CB" w14:textId="4A005D61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6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1DA416" w14:textId="38C40872" w:rsidR="005D51B6" w:rsidRPr="005D1143" w:rsidRDefault="005D51B6" w:rsidP="005D51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54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CA305" w14:textId="77777777" w:rsidR="005D51B6" w:rsidRPr="00A76FE6" w:rsidRDefault="005D51B6" w:rsidP="005D51B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777E1315" w14:textId="77777777" w:rsidR="00962B33" w:rsidRPr="006722A5" w:rsidRDefault="00962B33" w:rsidP="00962B33">
      <w:pPr>
        <w:rPr>
          <w:sz w:val="16"/>
          <w:szCs w:val="16"/>
          <w:lang w:val="en-US"/>
        </w:rPr>
      </w:pPr>
      <w:r w:rsidRPr="006F3F27">
        <w:rPr>
          <w:sz w:val="16"/>
          <w:szCs w:val="16"/>
          <w:lang w:val="en-US"/>
        </w:rPr>
        <w:t>*</w:t>
      </w:r>
      <w:r w:rsidRPr="006F3F27">
        <w:rPr>
          <w:rFonts w:cstheme="minorHAnsi"/>
          <w:sz w:val="16"/>
          <w:szCs w:val="16"/>
          <w:lang w:val="en-US"/>
        </w:rPr>
        <w:t xml:space="preserve"> Chi-squared statistic was used to determine differences between risk groups with respect to categorical</w:t>
      </w:r>
      <w:r w:rsidRPr="006722A5">
        <w:rPr>
          <w:rFonts w:cstheme="minorHAnsi"/>
          <w:sz w:val="16"/>
          <w:szCs w:val="16"/>
          <w:lang w:val="en-US"/>
        </w:rPr>
        <w:t xml:space="preserve"> variables</w:t>
      </w:r>
    </w:p>
    <w:p w14:paraId="3AAF0BC9" w14:textId="77777777" w:rsidR="00962B33" w:rsidRPr="00952737" w:rsidRDefault="00962B33" w:rsidP="00962B33">
      <w:pPr>
        <w:rPr>
          <w:lang w:val="en-US"/>
        </w:rPr>
      </w:pPr>
    </w:p>
    <w:p w14:paraId="6F6BD397" w14:textId="77777777" w:rsidR="005A50CC" w:rsidRDefault="005A50CC">
      <w:pPr>
        <w:rPr>
          <w:lang w:val="en-US"/>
        </w:rPr>
        <w:sectPr w:rsidR="005A50CC" w:rsidSect="005A50C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0611F0D5" w14:textId="3E8E86D7" w:rsidR="00962B33" w:rsidRDefault="005A50CC">
      <w:pPr>
        <w:rPr>
          <w:lang w:val="en-US"/>
        </w:rPr>
      </w:pPr>
      <w:r w:rsidRPr="00FF00EA">
        <w:rPr>
          <w:b/>
          <w:bCs/>
          <w:lang w:val="en-US"/>
        </w:rPr>
        <w:lastRenderedPageBreak/>
        <w:t>Supplementary Table 4.</w:t>
      </w:r>
      <w:r w:rsidRPr="00FF00EA">
        <w:rPr>
          <w:lang w:val="en-US"/>
        </w:rPr>
        <w:t xml:space="preserve"> </w:t>
      </w:r>
      <w:r w:rsidR="00152891" w:rsidRPr="00FF00EA">
        <w:rPr>
          <w:lang w:val="en-US"/>
        </w:rPr>
        <w:t>P</w:t>
      </w:r>
      <w:r w:rsidRPr="00FF00EA">
        <w:rPr>
          <w:lang w:val="en-US"/>
        </w:rPr>
        <w:t>reoperative univariate cox regression analysis for overall survival (OS), cancer specific survival (CSS) and univariate logistic regression for Sarcopen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709"/>
        <w:gridCol w:w="1134"/>
        <w:gridCol w:w="1134"/>
        <w:gridCol w:w="571"/>
        <w:gridCol w:w="1130"/>
        <w:gridCol w:w="1422"/>
        <w:gridCol w:w="708"/>
        <w:gridCol w:w="1276"/>
        <w:gridCol w:w="992"/>
      </w:tblGrid>
      <w:tr w:rsidR="005A50CC" w14:paraId="2F509480" w14:textId="77777777" w:rsidTr="005A50CC">
        <w:tc>
          <w:tcPr>
            <w:tcW w:w="3969" w:type="dxa"/>
            <w:tcBorders>
              <w:top w:val="single" w:sz="4" w:space="0" w:color="auto"/>
            </w:tcBorders>
          </w:tcPr>
          <w:p w14:paraId="11675837" w14:textId="77777777" w:rsidR="005A50CC" w:rsidRPr="00FB0446" w:rsidRDefault="005A50CC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right w:val="nil"/>
            </w:tcBorders>
          </w:tcPr>
          <w:p w14:paraId="501578B1" w14:textId="613E0F03" w:rsidR="005A50CC" w:rsidRDefault="005A50CC" w:rsidP="00EE3CB6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OS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right w:val="nil"/>
            </w:tcBorders>
          </w:tcPr>
          <w:p w14:paraId="448E4AE8" w14:textId="41FD0ADD" w:rsidR="005A50CC" w:rsidRDefault="005A50CC" w:rsidP="00EE3CB6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CS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</w:tcBorders>
          </w:tcPr>
          <w:p w14:paraId="44B0022F" w14:textId="5BC8E1E1" w:rsidR="005A50CC" w:rsidRPr="00FB0446" w:rsidRDefault="005A50CC" w:rsidP="00EE3CB6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Sarcopenia</w:t>
            </w:r>
          </w:p>
        </w:tc>
      </w:tr>
      <w:tr w:rsidR="005A50CC" w14:paraId="7D3897A4" w14:textId="77777777" w:rsidTr="005A50CC">
        <w:tc>
          <w:tcPr>
            <w:tcW w:w="3969" w:type="dxa"/>
            <w:tcBorders>
              <w:bottom w:val="single" w:sz="4" w:space="0" w:color="auto"/>
            </w:tcBorders>
          </w:tcPr>
          <w:p w14:paraId="415DBAA8" w14:textId="77777777" w:rsidR="005A50CC" w:rsidRPr="006477BB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2BCC8646" w14:textId="4BEA026F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5AE7ADB0" w14:textId="303608A4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19D9F91" w14:textId="691E3FDF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71" w:type="dxa"/>
            <w:tcBorders>
              <w:bottom w:val="single" w:sz="4" w:space="0" w:color="auto"/>
              <w:right w:val="nil"/>
            </w:tcBorders>
          </w:tcPr>
          <w:p w14:paraId="5084A364" w14:textId="5126C433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0" w:type="dxa"/>
            <w:tcBorders>
              <w:bottom w:val="single" w:sz="4" w:space="0" w:color="auto"/>
              <w:right w:val="nil"/>
            </w:tcBorders>
          </w:tcPr>
          <w:p w14:paraId="50BFE558" w14:textId="5741C758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</w:tcPr>
          <w:p w14:paraId="22853E70" w14:textId="11896D9D" w:rsidR="005A50CC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43CE95CC" w14:textId="21DC7BC7" w:rsidR="005A50CC" w:rsidRPr="006477BB" w:rsidRDefault="005A50CC" w:rsidP="005A50C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 w:rsidRPr="006477BB">
              <w:rPr>
                <w:b/>
                <w:bCs/>
                <w:sz w:val="20"/>
                <w:szCs w:val="20"/>
              </w:rPr>
              <w:t xml:space="preserve">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5599FC" w14:textId="77777777" w:rsidR="005A50CC" w:rsidRPr="006477BB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5A014172" w14:textId="77777777" w:rsidR="005A50CC" w:rsidRPr="006477BB" w:rsidRDefault="005A50CC" w:rsidP="005A50CC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A50CC" w14:paraId="187A4D42" w14:textId="77777777" w:rsidTr="005A50CC">
        <w:tc>
          <w:tcPr>
            <w:tcW w:w="3969" w:type="dxa"/>
            <w:tcBorders>
              <w:top w:val="single" w:sz="4" w:space="0" w:color="auto"/>
            </w:tcBorders>
          </w:tcPr>
          <w:p w14:paraId="7F1E57A0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, continuous)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43DFB22E" w14:textId="6D9AB2B2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4D2ED809" w14:textId="62C63FF0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06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66C879F1" w14:textId="6A8FBBF7" w:rsidR="005A50CC" w:rsidRDefault="005A50CC" w:rsidP="005A50CC">
            <w:pPr>
              <w:rPr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right w:val="nil"/>
            </w:tcBorders>
          </w:tcPr>
          <w:p w14:paraId="58E4AB7B" w14:textId="272AF482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0" w:type="dxa"/>
            <w:tcBorders>
              <w:top w:val="single" w:sz="4" w:space="0" w:color="auto"/>
              <w:right w:val="nil"/>
            </w:tcBorders>
          </w:tcPr>
          <w:p w14:paraId="41C693D2" w14:textId="35F2E9C8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5</w:t>
            </w:r>
          </w:p>
        </w:tc>
        <w:tc>
          <w:tcPr>
            <w:tcW w:w="1422" w:type="dxa"/>
            <w:tcBorders>
              <w:top w:val="single" w:sz="4" w:space="0" w:color="auto"/>
              <w:right w:val="nil"/>
            </w:tcBorders>
          </w:tcPr>
          <w:p w14:paraId="11D6C873" w14:textId="42FF6D3B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4A148870" w14:textId="6CB90A8E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C31F82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289C8A81" w14:textId="77777777" w:rsidR="005A50CC" w:rsidRPr="004C0B9A" w:rsidRDefault="005A50CC" w:rsidP="005A50CC">
            <w:pPr>
              <w:rPr>
                <w:sz w:val="20"/>
                <w:szCs w:val="20"/>
              </w:rPr>
            </w:pPr>
            <w:r w:rsidRPr="004C0B9A">
              <w:rPr>
                <w:sz w:val="20"/>
                <w:szCs w:val="20"/>
              </w:rPr>
              <w:t>0.18</w:t>
            </w:r>
          </w:p>
        </w:tc>
      </w:tr>
      <w:tr w:rsidR="005A50CC" w14:paraId="65D4D5F2" w14:textId="77777777" w:rsidTr="005A50CC">
        <w:tc>
          <w:tcPr>
            <w:tcW w:w="3969" w:type="dxa"/>
          </w:tcPr>
          <w:p w14:paraId="26F2A103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Ref. Male)</w:t>
            </w:r>
          </w:p>
        </w:tc>
        <w:tc>
          <w:tcPr>
            <w:tcW w:w="709" w:type="dxa"/>
            <w:tcBorders>
              <w:right w:val="nil"/>
            </w:tcBorders>
          </w:tcPr>
          <w:p w14:paraId="203B07A1" w14:textId="5C0E4686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right w:val="nil"/>
            </w:tcBorders>
          </w:tcPr>
          <w:p w14:paraId="6327B60A" w14:textId="2AB47792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2.02</w:t>
            </w:r>
          </w:p>
        </w:tc>
        <w:tc>
          <w:tcPr>
            <w:tcW w:w="1134" w:type="dxa"/>
            <w:tcBorders>
              <w:right w:val="nil"/>
            </w:tcBorders>
          </w:tcPr>
          <w:p w14:paraId="3F8D247F" w14:textId="685BDD4D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71" w:type="dxa"/>
            <w:tcBorders>
              <w:right w:val="nil"/>
            </w:tcBorders>
          </w:tcPr>
          <w:p w14:paraId="4D19CFCD" w14:textId="2745B4D5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0" w:type="dxa"/>
            <w:tcBorders>
              <w:right w:val="nil"/>
            </w:tcBorders>
          </w:tcPr>
          <w:p w14:paraId="7D405C34" w14:textId="38370B66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1.96</w:t>
            </w:r>
          </w:p>
        </w:tc>
        <w:tc>
          <w:tcPr>
            <w:tcW w:w="1422" w:type="dxa"/>
            <w:tcBorders>
              <w:right w:val="nil"/>
            </w:tcBorders>
          </w:tcPr>
          <w:p w14:paraId="3181ECDF" w14:textId="32BD0E7D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left w:val="nil"/>
            </w:tcBorders>
          </w:tcPr>
          <w:p w14:paraId="4517C73B" w14:textId="77D495C0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14:paraId="3C4305CA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2.39</w:t>
            </w:r>
          </w:p>
        </w:tc>
        <w:tc>
          <w:tcPr>
            <w:tcW w:w="992" w:type="dxa"/>
            <w:tcBorders>
              <w:left w:val="nil"/>
            </w:tcBorders>
          </w:tcPr>
          <w:p w14:paraId="7241EAAD" w14:textId="77777777" w:rsidR="005A50CC" w:rsidRPr="004C0B9A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5A50CC" w:rsidRPr="00256D3C" w14:paraId="48DE8479" w14:textId="77777777" w:rsidTr="005A50CC">
        <w:tc>
          <w:tcPr>
            <w:tcW w:w="3969" w:type="dxa"/>
          </w:tcPr>
          <w:p w14:paraId="6805B49C" w14:textId="3C13CD8D" w:rsidR="005A50CC" w:rsidRPr="00580AF8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 Tumor Stage prior to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&lt;cT2)</w:t>
            </w:r>
          </w:p>
        </w:tc>
        <w:tc>
          <w:tcPr>
            <w:tcW w:w="709" w:type="dxa"/>
            <w:tcBorders>
              <w:right w:val="nil"/>
            </w:tcBorders>
          </w:tcPr>
          <w:p w14:paraId="0A50FC71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081F773A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25A0D45C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  <w:tcBorders>
              <w:right w:val="nil"/>
            </w:tcBorders>
          </w:tcPr>
          <w:p w14:paraId="77F4B3A6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right w:val="nil"/>
            </w:tcBorders>
          </w:tcPr>
          <w:p w14:paraId="09454DAC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right w:val="nil"/>
            </w:tcBorders>
          </w:tcPr>
          <w:p w14:paraId="3821738E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DEEA195" w14:textId="6069063E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B9B3F7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D39AE40" w14:textId="77777777" w:rsidR="005A50CC" w:rsidRPr="004C0B9A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</w:tr>
      <w:tr w:rsidR="005A50CC" w:rsidRPr="00580AF8" w14:paraId="008E0770" w14:textId="77777777" w:rsidTr="005A50CC">
        <w:tc>
          <w:tcPr>
            <w:tcW w:w="3969" w:type="dxa"/>
          </w:tcPr>
          <w:p w14:paraId="34D44222" w14:textId="5EC16E5E" w:rsidR="005A50CC" w:rsidRPr="00580AF8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2</w:t>
            </w:r>
          </w:p>
        </w:tc>
        <w:tc>
          <w:tcPr>
            <w:tcW w:w="709" w:type="dxa"/>
            <w:tcBorders>
              <w:right w:val="nil"/>
            </w:tcBorders>
          </w:tcPr>
          <w:p w14:paraId="41B28CCD" w14:textId="72297B0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134" w:type="dxa"/>
            <w:tcBorders>
              <w:right w:val="nil"/>
            </w:tcBorders>
          </w:tcPr>
          <w:p w14:paraId="00B0CDAB" w14:textId="32DCCA8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3.99</w:t>
            </w:r>
          </w:p>
        </w:tc>
        <w:tc>
          <w:tcPr>
            <w:tcW w:w="1134" w:type="dxa"/>
            <w:tcBorders>
              <w:right w:val="nil"/>
            </w:tcBorders>
          </w:tcPr>
          <w:p w14:paraId="56120873" w14:textId="36E04F33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571" w:type="dxa"/>
            <w:tcBorders>
              <w:right w:val="nil"/>
            </w:tcBorders>
          </w:tcPr>
          <w:p w14:paraId="78B85702" w14:textId="4FB49695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5</w:t>
            </w:r>
          </w:p>
        </w:tc>
        <w:tc>
          <w:tcPr>
            <w:tcW w:w="1130" w:type="dxa"/>
            <w:tcBorders>
              <w:right w:val="nil"/>
            </w:tcBorders>
          </w:tcPr>
          <w:p w14:paraId="14B71E46" w14:textId="45693734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-10.1</w:t>
            </w:r>
          </w:p>
        </w:tc>
        <w:tc>
          <w:tcPr>
            <w:tcW w:w="1422" w:type="dxa"/>
            <w:tcBorders>
              <w:right w:val="nil"/>
            </w:tcBorders>
          </w:tcPr>
          <w:p w14:paraId="1A091E76" w14:textId="539A9B31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08" w:type="dxa"/>
            <w:tcBorders>
              <w:left w:val="nil"/>
            </w:tcBorders>
          </w:tcPr>
          <w:p w14:paraId="4DF9E8D1" w14:textId="47DF6420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276" w:type="dxa"/>
          </w:tcPr>
          <w:p w14:paraId="07658B4C" w14:textId="3BEE360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3.67</w:t>
            </w:r>
          </w:p>
        </w:tc>
        <w:tc>
          <w:tcPr>
            <w:tcW w:w="992" w:type="dxa"/>
            <w:tcBorders>
              <w:left w:val="nil"/>
            </w:tcBorders>
          </w:tcPr>
          <w:p w14:paraId="5D9D8F44" w14:textId="43AADFC2" w:rsidR="005A50CC" w:rsidRPr="004C0B9A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5A50CC" w:rsidRPr="00580AF8" w14:paraId="034B8B9D" w14:textId="77777777" w:rsidTr="005A50CC">
        <w:tc>
          <w:tcPr>
            <w:tcW w:w="3969" w:type="dxa"/>
          </w:tcPr>
          <w:p w14:paraId="63BFFE18" w14:textId="3DB3E550" w:rsidR="005A50CC" w:rsidRPr="00580AF8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3</w:t>
            </w:r>
          </w:p>
        </w:tc>
        <w:tc>
          <w:tcPr>
            <w:tcW w:w="709" w:type="dxa"/>
            <w:tcBorders>
              <w:right w:val="nil"/>
            </w:tcBorders>
          </w:tcPr>
          <w:p w14:paraId="4E412C6C" w14:textId="48710EB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1134" w:type="dxa"/>
            <w:tcBorders>
              <w:right w:val="nil"/>
            </w:tcBorders>
          </w:tcPr>
          <w:p w14:paraId="2DA5BA18" w14:textId="58746592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-6.40</w:t>
            </w:r>
          </w:p>
        </w:tc>
        <w:tc>
          <w:tcPr>
            <w:tcW w:w="1134" w:type="dxa"/>
            <w:tcBorders>
              <w:right w:val="nil"/>
            </w:tcBorders>
          </w:tcPr>
          <w:p w14:paraId="4A3A514F" w14:textId="06E5CB8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71" w:type="dxa"/>
            <w:tcBorders>
              <w:right w:val="nil"/>
            </w:tcBorders>
          </w:tcPr>
          <w:p w14:paraId="31FC95E8" w14:textId="15D5DABB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1130" w:type="dxa"/>
            <w:tcBorders>
              <w:right w:val="nil"/>
            </w:tcBorders>
          </w:tcPr>
          <w:p w14:paraId="393B8461" w14:textId="41F06A5C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-15.68</w:t>
            </w:r>
          </w:p>
        </w:tc>
        <w:tc>
          <w:tcPr>
            <w:tcW w:w="1422" w:type="dxa"/>
            <w:tcBorders>
              <w:right w:val="nil"/>
            </w:tcBorders>
          </w:tcPr>
          <w:p w14:paraId="0620A818" w14:textId="3061E805" w:rsidR="005A50CC" w:rsidRPr="00AA1CBE" w:rsidRDefault="00AA1CBE" w:rsidP="005A50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1CBE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8" w:type="dxa"/>
            <w:tcBorders>
              <w:left w:val="nil"/>
            </w:tcBorders>
          </w:tcPr>
          <w:p w14:paraId="5783D794" w14:textId="1FCBB1BF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276" w:type="dxa"/>
          </w:tcPr>
          <w:p w14:paraId="77F22D8B" w14:textId="6BC48AAF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4.04</w:t>
            </w:r>
          </w:p>
        </w:tc>
        <w:tc>
          <w:tcPr>
            <w:tcW w:w="992" w:type="dxa"/>
            <w:tcBorders>
              <w:left w:val="nil"/>
            </w:tcBorders>
          </w:tcPr>
          <w:p w14:paraId="20CA131A" w14:textId="427E8BB4" w:rsidR="005A50CC" w:rsidRPr="005A50CC" w:rsidRDefault="005A50CC" w:rsidP="005A50CC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sz w:val="20"/>
                <w:szCs w:val="20"/>
                <w:lang w:val="en-US"/>
              </w:rPr>
              <w:t>0.50</w:t>
            </w:r>
          </w:p>
        </w:tc>
      </w:tr>
      <w:tr w:rsidR="005A50CC" w:rsidRPr="00580AF8" w14:paraId="09929325" w14:textId="77777777" w:rsidTr="005A50CC">
        <w:tc>
          <w:tcPr>
            <w:tcW w:w="3969" w:type="dxa"/>
          </w:tcPr>
          <w:p w14:paraId="0437BE3C" w14:textId="39710DBF" w:rsidR="005A50CC" w:rsidRPr="00580AF8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4</w:t>
            </w:r>
          </w:p>
        </w:tc>
        <w:tc>
          <w:tcPr>
            <w:tcW w:w="709" w:type="dxa"/>
            <w:tcBorders>
              <w:right w:val="nil"/>
            </w:tcBorders>
          </w:tcPr>
          <w:p w14:paraId="256E8907" w14:textId="3C55FA2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1134" w:type="dxa"/>
            <w:tcBorders>
              <w:right w:val="nil"/>
            </w:tcBorders>
          </w:tcPr>
          <w:p w14:paraId="5491D090" w14:textId="58A395A0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-13.64</w:t>
            </w:r>
          </w:p>
        </w:tc>
        <w:tc>
          <w:tcPr>
            <w:tcW w:w="1134" w:type="dxa"/>
            <w:tcBorders>
              <w:right w:val="nil"/>
            </w:tcBorders>
          </w:tcPr>
          <w:p w14:paraId="6248C35F" w14:textId="16AFF39E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1" w:type="dxa"/>
            <w:tcBorders>
              <w:right w:val="nil"/>
            </w:tcBorders>
          </w:tcPr>
          <w:p w14:paraId="6F1B9157" w14:textId="449CD7D2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1</w:t>
            </w:r>
          </w:p>
        </w:tc>
        <w:tc>
          <w:tcPr>
            <w:tcW w:w="1130" w:type="dxa"/>
            <w:tcBorders>
              <w:right w:val="nil"/>
            </w:tcBorders>
          </w:tcPr>
          <w:p w14:paraId="5EC42461" w14:textId="1421E758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-33.94</w:t>
            </w:r>
          </w:p>
        </w:tc>
        <w:tc>
          <w:tcPr>
            <w:tcW w:w="1422" w:type="dxa"/>
            <w:tcBorders>
              <w:right w:val="nil"/>
            </w:tcBorders>
          </w:tcPr>
          <w:p w14:paraId="1D3EE77F" w14:textId="370EE39B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</w:tcBorders>
          </w:tcPr>
          <w:p w14:paraId="6989C01D" w14:textId="541F097A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1276" w:type="dxa"/>
          </w:tcPr>
          <w:p w14:paraId="649C11D5" w14:textId="03CF0E32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-9.70</w:t>
            </w:r>
          </w:p>
        </w:tc>
        <w:tc>
          <w:tcPr>
            <w:tcW w:w="992" w:type="dxa"/>
            <w:tcBorders>
              <w:left w:val="nil"/>
            </w:tcBorders>
          </w:tcPr>
          <w:p w14:paraId="52650C38" w14:textId="4A3C94D1" w:rsidR="005A50CC" w:rsidRPr="005A50CC" w:rsidRDefault="005A50CC" w:rsidP="005A50CC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sz w:val="20"/>
                <w:szCs w:val="20"/>
                <w:lang w:val="en-US"/>
              </w:rPr>
              <w:t>0.13</w:t>
            </w:r>
          </w:p>
        </w:tc>
      </w:tr>
      <w:tr w:rsidR="005A50CC" w:rsidRPr="00580AF8" w14:paraId="08B4A551" w14:textId="77777777" w:rsidTr="005A50CC">
        <w:tc>
          <w:tcPr>
            <w:tcW w:w="3969" w:type="dxa"/>
          </w:tcPr>
          <w:p w14:paraId="57239AE7" w14:textId="46CAE2D0" w:rsidR="005A50CC" w:rsidRPr="00580AF8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diologic suspected N+ prior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 N0)</w:t>
            </w:r>
          </w:p>
        </w:tc>
        <w:tc>
          <w:tcPr>
            <w:tcW w:w="709" w:type="dxa"/>
            <w:tcBorders>
              <w:right w:val="nil"/>
            </w:tcBorders>
          </w:tcPr>
          <w:p w14:paraId="306697E3" w14:textId="3C9E6894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134" w:type="dxa"/>
            <w:tcBorders>
              <w:right w:val="nil"/>
            </w:tcBorders>
          </w:tcPr>
          <w:p w14:paraId="4EE99BDE" w14:textId="58C34BA9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3.16</w:t>
            </w:r>
          </w:p>
        </w:tc>
        <w:tc>
          <w:tcPr>
            <w:tcW w:w="1134" w:type="dxa"/>
            <w:tcBorders>
              <w:right w:val="nil"/>
            </w:tcBorders>
          </w:tcPr>
          <w:p w14:paraId="5C0AC7CF" w14:textId="62809BAF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71" w:type="dxa"/>
            <w:tcBorders>
              <w:right w:val="nil"/>
            </w:tcBorders>
          </w:tcPr>
          <w:p w14:paraId="13647A82" w14:textId="059B0074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130" w:type="dxa"/>
            <w:tcBorders>
              <w:right w:val="nil"/>
            </w:tcBorders>
          </w:tcPr>
          <w:p w14:paraId="18F558AC" w14:textId="6436C48D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-4.09</w:t>
            </w:r>
          </w:p>
        </w:tc>
        <w:tc>
          <w:tcPr>
            <w:tcW w:w="1422" w:type="dxa"/>
            <w:tcBorders>
              <w:right w:val="nil"/>
            </w:tcBorders>
          </w:tcPr>
          <w:p w14:paraId="6D2D51C1" w14:textId="0284FE83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708" w:type="dxa"/>
            <w:tcBorders>
              <w:left w:val="nil"/>
            </w:tcBorders>
          </w:tcPr>
          <w:p w14:paraId="0BFA6D0F" w14:textId="772AE041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1368376" w14:textId="09C5751F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35E0362" w14:textId="3F3C5CEB" w:rsidR="005A50CC" w:rsidRPr="00494B12" w:rsidRDefault="005A50CC" w:rsidP="005A50C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A50CC" w:rsidRPr="00580AF8" w14:paraId="2B41D02A" w14:textId="77777777" w:rsidTr="005A50CC">
        <w:tc>
          <w:tcPr>
            <w:tcW w:w="3969" w:type="dxa"/>
          </w:tcPr>
          <w:p w14:paraId="5D159728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sz w:val="20"/>
                <w:szCs w:val="20"/>
                <w:lang w:val="en-US"/>
              </w:rPr>
              <w:t>ASA-sco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Ref. 1)</w:t>
            </w:r>
          </w:p>
        </w:tc>
        <w:tc>
          <w:tcPr>
            <w:tcW w:w="709" w:type="dxa"/>
            <w:tcBorders>
              <w:right w:val="nil"/>
            </w:tcBorders>
          </w:tcPr>
          <w:p w14:paraId="52636D53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65116760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33F19FD6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dxa"/>
            <w:tcBorders>
              <w:right w:val="nil"/>
            </w:tcBorders>
          </w:tcPr>
          <w:p w14:paraId="2C0F5AA4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right w:val="nil"/>
            </w:tcBorders>
          </w:tcPr>
          <w:p w14:paraId="10A1DD35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right w:val="nil"/>
            </w:tcBorders>
          </w:tcPr>
          <w:p w14:paraId="4C5BE597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054B7A5" w14:textId="7EA6496D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D15EDCF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D51193A" w14:textId="77777777" w:rsidR="005A50CC" w:rsidRPr="004C0B9A" w:rsidRDefault="005A50CC" w:rsidP="005A50CC">
            <w:pPr>
              <w:rPr>
                <w:sz w:val="20"/>
                <w:szCs w:val="20"/>
              </w:rPr>
            </w:pPr>
          </w:p>
        </w:tc>
      </w:tr>
      <w:tr w:rsidR="005A50CC" w:rsidRPr="00580AF8" w14:paraId="1BCB42D5" w14:textId="77777777" w:rsidTr="005A50CC">
        <w:tc>
          <w:tcPr>
            <w:tcW w:w="3969" w:type="dxa"/>
          </w:tcPr>
          <w:p w14:paraId="16DBAC1C" w14:textId="77777777" w:rsidR="005A50CC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</w:tcPr>
          <w:p w14:paraId="1F62F4B5" w14:textId="5A814752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tcBorders>
              <w:right w:val="nil"/>
            </w:tcBorders>
          </w:tcPr>
          <w:p w14:paraId="0C05E504" w14:textId="2C9A0316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-5.57</w:t>
            </w:r>
          </w:p>
        </w:tc>
        <w:tc>
          <w:tcPr>
            <w:tcW w:w="1134" w:type="dxa"/>
            <w:tcBorders>
              <w:right w:val="nil"/>
            </w:tcBorders>
          </w:tcPr>
          <w:p w14:paraId="6D088E7E" w14:textId="2B7524DB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71" w:type="dxa"/>
            <w:tcBorders>
              <w:right w:val="nil"/>
            </w:tcBorders>
          </w:tcPr>
          <w:p w14:paraId="15A028DF" w14:textId="4813B26F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0" w:type="dxa"/>
            <w:tcBorders>
              <w:right w:val="nil"/>
            </w:tcBorders>
          </w:tcPr>
          <w:p w14:paraId="73FDD394" w14:textId="36B1341A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-3.45</w:t>
            </w:r>
          </w:p>
        </w:tc>
        <w:tc>
          <w:tcPr>
            <w:tcW w:w="1422" w:type="dxa"/>
            <w:tcBorders>
              <w:right w:val="nil"/>
            </w:tcBorders>
          </w:tcPr>
          <w:p w14:paraId="620E20F5" w14:textId="472892E0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08" w:type="dxa"/>
            <w:tcBorders>
              <w:left w:val="nil"/>
            </w:tcBorders>
          </w:tcPr>
          <w:p w14:paraId="04666147" w14:textId="7C83A998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</w:tcPr>
          <w:p w14:paraId="66AE8F9F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-12.76</w:t>
            </w:r>
          </w:p>
        </w:tc>
        <w:tc>
          <w:tcPr>
            <w:tcW w:w="992" w:type="dxa"/>
            <w:tcBorders>
              <w:left w:val="nil"/>
            </w:tcBorders>
          </w:tcPr>
          <w:p w14:paraId="51C8B4C1" w14:textId="77777777" w:rsidR="005A50CC" w:rsidRPr="004C0B9A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5A50CC" w:rsidRPr="00580AF8" w14:paraId="27B7C0D6" w14:textId="77777777" w:rsidTr="005A50CC">
        <w:tc>
          <w:tcPr>
            <w:tcW w:w="3969" w:type="dxa"/>
          </w:tcPr>
          <w:p w14:paraId="5FCF9C60" w14:textId="77777777" w:rsidR="005A50CC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nil"/>
            </w:tcBorders>
          </w:tcPr>
          <w:p w14:paraId="208CA5EB" w14:textId="7A977583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134" w:type="dxa"/>
            <w:tcBorders>
              <w:right w:val="nil"/>
            </w:tcBorders>
          </w:tcPr>
          <w:p w14:paraId="112980AB" w14:textId="1F841023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-11.04</w:t>
            </w:r>
          </w:p>
        </w:tc>
        <w:tc>
          <w:tcPr>
            <w:tcW w:w="1134" w:type="dxa"/>
            <w:tcBorders>
              <w:right w:val="nil"/>
            </w:tcBorders>
          </w:tcPr>
          <w:p w14:paraId="104A3D1B" w14:textId="286BD7C6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571" w:type="dxa"/>
            <w:tcBorders>
              <w:right w:val="nil"/>
            </w:tcBorders>
          </w:tcPr>
          <w:p w14:paraId="63767CC3" w14:textId="4C417E3A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0" w:type="dxa"/>
            <w:tcBorders>
              <w:right w:val="nil"/>
            </w:tcBorders>
          </w:tcPr>
          <w:p w14:paraId="109CC3BE" w14:textId="079452D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-6.58</w:t>
            </w:r>
          </w:p>
        </w:tc>
        <w:tc>
          <w:tcPr>
            <w:tcW w:w="1422" w:type="dxa"/>
            <w:tcBorders>
              <w:right w:val="nil"/>
            </w:tcBorders>
          </w:tcPr>
          <w:p w14:paraId="2245A025" w14:textId="603B88F4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left w:val="nil"/>
            </w:tcBorders>
          </w:tcPr>
          <w:p w14:paraId="3AAEF527" w14:textId="531330D8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6" w:type="dxa"/>
          </w:tcPr>
          <w:p w14:paraId="64FFB0AF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-12.23</w:t>
            </w:r>
          </w:p>
        </w:tc>
        <w:tc>
          <w:tcPr>
            <w:tcW w:w="992" w:type="dxa"/>
            <w:tcBorders>
              <w:left w:val="nil"/>
            </w:tcBorders>
          </w:tcPr>
          <w:p w14:paraId="402A0968" w14:textId="77777777" w:rsidR="005A50CC" w:rsidRPr="004C0B9A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5A50CC" w:rsidRPr="00580AF8" w14:paraId="474189F4" w14:textId="77777777" w:rsidTr="005A50CC">
        <w:tc>
          <w:tcPr>
            <w:tcW w:w="3969" w:type="dxa"/>
          </w:tcPr>
          <w:p w14:paraId="4F6D945A" w14:textId="77777777" w:rsidR="005A50CC" w:rsidRDefault="005A50CC" w:rsidP="005A50CC">
            <w:pPr>
              <w:ind w:left="708"/>
              <w:rPr>
                <w:sz w:val="20"/>
                <w:szCs w:val="20"/>
                <w:lang w:val="en-US"/>
              </w:rPr>
            </w:pPr>
            <w:r w:rsidRPr="00616FF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nil"/>
            </w:tcBorders>
          </w:tcPr>
          <w:p w14:paraId="1A6444EB" w14:textId="6701D9F8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6</w:t>
            </w:r>
          </w:p>
        </w:tc>
        <w:tc>
          <w:tcPr>
            <w:tcW w:w="1134" w:type="dxa"/>
            <w:tcBorders>
              <w:right w:val="nil"/>
            </w:tcBorders>
          </w:tcPr>
          <w:p w14:paraId="43B6FA6E" w14:textId="4D13FD6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-71.9</w:t>
            </w:r>
          </w:p>
        </w:tc>
        <w:tc>
          <w:tcPr>
            <w:tcW w:w="1134" w:type="dxa"/>
            <w:tcBorders>
              <w:right w:val="nil"/>
            </w:tcBorders>
          </w:tcPr>
          <w:p w14:paraId="07B4D763" w14:textId="12EDFB84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 w:rsidRPr="006477BB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571" w:type="dxa"/>
            <w:tcBorders>
              <w:right w:val="nil"/>
            </w:tcBorders>
          </w:tcPr>
          <w:p w14:paraId="4FE51168" w14:textId="4ED6C44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1130" w:type="dxa"/>
            <w:tcBorders>
              <w:right w:val="nil"/>
            </w:tcBorders>
          </w:tcPr>
          <w:p w14:paraId="5A4A0FEE" w14:textId="2034C305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-37.69</w:t>
            </w:r>
          </w:p>
        </w:tc>
        <w:tc>
          <w:tcPr>
            <w:tcW w:w="1422" w:type="dxa"/>
            <w:tcBorders>
              <w:right w:val="nil"/>
            </w:tcBorders>
          </w:tcPr>
          <w:p w14:paraId="55BDEFD1" w14:textId="232A4786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left w:val="nil"/>
            </w:tcBorders>
          </w:tcPr>
          <w:p w14:paraId="39E12CE4" w14:textId="641D5E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276" w:type="dxa"/>
          </w:tcPr>
          <w:p w14:paraId="0E840BC3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-30.84</w:t>
            </w:r>
          </w:p>
        </w:tc>
        <w:tc>
          <w:tcPr>
            <w:tcW w:w="992" w:type="dxa"/>
            <w:tcBorders>
              <w:left w:val="nil"/>
            </w:tcBorders>
          </w:tcPr>
          <w:p w14:paraId="7AC3DEA6" w14:textId="77777777" w:rsidR="005A50CC" w:rsidRPr="004C0B9A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5A50CC" w:rsidRPr="00580AF8" w14:paraId="05FD3CF3" w14:textId="77777777" w:rsidTr="005A50CC">
        <w:tc>
          <w:tcPr>
            <w:tcW w:w="3969" w:type="dxa"/>
          </w:tcPr>
          <w:p w14:paraId="0CDF8C16" w14:textId="77777777" w:rsidR="005A50CC" w:rsidRPr="00616FFD" w:rsidRDefault="005A50CC" w:rsidP="005A50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er (Ref. no)</w:t>
            </w:r>
          </w:p>
        </w:tc>
        <w:tc>
          <w:tcPr>
            <w:tcW w:w="709" w:type="dxa"/>
            <w:tcBorders>
              <w:right w:val="nil"/>
            </w:tcBorders>
          </w:tcPr>
          <w:p w14:paraId="12C601F0" w14:textId="64A0BE7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tcBorders>
              <w:right w:val="nil"/>
            </w:tcBorders>
          </w:tcPr>
          <w:p w14:paraId="15381459" w14:textId="1BDC6C8F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-0.91</w:t>
            </w:r>
          </w:p>
        </w:tc>
        <w:tc>
          <w:tcPr>
            <w:tcW w:w="1134" w:type="dxa"/>
            <w:tcBorders>
              <w:right w:val="nil"/>
            </w:tcBorders>
          </w:tcPr>
          <w:p w14:paraId="02DBD859" w14:textId="6A0201F9" w:rsidR="005A50CC" w:rsidRPr="005A50CC" w:rsidRDefault="005A50CC" w:rsidP="005A50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571" w:type="dxa"/>
            <w:tcBorders>
              <w:right w:val="nil"/>
            </w:tcBorders>
          </w:tcPr>
          <w:p w14:paraId="335A7CF2" w14:textId="35EB40CC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0" w:type="dxa"/>
            <w:tcBorders>
              <w:right w:val="nil"/>
            </w:tcBorders>
          </w:tcPr>
          <w:p w14:paraId="7160D874" w14:textId="167A29BA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-1.02</w:t>
            </w:r>
          </w:p>
        </w:tc>
        <w:tc>
          <w:tcPr>
            <w:tcW w:w="1422" w:type="dxa"/>
            <w:tcBorders>
              <w:right w:val="nil"/>
            </w:tcBorders>
          </w:tcPr>
          <w:p w14:paraId="68CECCF9" w14:textId="6F44BA2B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  <w:tcBorders>
              <w:left w:val="nil"/>
            </w:tcBorders>
          </w:tcPr>
          <w:p w14:paraId="770DE44E" w14:textId="72A6170A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</w:tcPr>
          <w:p w14:paraId="6AFC8D01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-1.89</w:t>
            </w:r>
          </w:p>
        </w:tc>
        <w:tc>
          <w:tcPr>
            <w:tcW w:w="992" w:type="dxa"/>
            <w:tcBorders>
              <w:left w:val="nil"/>
            </w:tcBorders>
          </w:tcPr>
          <w:p w14:paraId="75BA4530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5A50CC" w:rsidRPr="00580AF8" w14:paraId="5D801150" w14:textId="77777777" w:rsidTr="005A50CC">
        <w:tc>
          <w:tcPr>
            <w:tcW w:w="3969" w:type="dxa"/>
          </w:tcPr>
          <w:p w14:paraId="5F17E927" w14:textId="77777777" w:rsidR="005A50CC" w:rsidRPr="00616FFD" w:rsidRDefault="005A50CC" w:rsidP="005A50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abetes (Ref. no)</w:t>
            </w:r>
          </w:p>
        </w:tc>
        <w:tc>
          <w:tcPr>
            <w:tcW w:w="709" w:type="dxa"/>
            <w:tcBorders>
              <w:right w:val="nil"/>
            </w:tcBorders>
          </w:tcPr>
          <w:p w14:paraId="6323B552" w14:textId="79DE975B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134" w:type="dxa"/>
            <w:tcBorders>
              <w:right w:val="nil"/>
            </w:tcBorders>
          </w:tcPr>
          <w:p w14:paraId="4BC5DB40" w14:textId="3893B3B6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-2.50</w:t>
            </w:r>
          </w:p>
        </w:tc>
        <w:tc>
          <w:tcPr>
            <w:tcW w:w="1134" w:type="dxa"/>
            <w:tcBorders>
              <w:right w:val="nil"/>
            </w:tcBorders>
          </w:tcPr>
          <w:p w14:paraId="0605F423" w14:textId="2525385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71" w:type="dxa"/>
            <w:tcBorders>
              <w:right w:val="nil"/>
            </w:tcBorders>
          </w:tcPr>
          <w:p w14:paraId="674EA0A8" w14:textId="721D48EF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130" w:type="dxa"/>
            <w:tcBorders>
              <w:right w:val="nil"/>
            </w:tcBorders>
          </w:tcPr>
          <w:p w14:paraId="2145D558" w14:textId="499ACC30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-2.64</w:t>
            </w:r>
          </w:p>
        </w:tc>
        <w:tc>
          <w:tcPr>
            <w:tcW w:w="1422" w:type="dxa"/>
            <w:tcBorders>
              <w:right w:val="nil"/>
            </w:tcBorders>
          </w:tcPr>
          <w:p w14:paraId="1A9B96DE" w14:textId="0BC7DFBC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708" w:type="dxa"/>
            <w:tcBorders>
              <w:left w:val="nil"/>
            </w:tcBorders>
          </w:tcPr>
          <w:p w14:paraId="335863D2" w14:textId="609A4D7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76" w:type="dxa"/>
          </w:tcPr>
          <w:p w14:paraId="60FA4348" w14:textId="7777777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-1.12</w:t>
            </w:r>
          </w:p>
        </w:tc>
        <w:tc>
          <w:tcPr>
            <w:tcW w:w="992" w:type="dxa"/>
            <w:tcBorders>
              <w:left w:val="nil"/>
            </w:tcBorders>
          </w:tcPr>
          <w:p w14:paraId="7BF412BF" w14:textId="7777777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5A50CC" w:rsidRPr="00580AF8" w14:paraId="49312D6B" w14:textId="77777777" w:rsidTr="005A50CC">
        <w:tc>
          <w:tcPr>
            <w:tcW w:w="3969" w:type="dxa"/>
          </w:tcPr>
          <w:p w14:paraId="640766FC" w14:textId="7ABAF31A" w:rsidR="005A50CC" w:rsidRDefault="005A50CC" w:rsidP="005A50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oadjuvant Chemotherapy</w:t>
            </w:r>
          </w:p>
        </w:tc>
        <w:tc>
          <w:tcPr>
            <w:tcW w:w="709" w:type="dxa"/>
            <w:tcBorders>
              <w:right w:val="nil"/>
            </w:tcBorders>
          </w:tcPr>
          <w:p w14:paraId="6FF165D3" w14:textId="4D51BD8D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right w:val="nil"/>
            </w:tcBorders>
          </w:tcPr>
          <w:p w14:paraId="3F8EE6CD" w14:textId="5141F914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-1.07</w:t>
            </w:r>
          </w:p>
        </w:tc>
        <w:tc>
          <w:tcPr>
            <w:tcW w:w="1134" w:type="dxa"/>
            <w:tcBorders>
              <w:right w:val="nil"/>
            </w:tcBorders>
          </w:tcPr>
          <w:p w14:paraId="45335489" w14:textId="45622655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571" w:type="dxa"/>
            <w:tcBorders>
              <w:right w:val="nil"/>
            </w:tcBorders>
          </w:tcPr>
          <w:p w14:paraId="2A5B7588" w14:textId="115C375E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0" w:type="dxa"/>
            <w:tcBorders>
              <w:right w:val="nil"/>
            </w:tcBorders>
          </w:tcPr>
          <w:p w14:paraId="64DF347D" w14:textId="2B26F8B6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-1.46</w:t>
            </w:r>
          </w:p>
        </w:tc>
        <w:tc>
          <w:tcPr>
            <w:tcW w:w="1422" w:type="dxa"/>
            <w:tcBorders>
              <w:right w:val="nil"/>
            </w:tcBorders>
          </w:tcPr>
          <w:p w14:paraId="7D5E0E8C" w14:textId="6A0817AF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708" w:type="dxa"/>
            <w:tcBorders>
              <w:left w:val="nil"/>
            </w:tcBorders>
          </w:tcPr>
          <w:p w14:paraId="0B06C35E" w14:textId="5DF7900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</w:tcPr>
          <w:p w14:paraId="1D819D41" w14:textId="224B647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-2.03</w:t>
            </w:r>
          </w:p>
        </w:tc>
        <w:tc>
          <w:tcPr>
            <w:tcW w:w="992" w:type="dxa"/>
            <w:tcBorders>
              <w:left w:val="nil"/>
            </w:tcBorders>
          </w:tcPr>
          <w:p w14:paraId="107A919F" w14:textId="415AA511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5A50CC" w:rsidRPr="00580AF8" w14:paraId="733835E3" w14:textId="77777777" w:rsidTr="005A50CC">
        <w:tc>
          <w:tcPr>
            <w:tcW w:w="3969" w:type="dxa"/>
          </w:tcPr>
          <w:p w14:paraId="51E66E29" w14:textId="4699189A" w:rsidR="005A50CC" w:rsidRDefault="005A50CC" w:rsidP="005A50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IL-6 (pg/ml, continuous) </w:t>
            </w:r>
          </w:p>
        </w:tc>
        <w:tc>
          <w:tcPr>
            <w:tcW w:w="709" w:type="dxa"/>
            <w:tcBorders>
              <w:right w:val="nil"/>
            </w:tcBorders>
          </w:tcPr>
          <w:p w14:paraId="11B3CD84" w14:textId="57C7A296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</w:tcPr>
          <w:p w14:paraId="70F00D56" w14:textId="3EC05C3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0</w:t>
            </w:r>
          </w:p>
        </w:tc>
        <w:tc>
          <w:tcPr>
            <w:tcW w:w="1134" w:type="dxa"/>
            <w:tcBorders>
              <w:right w:val="nil"/>
            </w:tcBorders>
          </w:tcPr>
          <w:p w14:paraId="500CCE14" w14:textId="240C9216" w:rsidR="005A50CC" w:rsidRDefault="005A50CC" w:rsidP="005A50CC">
            <w:pPr>
              <w:rPr>
                <w:sz w:val="20"/>
                <w:szCs w:val="20"/>
              </w:rPr>
            </w:pPr>
            <w:r w:rsidRPr="006E3687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71" w:type="dxa"/>
            <w:tcBorders>
              <w:right w:val="nil"/>
            </w:tcBorders>
          </w:tcPr>
          <w:p w14:paraId="762BF94A" w14:textId="7E2E783C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0" w:type="dxa"/>
            <w:tcBorders>
              <w:right w:val="nil"/>
            </w:tcBorders>
          </w:tcPr>
          <w:p w14:paraId="713F9C2A" w14:textId="749E7654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0</w:t>
            </w:r>
          </w:p>
        </w:tc>
        <w:tc>
          <w:tcPr>
            <w:tcW w:w="1422" w:type="dxa"/>
            <w:tcBorders>
              <w:right w:val="nil"/>
            </w:tcBorders>
          </w:tcPr>
          <w:p w14:paraId="51CFF075" w14:textId="31541E7F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left w:val="nil"/>
            </w:tcBorders>
          </w:tcPr>
          <w:p w14:paraId="101CEFCB" w14:textId="1C610A2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4127EA81" w14:textId="2746B93B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1-1.08</w:t>
            </w:r>
          </w:p>
        </w:tc>
        <w:tc>
          <w:tcPr>
            <w:tcW w:w="992" w:type="dxa"/>
            <w:tcBorders>
              <w:left w:val="nil"/>
            </w:tcBorders>
          </w:tcPr>
          <w:p w14:paraId="335C33B3" w14:textId="5F3CD497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5A50CC" w:rsidRPr="00580AF8" w14:paraId="4A39A94F" w14:textId="77777777" w:rsidTr="005A50CC">
        <w:tc>
          <w:tcPr>
            <w:tcW w:w="3969" w:type="dxa"/>
          </w:tcPr>
          <w:p w14:paraId="03030F12" w14:textId="4D26DDE4" w:rsidR="005A50CC" w:rsidRDefault="005A50CC" w:rsidP="005A50C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IL-6 (Ref. low IL-6 &lt;7pg/ml)</w:t>
            </w:r>
          </w:p>
        </w:tc>
        <w:tc>
          <w:tcPr>
            <w:tcW w:w="709" w:type="dxa"/>
            <w:tcBorders>
              <w:right w:val="nil"/>
            </w:tcBorders>
          </w:tcPr>
          <w:p w14:paraId="299B53C2" w14:textId="7F7EE7B8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3</w:t>
            </w:r>
          </w:p>
        </w:tc>
        <w:tc>
          <w:tcPr>
            <w:tcW w:w="1134" w:type="dxa"/>
            <w:tcBorders>
              <w:right w:val="nil"/>
            </w:tcBorders>
          </w:tcPr>
          <w:p w14:paraId="0BE87C28" w14:textId="5101AEF7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-6.60</w:t>
            </w:r>
          </w:p>
        </w:tc>
        <w:tc>
          <w:tcPr>
            <w:tcW w:w="1134" w:type="dxa"/>
            <w:tcBorders>
              <w:right w:val="nil"/>
            </w:tcBorders>
          </w:tcPr>
          <w:p w14:paraId="14156532" w14:textId="0D69FCA0" w:rsidR="005A50CC" w:rsidRPr="005A50CC" w:rsidRDefault="005A50CC" w:rsidP="005A50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1" w:type="dxa"/>
            <w:tcBorders>
              <w:right w:val="nil"/>
            </w:tcBorders>
          </w:tcPr>
          <w:p w14:paraId="44D7A1E0" w14:textId="0F0AB429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1130" w:type="dxa"/>
            <w:tcBorders>
              <w:right w:val="nil"/>
            </w:tcBorders>
          </w:tcPr>
          <w:p w14:paraId="418F3F9E" w14:textId="092885F0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4-8.65</w:t>
            </w:r>
          </w:p>
        </w:tc>
        <w:tc>
          <w:tcPr>
            <w:tcW w:w="1422" w:type="dxa"/>
            <w:tcBorders>
              <w:right w:val="nil"/>
            </w:tcBorders>
          </w:tcPr>
          <w:p w14:paraId="16814CCC" w14:textId="72A6F19F" w:rsidR="005A50CC" w:rsidRDefault="00AA1CBE" w:rsidP="005A50CC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</w:tcBorders>
          </w:tcPr>
          <w:p w14:paraId="2765E202" w14:textId="24EF9704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1276" w:type="dxa"/>
          </w:tcPr>
          <w:p w14:paraId="0A9C309D" w14:textId="1B8B414C" w:rsidR="005A50CC" w:rsidRDefault="005A50CC" w:rsidP="005A50C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-4.58</w:t>
            </w:r>
          </w:p>
        </w:tc>
        <w:tc>
          <w:tcPr>
            <w:tcW w:w="992" w:type="dxa"/>
            <w:tcBorders>
              <w:left w:val="nil"/>
            </w:tcBorders>
          </w:tcPr>
          <w:p w14:paraId="25019EE6" w14:textId="4854CE29" w:rsidR="005A50CC" w:rsidRDefault="005A50CC" w:rsidP="005A50C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AA1CBE" w:rsidRPr="00580AF8" w14:paraId="70A8B06C" w14:textId="77777777" w:rsidTr="005A50CC">
        <w:tc>
          <w:tcPr>
            <w:tcW w:w="3969" w:type="dxa"/>
          </w:tcPr>
          <w:p w14:paraId="622FA057" w14:textId="7875D4A8" w:rsidR="00AA1CBE" w:rsidRDefault="00AA1CBE" w:rsidP="00AA1C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F15 (</w:t>
            </w:r>
            <w:proofErr w:type="spellStart"/>
            <w:r>
              <w:rPr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sz w:val="20"/>
                <w:szCs w:val="20"/>
                <w:lang w:val="en-US"/>
              </w:rPr>
              <w:t>/ml, continuous)</w:t>
            </w:r>
          </w:p>
        </w:tc>
        <w:tc>
          <w:tcPr>
            <w:tcW w:w="709" w:type="dxa"/>
            <w:tcBorders>
              <w:right w:val="nil"/>
            </w:tcBorders>
          </w:tcPr>
          <w:p w14:paraId="7665FE4B" w14:textId="5834024C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</w:tcPr>
          <w:p w14:paraId="373111B8" w14:textId="6544DECA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1134" w:type="dxa"/>
            <w:tcBorders>
              <w:right w:val="nil"/>
            </w:tcBorders>
          </w:tcPr>
          <w:p w14:paraId="5CDF1695" w14:textId="15A34D83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71" w:type="dxa"/>
            <w:tcBorders>
              <w:right w:val="nil"/>
            </w:tcBorders>
          </w:tcPr>
          <w:p w14:paraId="3DDBADB2" w14:textId="386FE582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0" w:type="dxa"/>
            <w:tcBorders>
              <w:right w:val="nil"/>
            </w:tcBorders>
          </w:tcPr>
          <w:p w14:paraId="1F12DB53" w14:textId="37C47821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1422" w:type="dxa"/>
            <w:tcBorders>
              <w:right w:val="nil"/>
            </w:tcBorders>
          </w:tcPr>
          <w:p w14:paraId="3B9D1EF3" w14:textId="074163E8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left w:val="nil"/>
            </w:tcBorders>
          </w:tcPr>
          <w:p w14:paraId="582704B8" w14:textId="796BE780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6BECDBE3" w14:textId="5E64F6AA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992" w:type="dxa"/>
            <w:tcBorders>
              <w:left w:val="nil"/>
            </w:tcBorders>
          </w:tcPr>
          <w:p w14:paraId="78BC7385" w14:textId="6257D2F0" w:rsidR="00AA1CBE" w:rsidRDefault="00AA1CBE" w:rsidP="00AA1CBE">
            <w:pPr>
              <w:rPr>
                <w:sz w:val="20"/>
                <w:szCs w:val="20"/>
              </w:rPr>
            </w:pPr>
            <w:r w:rsidRPr="00205BC4">
              <w:rPr>
                <w:sz w:val="20"/>
                <w:szCs w:val="20"/>
                <w:lang w:val="en-US"/>
              </w:rPr>
              <w:t>0.08</w:t>
            </w:r>
          </w:p>
        </w:tc>
      </w:tr>
      <w:tr w:rsidR="00AA1CBE" w:rsidRPr="00580AF8" w14:paraId="0C63837C" w14:textId="77777777" w:rsidTr="00152891">
        <w:tc>
          <w:tcPr>
            <w:tcW w:w="3969" w:type="dxa"/>
          </w:tcPr>
          <w:p w14:paraId="15250182" w14:textId="498BC7DE" w:rsidR="00AA1CBE" w:rsidRDefault="00AA1CBE" w:rsidP="00AA1C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 GDF15 (Ref. low GDF15 &lt;1542 </w:t>
            </w:r>
            <w:proofErr w:type="spellStart"/>
            <w:r>
              <w:rPr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709" w:type="dxa"/>
            <w:tcBorders>
              <w:right w:val="nil"/>
            </w:tcBorders>
          </w:tcPr>
          <w:p w14:paraId="1095E196" w14:textId="0D2ABCBB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1134" w:type="dxa"/>
            <w:tcBorders>
              <w:right w:val="nil"/>
            </w:tcBorders>
          </w:tcPr>
          <w:p w14:paraId="04617971" w14:textId="32D5C313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-4.85</w:t>
            </w:r>
          </w:p>
        </w:tc>
        <w:tc>
          <w:tcPr>
            <w:tcW w:w="1134" w:type="dxa"/>
            <w:tcBorders>
              <w:right w:val="nil"/>
            </w:tcBorders>
          </w:tcPr>
          <w:p w14:paraId="68E7996F" w14:textId="11D12310" w:rsidR="00AA1CBE" w:rsidRPr="005A50CC" w:rsidRDefault="00AA1CBE" w:rsidP="00AA1C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A50CC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71" w:type="dxa"/>
            <w:tcBorders>
              <w:right w:val="nil"/>
            </w:tcBorders>
          </w:tcPr>
          <w:p w14:paraId="4C1473B8" w14:textId="700C8434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1130" w:type="dxa"/>
            <w:tcBorders>
              <w:right w:val="nil"/>
            </w:tcBorders>
          </w:tcPr>
          <w:p w14:paraId="1C580D02" w14:textId="7C0419DD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-5.55</w:t>
            </w:r>
          </w:p>
        </w:tc>
        <w:tc>
          <w:tcPr>
            <w:tcW w:w="1422" w:type="dxa"/>
            <w:tcBorders>
              <w:right w:val="nil"/>
            </w:tcBorders>
          </w:tcPr>
          <w:p w14:paraId="44B4EAC2" w14:textId="78D2F2F3" w:rsidR="00AA1CBE" w:rsidRPr="00AA1CBE" w:rsidRDefault="00AA1CBE" w:rsidP="00AA1C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1CBE"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8" w:type="dxa"/>
            <w:tcBorders>
              <w:left w:val="nil"/>
            </w:tcBorders>
          </w:tcPr>
          <w:p w14:paraId="47B78ABA" w14:textId="30D3B434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276" w:type="dxa"/>
          </w:tcPr>
          <w:p w14:paraId="6751EBBE" w14:textId="3C9176FF" w:rsidR="00AA1CBE" w:rsidRDefault="00AA1CBE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-3.95</w:t>
            </w:r>
          </w:p>
        </w:tc>
        <w:tc>
          <w:tcPr>
            <w:tcW w:w="992" w:type="dxa"/>
            <w:tcBorders>
              <w:left w:val="nil"/>
            </w:tcBorders>
          </w:tcPr>
          <w:p w14:paraId="4CCDC09F" w14:textId="338EF12D" w:rsidR="00AA1CBE" w:rsidRDefault="00AA1CBE" w:rsidP="00AA1CB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152891" w:rsidRPr="00152891" w14:paraId="14944577" w14:textId="77777777" w:rsidTr="005A50CC">
        <w:tc>
          <w:tcPr>
            <w:tcW w:w="3969" w:type="dxa"/>
            <w:tcBorders>
              <w:bottom w:val="single" w:sz="4" w:space="0" w:color="auto"/>
            </w:tcBorders>
          </w:tcPr>
          <w:p w14:paraId="18D5204C" w14:textId="71202524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 w:rsidRPr="00152891">
              <w:rPr>
                <w:sz w:val="20"/>
                <w:szCs w:val="20"/>
                <w:lang w:val="en-US"/>
              </w:rPr>
              <w:t>Sarcopenia (Martin et al.</w:t>
            </w:r>
            <w:r>
              <w:rPr>
                <w:sz w:val="20"/>
                <w:szCs w:val="20"/>
                <w:lang w:val="en-US"/>
              </w:rPr>
              <w:t xml:space="preserve"> Ref. no</w:t>
            </w:r>
            <w:r w:rsidRPr="0015289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4344CDA3" w14:textId="38E51DEA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4191D1BD" w14:textId="6180C7A5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-3.4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2280C3D" w14:textId="0D966286" w:rsidR="00152891" w:rsidRPr="005A50CC" w:rsidRDefault="00152891" w:rsidP="00AA1CB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571" w:type="dxa"/>
            <w:tcBorders>
              <w:bottom w:val="single" w:sz="4" w:space="0" w:color="auto"/>
              <w:right w:val="nil"/>
            </w:tcBorders>
          </w:tcPr>
          <w:p w14:paraId="256A4C11" w14:textId="506E54E7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130" w:type="dxa"/>
            <w:tcBorders>
              <w:bottom w:val="single" w:sz="4" w:space="0" w:color="auto"/>
              <w:right w:val="nil"/>
            </w:tcBorders>
          </w:tcPr>
          <w:p w14:paraId="79F4DBB9" w14:textId="2683ADC4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-4.43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</w:tcPr>
          <w:p w14:paraId="419E4736" w14:textId="2478DA4C" w:rsidR="00152891" w:rsidRPr="00AA1CBE" w:rsidRDefault="00152891" w:rsidP="00AA1CB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701EB7F5" w14:textId="793DBC6D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842DEF" w14:textId="5072A698" w:rsidR="00152891" w:rsidRDefault="00152891" w:rsidP="00AA1C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1AE31473" w14:textId="596DFEF1" w:rsidR="00152891" w:rsidRDefault="00152891" w:rsidP="00AA1CB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6BF42CCB" w14:textId="77777777" w:rsidR="005A50CC" w:rsidRDefault="005A50CC">
      <w:pPr>
        <w:rPr>
          <w:lang w:val="en-US"/>
        </w:rPr>
      </w:pPr>
    </w:p>
    <w:p w14:paraId="75EB3C2C" w14:textId="5F2507B9" w:rsidR="001428FF" w:rsidRDefault="00152891" w:rsidP="001428FF">
      <w:pPr>
        <w:rPr>
          <w:lang w:val="en-US"/>
        </w:rPr>
      </w:pPr>
      <w:r>
        <w:rPr>
          <w:lang w:val="en-US"/>
        </w:rPr>
        <w:br w:type="page"/>
      </w:r>
      <w:r w:rsidR="001428FF" w:rsidRPr="00FF00EA">
        <w:rPr>
          <w:b/>
          <w:bCs/>
          <w:lang w:val="en-US"/>
        </w:rPr>
        <w:lastRenderedPageBreak/>
        <w:t xml:space="preserve">Supplementary Table </w:t>
      </w:r>
      <w:r w:rsidR="00256D3C" w:rsidRPr="00FF00EA">
        <w:rPr>
          <w:b/>
          <w:bCs/>
          <w:lang w:val="en-US"/>
        </w:rPr>
        <w:t>5</w:t>
      </w:r>
      <w:r w:rsidR="001428FF" w:rsidRPr="00FF00EA">
        <w:rPr>
          <w:b/>
          <w:bCs/>
          <w:lang w:val="en-US"/>
        </w:rPr>
        <w:t>.</w:t>
      </w:r>
      <w:r w:rsidR="001428FF" w:rsidRPr="00FF00EA">
        <w:rPr>
          <w:lang w:val="en-US"/>
        </w:rPr>
        <w:t xml:space="preserve"> Assessing IL-6 and GDF-15 risk groups in multivariate cox regression analysis for </w:t>
      </w:r>
      <w:r w:rsidR="001428FF" w:rsidRPr="00FF00EA">
        <w:rPr>
          <w:u w:val="single"/>
          <w:lang w:val="en-US"/>
        </w:rPr>
        <w:t>overall survival</w:t>
      </w:r>
      <w:r w:rsidR="001428FF" w:rsidRPr="00FF00EA">
        <w:rPr>
          <w:lang w:val="en-US"/>
        </w:rPr>
        <w:t>.</w:t>
      </w:r>
      <w:r w:rsidR="001428FF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709"/>
        <w:gridCol w:w="1134"/>
        <w:gridCol w:w="1280"/>
        <w:gridCol w:w="850"/>
        <w:gridCol w:w="1418"/>
        <w:gridCol w:w="992"/>
      </w:tblGrid>
      <w:tr w:rsidR="001428FF" w14:paraId="4BE9FEA4" w14:textId="77777777" w:rsidTr="003748B9">
        <w:tc>
          <w:tcPr>
            <w:tcW w:w="4678" w:type="dxa"/>
            <w:tcBorders>
              <w:top w:val="single" w:sz="4" w:space="0" w:color="auto"/>
            </w:tcBorders>
          </w:tcPr>
          <w:p w14:paraId="32CD2942" w14:textId="77777777" w:rsidR="001428FF" w:rsidRPr="00256D3C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23" w:type="dxa"/>
            <w:gridSpan w:val="3"/>
            <w:tcBorders>
              <w:top w:val="single" w:sz="4" w:space="0" w:color="auto"/>
              <w:right w:val="nil"/>
            </w:tcBorders>
          </w:tcPr>
          <w:p w14:paraId="03D815A6" w14:textId="4AEC9920" w:rsidR="001428FF" w:rsidRPr="006477BB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1428FF">
              <w:rPr>
                <w:b/>
                <w:bCs/>
                <w:sz w:val="20"/>
                <w:szCs w:val="20"/>
                <w:u w:val="single"/>
              </w:rPr>
              <w:t>Model 1 IL-6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Risk group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right w:val="nil"/>
            </w:tcBorders>
          </w:tcPr>
          <w:p w14:paraId="6AAEB887" w14:textId="3E472521" w:rsidR="001428FF" w:rsidRPr="006477BB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1428FF">
              <w:rPr>
                <w:b/>
                <w:bCs/>
                <w:sz w:val="20"/>
                <w:szCs w:val="20"/>
                <w:u w:val="single"/>
              </w:rPr>
              <w:t>Model 2 GDF-15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Risk groups</w:t>
            </w:r>
          </w:p>
        </w:tc>
      </w:tr>
      <w:tr w:rsidR="001428FF" w14:paraId="5DF61CBB" w14:textId="77777777" w:rsidTr="001428FF">
        <w:tc>
          <w:tcPr>
            <w:tcW w:w="4678" w:type="dxa"/>
            <w:tcBorders>
              <w:bottom w:val="single" w:sz="4" w:space="0" w:color="auto"/>
            </w:tcBorders>
          </w:tcPr>
          <w:p w14:paraId="0BE6C12D" w14:textId="77777777" w:rsidR="001428FF" w:rsidRPr="006477BB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2E8D8BC1" w14:textId="77777777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7372BA1" w14:textId="77777777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80" w:type="dxa"/>
            <w:tcBorders>
              <w:bottom w:val="single" w:sz="4" w:space="0" w:color="auto"/>
              <w:right w:val="nil"/>
            </w:tcBorders>
          </w:tcPr>
          <w:p w14:paraId="6A918206" w14:textId="77777777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6B360568" w14:textId="77777777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127A4FD5" w14:textId="77777777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9556B54" w14:textId="678D851A" w:rsidR="001428FF" w:rsidRDefault="001428FF" w:rsidP="001428FF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428FF" w14:paraId="01AFB730" w14:textId="77777777" w:rsidTr="001428FF">
        <w:tc>
          <w:tcPr>
            <w:tcW w:w="4678" w:type="dxa"/>
            <w:tcBorders>
              <w:top w:val="single" w:sz="4" w:space="0" w:color="auto"/>
            </w:tcBorders>
          </w:tcPr>
          <w:p w14:paraId="45B90D6C" w14:textId="77777777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, continuous)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6744B9C1" w14:textId="6C327F6D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529712EE" w14:textId="57C44DC0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1.05</w:t>
            </w:r>
          </w:p>
        </w:tc>
        <w:tc>
          <w:tcPr>
            <w:tcW w:w="1280" w:type="dxa"/>
            <w:tcBorders>
              <w:top w:val="single" w:sz="4" w:space="0" w:color="auto"/>
              <w:right w:val="nil"/>
            </w:tcBorders>
          </w:tcPr>
          <w:p w14:paraId="08BE0AEF" w14:textId="1752E367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7DB61776" w14:textId="7C940A39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4DAF0340" w14:textId="0B40641F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5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E1C91FB" w14:textId="7D50D478" w:rsidR="001428FF" w:rsidRDefault="001428FF" w:rsidP="001428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428FF" w:rsidRPr="00256D3C" w14:paraId="367262E1" w14:textId="77777777" w:rsidTr="001428FF">
        <w:tc>
          <w:tcPr>
            <w:tcW w:w="4678" w:type="dxa"/>
          </w:tcPr>
          <w:p w14:paraId="4D1355F3" w14:textId="77777777" w:rsidR="001428FF" w:rsidRPr="00580AF8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 Tumor Stage prior to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&lt;cT2)</w:t>
            </w:r>
          </w:p>
        </w:tc>
        <w:tc>
          <w:tcPr>
            <w:tcW w:w="709" w:type="dxa"/>
            <w:tcBorders>
              <w:right w:val="nil"/>
            </w:tcBorders>
          </w:tcPr>
          <w:p w14:paraId="79D516E1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7EDBB124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4D27B893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7E0BB0B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3744E17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FE4B1EE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</w:tr>
      <w:tr w:rsidR="001428FF" w:rsidRPr="00580AF8" w14:paraId="479CEF96" w14:textId="77777777" w:rsidTr="001428FF">
        <w:tc>
          <w:tcPr>
            <w:tcW w:w="4678" w:type="dxa"/>
          </w:tcPr>
          <w:p w14:paraId="5D482189" w14:textId="77777777" w:rsidR="001428FF" w:rsidRPr="00580AF8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2</w:t>
            </w:r>
          </w:p>
        </w:tc>
        <w:tc>
          <w:tcPr>
            <w:tcW w:w="709" w:type="dxa"/>
            <w:tcBorders>
              <w:right w:val="nil"/>
            </w:tcBorders>
          </w:tcPr>
          <w:p w14:paraId="333B6FC5" w14:textId="43133A51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.32</w:t>
            </w:r>
          </w:p>
        </w:tc>
        <w:tc>
          <w:tcPr>
            <w:tcW w:w="1134" w:type="dxa"/>
            <w:tcBorders>
              <w:right w:val="nil"/>
            </w:tcBorders>
          </w:tcPr>
          <w:p w14:paraId="0A3B9ABB" w14:textId="08AB5F69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-3.03</w:t>
            </w:r>
          </w:p>
        </w:tc>
        <w:tc>
          <w:tcPr>
            <w:tcW w:w="1280" w:type="dxa"/>
            <w:tcBorders>
              <w:right w:val="nil"/>
            </w:tcBorders>
          </w:tcPr>
          <w:p w14:paraId="2BABBA52" w14:textId="044592B5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>
              <w:right w:val="nil"/>
            </w:tcBorders>
          </w:tcPr>
          <w:p w14:paraId="7617B314" w14:textId="1B6E97B4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418" w:type="dxa"/>
            <w:tcBorders>
              <w:right w:val="nil"/>
            </w:tcBorders>
          </w:tcPr>
          <w:p w14:paraId="063DF790" w14:textId="612E350D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-3.49</w:t>
            </w:r>
          </w:p>
        </w:tc>
        <w:tc>
          <w:tcPr>
            <w:tcW w:w="992" w:type="dxa"/>
            <w:tcBorders>
              <w:right w:val="nil"/>
            </w:tcBorders>
          </w:tcPr>
          <w:p w14:paraId="124EF501" w14:textId="08911B61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 w:rsidR="001428FF" w:rsidRPr="00580AF8" w14:paraId="754AC391" w14:textId="77777777" w:rsidTr="001428FF">
        <w:tc>
          <w:tcPr>
            <w:tcW w:w="4678" w:type="dxa"/>
          </w:tcPr>
          <w:p w14:paraId="6AA0351E" w14:textId="77777777" w:rsidR="001428FF" w:rsidRPr="00580AF8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3</w:t>
            </w:r>
          </w:p>
        </w:tc>
        <w:tc>
          <w:tcPr>
            <w:tcW w:w="709" w:type="dxa"/>
            <w:tcBorders>
              <w:right w:val="nil"/>
            </w:tcBorders>
          </w:tcPr>
          <w:p w14:paraId="1F22A1C2" w14:textId="4EEF6FD2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134" w:type="dxa"/>
            <w:tcBorders>
              <w:right w:val="nil"/>
            </w:tcBorders>
          </w:tcPr>
          <w:p w14:paraId="0EA44B7F" w14:textId="4B86F272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-5.32</w:t>
            </w:r>
          </w:p>
        </w:tc>
        <w:tc>
          <w:tcPr>
            <w:tcW w:w="1280" w:type="dxa"/>
            <w:tcBorders>
              <w:right w:val="nil"/>
            </w:tcBorders>
          </w:tcPr>
          <w:p w14:paraId="4FF10D92" w14:textId="7D52C404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>
              <w:right w:val="nil"/>
            </w:tcBorders>
          </w:tcPr>
          <w:p w14:paraId="6DA269FC" w14:textId="204B5C28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1418" w:type="dxa"/>
            <w:tcBorders>
              <w:right w:val="nil"/>
            </w:tcBorders>
          </w:tcPr>
          <w:p w14:paraId="0AC8E17C" w14:textId="681036B7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-5.19</w:t>
            </w:r>
          </w:p>
        </w:tc>
        <w:tc>
          <w:tcPr>
            <w:tcW w:w="992" w:type="dxa"/>
            <w:tcBorders>
              <w:right w:val="nil"/>
            </w:tcBorders>
          </w:tcPr>
          <w:p w14:paraId="577F0C1D" w14:textId="6E4C73E8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1428FF" w:rsidRPr="00580AF8" w14:paraId="4C49B11A" w14:textId="77777777" w:rsidTr="001428FF">
        <w:tc>
          <w:tcPr>
            <w:tcW w:w="4678" w:type="dxa"/>
          </w:tcPr>
          <w:p w14:paraId="503D79D3" w14:textId="77777777" w:rsidR="001428FF" w:rsidRPr="00580AF8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4</w:t>
            </w:r>
          </w:p>
        </w:tc>
        <w:tc>
          <w:tcPr>
            <w:tcW w:w="709" w:type="dxa"/>
            <w:tcBorders>
              <w:right w:val="nil"/>
            </w:tcBorders>
          </w:tcPr>
          <w:p w14:paraId="61778012" w14:textId="03864FAF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1134" w:type="dxa"/>
            <w:tcBorders>
              <w:right w:val="nil"/>
            </w:tcBorders>
          </w:tcPr>
          <w:p w14:paraId="40792C5F" w14:textId="201013C5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6.10</w:t>
            </w:r>
          </w:p>
        </w:tc>
        <w:tc>
          <w:tcPr>
            <w:tcW w:w="1280" w:type="dxa"/>
            <w:tcBorders>
              <w:right w:val="nil"/>
            </w:tcBorders>
          </w:tcPr>
          <w:p w14:paraId="03A81FB1" w14:textId="3087F743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right w:val="nil"/>
            </w:tcBorders>
          </w:tcPr>
          <w:p w14:paraId="63D48158" w14:textId="54252751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1418" w:type="dxa"/>
            <w:tcBorders>
              <w:right w:val="nil"/>
            </w:tcBorders>
          </w:tcPr>
          <w:p w14:paraId="6A730813" w14:textId="4D91DD62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-9.34</w:t>
            </w:r>
          </w:p>
        </w:tc>
        <w:tc>
          <w:tcPr>
            <w:tcW w:w="992" w:type="dxa"/>
            <w:tcBorders>
              <w:right w:val="nil"/>
            </w:tcBorders>
          </w:tcPr>
          <w:p w14:paraId="5A09AB73" w14:textId="562F486D" w:rsidR="001428FF" w:rsidRPr="007E5606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1428FF" w:rsidRPr="00580AF8" w14:paraId="2A81FB5D" w14:textId="77777777" w:rsidTr="001428FF">
        <w:tc>
          <w:tcPr>
            <w:tcW w:w="4678" w:type="dxa"/>
          </w:tcPr>
          <w:p w14:paraId="421C0730" w14:textId="77777777" w:rsidR="001428FF" w:rsidRPr="00580AF8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diologic suspected N+ prior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 N0)</w:t>
            </w:r>
          </w:p>
        </w:tc>
        <w:tc>
          <w:tcPr>
            <w:tcW w:w="709" w:type="dxa"/>
            <w:tcBorders>
              <w:right w:val="nil"/>
            </w:tcBorders>
          </w:tcPr>
          <w:p w14:paraId="484CA6FC" w14:textId="025666D3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134" w:type="dxa"/>
            <w:tcBorders>
              <w:right w:val="nil"/>
            </w:tcBorders>
          </w:tcPr>
          <w:p w14:paraId="3FAEF6A0" w14:textId="7C3A345A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-3.45</w:t>
            </w:r>
          </w:p>
        </w:tc>
        <w:tc>
          <w:tcPr>
            <w:tcW w:w="1280" w:type="dxa"/>
            <w:tcBorders>
              <w:right w:val="nil"/>
            </w:tcBorders>
          </w:tcPr>
          <w:p w14:paraId="3638333D" w14:textId="79DBAC79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right w:val="nil"/>
            </w:tcBorders>
          </w:tcPr>
          <w:p w14:paraId="25128035" w14:textId="41232B6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418" w:type="dxa"/>
            <w:tcBorders>
              <w:right w:val="nil"/>
            </w:tcBorders>
          </w:tcPr>
          <w:p w14:paraId="51CD2AF3" w14:textId="2466A116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-2.99</w:t>
            </w:r>
          </w:p>
        </w:tc>
        <w:tc>
          <w:tcPr>
            <w:tcW w:w="992" w:type="dxa"/>
            <w:tcBorders>
              <w:right w:val="nil"/>
            </w:tcBorders>
          </w:tcPr>
          <w:p w14:paraId="46F580DF" w14:textId="430EF635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 w:rsidR="001428FF" w:rsidRPr="00256D3C" w14:paraId="3E969CF4" w14:textId="77777777" w:rsidTr="001428FF">
        <w:tc>
          <w:tcPr>
            <w:tcW w:w="4678" w:type="dxa"/>
          </w:tcPr>
          <w:p w14:paraId="5794DB53" w14:textId="1676964E" w:rsidR="001428FF" w:rsidRDefault="001428FF" w:rsidP="001428F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6 Risk groups (Ref. no sarcopenia, low IL-6)</w:t>
            </w:r>
          </w:p>
        </w:tc>
        <w:tc>
          <w:tcPr>
            <w:tcW w:w="709" w:type="dxa"/>
            <w:tcBorders>
              <w:right w:val="nil"/>
            </w:tcBorders>
          </w:tcPr>
          <w:p w14:paraId="04AEF65E" w14:textId="3D1225D2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72E2740" w14:textId="02ACDFCB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50A49771" w14:textId="65943B1E" w:rsidR="001428FF" w:rsidRPr="005A50CC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552B80B" w14:textId="4764155C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16B70B6" w14:textId="63A18B26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1CFD37A" w14:textId="64170ED9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</w:tr>
      <w:tr w:rsidR="001428FF" w:rsidRPr="001428FF" w14:paraId="397F02E9" w14:textId="77777777" w:rsidTr="001428FF">
        <w:tc>
          <w:tcPr>
            <w:tcW w:w="4678" w:type="dxa"/>
          </w:tcPr>
          <w:p w14:paraId="27A87A3D" w14:textId="0EF13046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low IL-6</w:t>
            </w:r>
          </w:p>
        </w:tc>
        <w:tc>
          <w:tcPr>
            <w:tcW w:w="709" w:type="dxa"/>
            <w:tcBorders>
              <w:right w:val="nil"/>
            </w:tcBorders>
          </w:tcPr>
          <w:p w14:paraId="05665061" w14:textId="703170CD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134" w:type="dxa"/>
            <w:tcBorders>
              <w:right w:val="nil"/>
            </w:tcBorders>
          </w:tcPr>
          <w:p w14:paraId="41264107" w14:textId="69895C22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-2.58</w:t>
            </w:r>
          </w:p>
        </w:tc>
        <w:tc>
          <w:tcPr>
            <w:tcW w:w="1280" w:type="dxa"/>
            <w:tcBorders>
              <w:right w:val="nil"/>
            </w:tcBorders>
          </w:tcPr>
          <w:p w14:paraId="73996E53" w14:textId="3535DA58" w:rsidR="001428FF" w:rsidRPr="001428FF" w:rsidRDefault="001428FF" w:rsidP="001428FF">
            <w:pPr>
              <w:rPr>
                <w:sz w:val="20"/>
                <w:szCs w:val="20"/>
                <w:lang w:val="en-US"/>
              </w:rPr>
            </w:pPr>
            <w:r w:rsidRPr="001428FF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  <w:tcBorders>
              <w:right w:val="nil"/>
            </w:tcBorders>
          </w:tcPr>
          <w:p w14:paraId="602A5C9D" w14:textId="76D29647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542FD39E" w14:textId="07DC1E7A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49D63368" w14:textId="2289EB64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1428FF" w14:paraId="1E48D9C8" w14:textId="77777777" w:rsidTr="001428FF">
        <w:tc>
          <w:tcPr>
            <w:tcW w:w="4678" w:type="dxa"/>
          </w:tcPr>
          <w:p w14:paraId="7ADF786E" w14:textId="2BCF9FC5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arcopenia, high IL-6</w:t>
            </w:r>
          </w:p>
        </w:tc>
        <w:tc>
          <w:tcPr>
            <w:tcW w:w="709" w:type="dxa"/>
            <w:tcBorders>
              <w:right w:val="nil"/>
            </w:tcBorders>
          </w:tcPr>
          <w:p w14:paraId="6A1C10F0" w14:textId="3411F117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134" w:type="dxa"/>
            <w:tcBorders>
              <w:right w:val="nil"/>
            </w:tcBorders>
          </w:tcPr>
          <w:p w14:paraId="51C2C67D" w14:textId="6D43E44A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-6.99</w:t>
            </w:r>
          </w:p>
        </w:tc>
        <w:tc>
          <w:tcPr>
            <w:tcW w:w="1280" w:type="dxa"/>
            <w:tcBorders>
              <w:right w:val="nil"/>
            </w:tcBorders>
          </w:tcPr>
          <w:p w14:paraId="38459A8D" w14:textId="739FB787" w:rsidR="001428FF" w:rsidRPr="001428FF" w:rsidRDefault="001428FF" w:rsidP="001428FF">
            <w:pPr>
              <w:rPr>
                <w:sz w:val="20"/>
                <w:szCs w:val="20"/>
                <w:lang w:val="en-US"/>
              </w:rPr>
            </w:pPr>
            <w:r w:rsidRPr="001428FF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850" w:type="dxa"/>
            <w:tcBorders>
              <w:right w:val="nil"/>
            </w:tcBorders>
          </w:tcPr>
          <w:p w14:paraId="6146F7B3" w14:textId="5633640D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7A997E1E" w14:textId="0C921E8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6D883AE8" w14:textId="2018103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1428FF" w14:paraId="2F15EB5F" w14:textId="77777777" w:rsidTr="001428FF">
        <w:tc>
          <w:tcPr>
            <w:tcW w:w="4678" w:type="dxa"/>
          </w:tcPr>
          <w:p w14:paraId="4256F75C" w14:textId="62C28257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high IL-6</w:t>
            </w:r>
          </w:p>
        </w:tc>
        <w:tc>
          <w:tcPr>
            <w:tcW w:w="709" w:type="dxa"/>
            <w:tcBorders>
              <w:right w:val="nil"/>
            </w:tcBorders>
          </w:tcPr>
          <w:p w14:paraId="1D5C4DDB" w14:textId="0302C7FA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</w:t>
            </w:r>
          </w:p>
        </w:tc>
        <w:tc>
          <w:tcPr>
            <w:tcW w:w="1134" w:type="dxa"/>
            <w:tcBorders>
              <w:right w:val="nil"/>
            </w:tcBorders>
          </w:tcPr>
          <w:p w14:paraId="79237E55" w14:textId="5E73922D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-8.81</w:t>
            </w:r>
          </w:p>
        </w:tc>
        <w:tc>
          <w:tcPr>
            <w:tcW w:w="1280" w:type="dxa"/>
            <w:tcBorders>
              <w:right w:val="nil"/>
            </w:tcBorders>
          </w:tcPr>
          <w:p w14:paraId="61B2706C" w14:textId="65C780F8" w:rsidR="001428FF" w:rsidRPr="005A50CC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right w:val="nil"/>
            </w:tcBorders>
          </w:tcPr>
          <w:p w14:paraId="158FCEA8" w14:textId="5CAA697A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48F7BA54" w14:textId="109D42E4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62B4044D" w14:textId="7C1BE8EF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256D3C" w14:paraId="2C0F10C8" w14:textId="77777777" w:rsidTr="001428FF">
        <w:tc>
          <w:tcPr>
            <w:tcW w:w="4678" w:type="dxa"/>
          </w:tcPr>
          <w:p w14:paraId="330FFFA1" w14:textId="47419059" w:rsidR="001428FF" w:rsidRDefault="001428FF" w:rsidP="001428F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F-15 Risk groups (Ref. no sarcopenia, low GDF15)</w:t>
            </w:r>
          </w:p>
        </w:tc>
        <w:tc>
          <w:tcPr>
            <w:tcW w:w="709" w:type="dxa"/>
            <w:tcBorders>
              <w:right w:val="nil"/>
            </w:tcBorders>
          </w:tcPr>
          <w:p w14:paraId="07CE85CE" w14:textId="502CF223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18EFD9CC" w14:textId="5FA4CBD7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44833629" w14:textId="55C41D4C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8C18E92" w14:textId="4E643F06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487626A" w14:textId="5F4E0009" w:rsidR="001428FF" w:rsidRDefault="001428FF" w:rsidP="001428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8D73B39" w14:textId="282CF209" w:rsidR="001428FF" w:rsidRPr="00AA1CBE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428FF" w:rsidRPr="00152891" w14:paraId="5752B513" w14:textId="77777777" w:rsidTr="001428FF">
        <w:tc>
          <w:tcPr>
            <w:tcW w:w="4678" w:type="dxa"/>
          </w:tcPr>
          <w:p w14:paraId="5903A544" w14:textId="0C9B6E03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low GDF-15</w:t>
            </w:r>
          </w:p>
        </w:tc>
        <w:tc>
          <w:tcPr>
            <w:tcW w:w="709" w:type="dxa"/>
            <w:tcBorders>
              <w:right w:val="nil"/>
            </w:tcBorders>
          </w:tcPr>
          <w:p w14:paraId="7BE80F05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1095338C" w14:textId="77777777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right w:val="nil"/>
            </w:tcBorders>
          </w:tcPr>
          <w:p w14:paraId="46E737BC" w14:textId="77777777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 w:rsidRPr="001528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</w:tcPr>
          <w:p w14:paraId="2F51F1C7" w14:textId="1838F764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418" w:type="dxa"/>
            <w:tcBorders>
              <w:right w:val="nil"/>
            </w:tcBorders>
          </w:tcPr>
          <w:p w14:paraId="75B527E5" w14:textId="0B6613E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-4.18</w:t>
            </w:r>
          </w:p>
        </w:tc>
        <w:tc>
          <w:tcPr>
            <w:tcW w:w="992" w:type="dxa"/>
            <w:tcBorders>
              <w:right w:val="nil"/>
            </w:tcBorders>
          </w:tcPr>
          <w:p w14:paraId="41C87CC5" w14:textId="4A3F3D85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 w:rsidR="001428FF" w:rsidRPr="00152891" w14:paraId="73CF4A81" w14:textId="77777777" w:rsidTr="001428FF">
        <w:tc>
          <w:tcPr>
            <w:tcW w:w="4678" w:type="dxa"/>
          </w:tcPr>
          <w:p w14:paraId="6734CD3D" w14:textId="71F683E8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arcopenia, high GDF-15</w:t>
            </w:r>
          </w:p>
        </w:tc>
        <w:tc>
          <w:tcPr>
            <w:tcW w:w="709" w:type="dxa"/>
            <w:tcBorders>
              <w:right w:val="nil"/>
            </w:tcBorders>
          </w:tcPr>
          <w:p w14:paraId="6FB27CC4" w14:textId="67520C4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2D6962B7" w14:textId="51AE8272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right w:val="nil"/>
            </w:tcBorders>
          </w:tcPr>
          <w:p w14:paraId="3EFCD588" w14:textId="2ECF2A27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</w:tcPr>
          <w:p w14:paraId="04988E16" w14:textId="36A83A88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1418" w:type="dxa"/>
            <w:tcBorders>
              <w:right w:val="nil"/>
            </w:tcBorders>
          </w:tcPr>
          <w:p w14:paraId="6B8FA700" w14:textId="759B1F21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-5.65</w:t>
            </w:r>
          </w:p>
        </w:tc>
        <w:tc>
          <w:tcPr>
            <w:tcW w:w="992" w:type="dxa"/>
            <w:tcBorders>
              <w:right w:val="nil"/>
            </w:tcBorders>
          </w:tcPr>
          <w:p w14:paraId="01069002" w14:textId="7B96180D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</w:tr>
      <w:tr w:rsidR="001428FF" w:rsidRPr="00152891" w14:paraId="302D4205" w14:textId="77777777" w:rsidTr="001428FF">
        <w:tc>
          <w:tcPr>
            <w:tcW w:w="4678" w:type="dxa"/>
            <w:tcBorders>
              <w:bottom w:val="single" w:sz="4" w:space="0" w:color="auto"/>
            </w:tcBorders>
          </w:tcPr>
          <w:p w14:paraId="768C8F82" w14:textId="446EA87D" w:rsidR="001428FF" w:rsidRDefault="001428FF" w:rsidP="001428FF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high GDF-15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096A5B67" w14:textId="5C90F2B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5041248E" w14:textId="3FBCE499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bottom w:val="single" w:sz="4" w:space="0" w:color="auto"/>
              <w:right w:val="nil"/>
            </w:tcBorders>
          </w:tcPr>
          <w:p w14:paraId="6E2446E1" w14:textId="4C9A944D" w:rsidR="001428FF" w:rsidRPr="00152891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00C02A24" w14:textId="2B44D675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671D590E" w14:textId="34D173CB" w:rsidR="001428FF" w:rsidRDefault="001428FF" w:rsidP="001428F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-7.70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BEE4DD8" w14:textId="3A76EEA1" w:rsidR="001428FF" w:rsidRPr="001428FF" w:rsidRDefault="001428FF" w:rsidP="001428F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428FF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</w:tbl>
    <w:p w14:paraId="4A8A8148" w14:textId="77777777" w:rsidR="00256D3C" w:rsidRDefault="00256D3C" w:rsidP="001428FF">
      <w:pPr>
        <w:rPr>
          <w:b/>
          <w:bCs/>
          <w:highlight w:val="yellow"/>
          <w:lang w:val="en-US"/>
        </w:rPr>
      </w:pPr>
    </w:p>
    <w:p w14:paraId="7E911269" w14:textId="69C1CAB5" w:rsidR="001428FF" w:rsidRDefault="001428FF" w:rsidP="001428FF">
      <w:pPr>
        <w:rPr>
          <w:lang w:val="en-US"/>
        </w:rPr>
      </w:pPr>
      <w:r w:rsidRPr="00FF00EA">
        <w:rPr>
          <w:b/>
          <w:bCs/>
          <w:lang w:val="en-US"/>
        </w:rPr>
        <w:t xml:space="preserve">Supplementary Table </w:t>
      </w:r>
      <w:r w:rsidR="00256D3C" w:rsidRPr="00FF00EA">
        <w:rPr>
          <w:b/>
          <w:bCs/>
          <w:lang w:val="en-US"/>
        </w:rPr>
        <w:t>6</w:t>
      </w:r>
      <w:r w:rsidRPr="00FF00EA">
        <w:rPr>
          <w:b/>
          <w:bCs/>
          <w:lang w:val="en-US"/>
        </w:rPr>
        <w:t>.</w:t>
      </w:r>
      <w:r w:rsidRPr="00FF00EA">
        <w:rPr>
          <w:lang w:val="en-US"/>
        </w:rPr>
        <w:t xml:space="preserve"> Assessing IL-6 and GDF-15 risk groups in multivariate cox regression analysis for </w:t>
      </w:r>
      <w:r w:rsidRPr="00FF00EA">
        <w:rPr>
          <w:u w:val="single"/>
          <w:lang w:val="en-US"/>
        </w:rPr>
        <w:t>cancer specific survival</w:t>
      </w:r>
      <w:r w:rsidRPr="00FF00EA">
        <w:rPr>
          <w:lang w:val="en-US"/>
        </w:rPr>
        <w:t>.</w:t>
      </w:r>
      <w:bookmarkStart w:id="0" w:name="_GoBack"/>
      <w:bookmarkEnd w:id="0"/>
      <w:r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709"/>
        <w:gridCol w:w="1134"/>
        <w:gridCol w:w="1280"/>
        <w:gridCol w:w="850"/>
        <w:gridCol w:w="1418"/>
        <w:gridCol w:w="992"/>
      </w:tblGrid>
      <w:tr w:rsidR="001428FF" w14:paraId="1354124A" w14:textId="77777777" w:rsidTr="00EE3CB6">
        <w:tc>
          <w:tcPr>
            <w:tcW w:w="4678" w:type="dxa"/>
            <w:tcBorders>
              <w:top w:val="single" w:sz="4" w:space="0" w:color="auto"/>
            </w:tcBorders>
          </w:tcPr>
          <w:p w14:paraId="1E7C3A23" w14:textId="77777777" w:rsidR="001428FF" w:rsidRPr="001428FF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23" w:type="dxa"/>
            <w:gridSpan w:val="3"/>
            <w:tcBorders>
              <w:top w:val="single" w:sz="4" w:space="0" w:color="auto"/>
              <w:right w:val="nil"/>
            </w:tcBorders>
          </w:tcPr>
          <w:p w14:paraId="1ECF0B16" w14:textId="77777777" w:rsidR="001428FF" w:rsidRPr="006477BB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1428FF">
              <w:rPr>
                <w:b/>
                <w:bCs/>
                <w:sz w:val="20"/>
                <w:szCs w:val="20"/>
                <w:u w:val="single"/>
              </w:rPr>
              <w:t>Model 1 IL-6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Risk group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right w:val="nil"/>
            </w:tcBorders>
          </w:tcPr>
          <w:p w14:paraId="07E91194" w14:textId="77777777" w:rsidR="001428FF" w:rsidRPr="006477BB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1428FF">
              <w:rPr>
                <w:b/>
                <w:bCs/>
                <w:sz w:val="20"/>
                <w:szCs w:val="20"/>
                <w:u w:val="single"/>
              </w:rPr>
              <w:t>Model 2 GDF-15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Risk groups</w:t>
            </w:r>
          </w:p>
        </w:tc>
      </w:tr>
      <w:tr w:rsidR="001428FF" w14:paraId="1B128280" w14:textId="77777777" w:rsidTr="00EE3CB6">
        <w:tc>
          <w:tcPr>
            <w:tcW w:w="4678" w:type="dxa"/>
            <w:tcBorders>
              <w:bottom w:val="single" w:sz="4" w:space="0" w:color="auto"/>
            </w:tcBorders>
          </w:tcPr>
          <w:p w14:paraId="1B4E6B37" w14:textId="77777777" w:rsidR="001428FF" w:rsidRPr="006477BB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2A73D7A7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924DDC3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280" w:type="dxa"/>
            <w:tcBorders>
              <w:bottom w:val="single" w:sz="4" w:space="0" w:color="auto"/>
              <w:right w:val="nil"/>
            </w:tcBorders>
          </w:tcPr>
          <w:p w14:paraId="565C4F3D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2E58C95A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1F3154A5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288F457" w14:textId="77777777" w:rsidR="001428FF" w:rsidRDefault="001428FF" w:rsidP="00EE3CB6">
            <w:pPr>
              <w:rPr>
                <w:b/>
                <w:bCs/>
                <w:sz w:val="20"/>
                <w:szCs w:val="20"/>
              </w:rPr>
            </w:pPr>
            <w:r w:rsidRPr="006477B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428FF" w14:paraId="36F534AB" w14:textId="77777777" w:rsidTr="00EE3CB6">
        <w:tc>
          <w:tcPr>
            <w:tcW w:w="4678" w:type="dxa"/>
            <w:tcBorders>
              <w:top w:val="single" w:sz="4" w:space="0" w:color="auto"/>
            </w:tcBorders>
          </w:tcPr>
          <w:p w14:paraId="30253A9F" w14:textId="77777777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, continuous)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1F46C29A" w14:textId="39F73D7A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78A44371" w14:textId="2A629A66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5</w:t>
            </w:r>
          </w:p>
        </w:tc>
        <w:tc>
          <w:tcPr>
            <w:tcW w:w="1280" w:type="dxa"/>
            <w:tcBorders>
              <w:top w:val="single" w:sz="4" w:space="0" w:color="auto"/>
              <w:right w:val="nil"/>
            </w:tcBorders>
          </w:tcPr>
          <w:p w14:paraId="50BC3A6A" w14:textId="38BB80A4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6019D1CB" w14:textId="01B1D9AD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5992380E" w14:textId="5989C9E4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6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597D4CB9" w14:textId="7EF30166" w:rsidR="001428FF" w:rsidRDefault="001428FF" w:rsidP="00EE3C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1428FF" w:rsidRPr="00256D3C" w14:paraId="5052CDCF" w14:textId="77777777" w:rsidTr="00EE3CB6">
        <w:tc>
          <w:tcPr>
            <w:tcW w:w="4678" w:type="dxa"/>
          </w:tcPr>
          <w:p w14:paraId="77F24754" w14:textId="77777777" w:rsidR="001428FF" w:rsidRPr="00580AF8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 Tumor Stage prior to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&lt;cT2)</w:t>
            </w:r>
          </w:p>
        </w:tc>
        <w:tc>
          <w:tcPr>
            <w:tcW w:w="709" w:type="dxa"/>
            <w:tcBorders>
              <w:right w:val="nil"/>
            </w:tcBorders>
          </w:tcPr>
          <w:p w14:paraId="24A75F19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3F8060B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1D0CA42C" w14:textId="3A0999F9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902ED1A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04EAC00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529669F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1428FF" w:rsidRPr="00580AF8" w14:paraId="437A94E3" w14:textId="77777777" w:rsidTr="00EE3CB6">
        <w:tc>
          <w:tcPr>
            <w:tcW w:w="4678" w:type="dxa"/>
          </w:tcPr>
          <w:p w14:paraId="13AE5558" w14:textId="77777777" w:rsidR="001428FF" w:rsidRPr="00580AF8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2</w:t>
            </w:r>
          </w:p>
        </w:tc>
        <w:tc>
          <w:tcPr>
            <w:tcW w:w="709" w:type="dxa"/>
            <w:tcBorders>
              <w:right w:val="nil"/>
            </w:tcBorders>
          </w:tcPr>
          <w:p w14:paraId="220CCDF6" w14:textId="28CEAB2E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134" w:type="dxa"/>
            <w:tcBorders>
              <w:right w:val="nil"/>
            </w:tcBorders>
          </w:tcPr>
          <w:p w14:paraId="60462AA9" w14:textId="0FF2DCE9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-7.46</w:t>
            </w:r>
          </w:p>
        </w:tc>
        <w:tc>
          <w:tcPr>
            <w:tcW w:w="1280" w:type="dxa"/>
            <w:tcBorders>
              <w:right w:val="nil"/>
            </w:tcBorders>
          </w:tcPr>
          <w:p w14:paraId="7EDF7C7E" w14:textId="22CB3C8C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tcBorders>
              <w:right w:val="nil"/>
            </w:tcBorders>
          </w:tcPr>
          <w:p w14:paraId="5EB7EB94" w14:textId="0278F3B8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3</w:t>
            </w:r>
          </w:p>
        </w:tc>
        <w:tc>
          <w:tcPr>
            <w:tcW w:w="1418" w:type="dxa"/>
            <w:tcBorders>
              <w:right w:val="nil"/>
            </w:tcBorders>
          </w:tcPr>
          <w:p w14:paraId="50D565B4" w14:textId="234A3624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-8.78</w:t>
            </w:r>
          </w:p>
        </w:tc>
        <w:tc>
          <w:tcPr>
            <w:tcW w:w="992" w:type="dxa"/>
            <w:tcBorders>
              <w:right w:val="nil"/>
            </w:tcBorders>
          </w:tcPr>
          <w:p w14:paraId="25AB9B89" w14:textId="1554FD3C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 w:rsidR="001428FF" w:rsidRPr="00580AF8" w14:paraId="78ECE14A" w14:textId="77777777" w:rsidTr="00EE3CB6">
        <w:tc>
          <w:tcPr>
            <w:tcW w:w="4678" w:type="dxa"/>
          </w:tcPr>
          <w:p w14:paraId="50AE9232" w14:textId="77777777" w:rsidR="001428FF" w:rsidRPr="00580AF8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3</w:t>
            </w:r>
          </w:p>
        </w:tc>
        <w:tc>
          <w:tcPr>
            <w:tcW w:w="709" w:type="dxa"/>
            <w:tcBorders>
              <w:right w:val="nil"/>
            </w:tcBorders>
          </w:tcPr>
          <w:p w14:paraId="542B57D0" w14:textId="43D07323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1134" w:type="dxa"/>
            <w:tcBorders>
              <w:right w:val="nil"/>
            </w:tcBorders>
          </w:tcPr>
          <w:p w14:paraId="1DD4A3A0" w14:textId="04BD0596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-12.47</w:t>
            </w:r>
          </w:p>
        </w:tc>
        <w:tc>
          <w:tcPr>
            <w:tcW w:w="1280" w:type="dxa"/>
            <w:tcBorders>
              <w:right w:val="nil"/>
            </w:tcBorders>
          </w:tcPr>
          <w:p w14:paraId="0195FB88" w14:textId="262DCF5B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>
              <w:right w:val="nil"/>
            </w:tcBorders>
          </w:tcPr>
          <w:p w14:paraId="71DF520A" w14:textId="13EC63CB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418" w:type="dxa"/>
            <w:tcBorders>
              <w:right w:val="nil"/>
            </w:tcBorders>
          </w:tcPr>
          <w:p w14:paraId="1F5B4E56" w14:textId="04971012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-12.28</w:t>
            </w:r>
          </w:p>
        </w:tc>
        <w:tc>
          <w:tcPr>
            <w:tcW w:w="992" w:type="dxa"/>
            <w:tcBorders>
              <w:right w:val="nil"/>
            </w:tcBorders>
          </w:tcPr>
          <w:p w14:paraId="0CD8EC46" w14:textId="2CCD71CF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1428FF" w:rsidRPr="00580AF8" w14:paraId="15B9701A" w14:textId="77777777" w:rsidTr="00EE3CB6">
        <w:tc>
          <w:tcPr>
            <w:tcW w:w="4678" w:type="dxa"/>
          </w:tcPr>
          <w:p w14:paraId="328BC600" w14:textId="77777777" w:rsidR="001428FF" w:rsidRPr="00580AF8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4</w:t>
            </w:r>
          </w:p>
        </w:tc>
        <w:tc>
          <w:tcPr>
            <w:tcW w:w="709" w:type="dxa"/>
            <w:tcBorders>
              <w:right w:val="nil"/>
            </w:tcBorders>
          </w:tcPr>
          <w:p w14:paraId="3737BA0E" w14:textId="02762E8E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1134" w:type="dxa"/>
            <w:tcBorders>
              <w:right w:val="nil"/>
            </w:tcBorders>
          </w:tcPr>
          <w:p w14:paraId="6FE96C92" w14:textId="13116A6F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-13.79</w:t>
            </w:r>
          </w:p>
        </w:tc>
        <w:tc>
          <w:tcPr>
            <w:tcW w:w="1280" w:type="dxa"/>
            <w:tcBorders>
              <w:right w:val="nil"/>
            </w:tcBorders>
          </w:tcPr>
          <w:p w14:paraId="68F713CC" w14:textId="494A3429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right w:val="nil"/>
            </w:tcBorders>
          </w:tcPr>
          <w:p w14:paraId="69BF7590" w14:textId="1EF7A881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2</w:t>
            </w:r>
          </w:p>
        </w:tc>
        <w:tc>
          <w:tcPr>
            <w:tcW w:w="1418" w:type="dxa"/>
            <w:tcBorders>
              <w:right w:val="nil"/>
            </w:tcBorders>
          </w:tcPr>
          <w:p w14:paraId="710E0A33" w14:textId="5A643B93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-22.58</w:t>
            </w:r>
          </w:p>
        </w:tc>
        <w:tc>
          <w:tcPr>
            <w:tcW w:w="992" w:type="dxa"/>
            <w:tcBorders>
              <w:right w:val="nil"/>
            </w:tcBorders>
          </w:tcPr>
          <w:p w14:paraId="42AA2E27" w14:textId="19BD1520" w:rsidR="001428FF" w:rsidRPr="007E5606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1428FF" w:rsidRPr="00580AF8" w14:paraId="11D6A3C8" w14:textId="77777777" w:rsidTr="00EE3CB6">
        <w:tc>
          <w:tcPr>
            <w:tcW w:w="4678" w:type="dxa"/>
          </w:tcPr>
          <w:p w14:paraId="060E586F" w14:textId="77777777" w:rsidR="001428FF" w:rsidRPr="00580AF8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diologic suspected N+ prior </w:t>
            </w:r>
            <w:proofErr w:type="spellStart"/>
            <w:r>
              <w:rPr>
                <w:sz w:val="20"/>
                <w:szCs w:val="20"/>
                <w:lang w:val="en-US"/>
              </w:rPr>
              <w:t>C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ef. N0)</w:t>
            </w:r>
          </w:p>
        </w:tc>
        <w:tc>
          <w:tcPr>
            <w:tcW w:w="709" w:type="dxa"/>
            <w:tcBorders>
              <w:right w:val="nil"/>
            </w:tcBorders>
          </w:tcPr>
          <w:p w14:paraId="6F635CA2" w14:textId="4086AB2A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1134" w:type="dxa"/>
            <w:tcBorders>
              <w:right w:val="nil"/>
            </w:tcBorders>
          </w:tcPr>
          <w:p w14:paraId="51E5A98A" w14:textId="3827BB78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-4.52</w:t>
            </w:r>
          </w:p>
        </w:tc>
        <w:tc>
          <w:tcPr>
            <w:tcW w:w="1280" w:type="dxa"/>
            <w:tcBorders>
              <w:right w:val="nil"/>
            </w:tcBorders>
          </w:tcPr>
          <w:p w14:paraId="72A5E22E" w14:textId="5D5CE409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right w:val="nil"/>
            </w:tcBorders>
          </w:tcPr>
          <w:p w14:paraId="60E2F0C0" w14:textId="23A82A9C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418" w:type="dxa"/>
            <w:tcBorders>
              <w:right w:val="nil"/>
            </w:tcBorders>
          </w:tcPr>
          <w:p w14:paraId="7D3AE145" w14:textId="1F740A2B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-3.72</w:t>
            </w:r>
          </w:p>
        </w:tc>
        <w:tc>
          <w:tcPr>
            <w:tcW w:w="992" w:type="dxa"/>
            <w:tcBorders>
              <w:right w:val="nil"/>
            </w:tcBorders>
          </w:tcPr>
          <w:p w14:paraId="56E10701" w14:textId="67711E60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 w:rsidR="001428FF" w:rsidRPr="00256D3C" w14:paraId="5BF2A076" w14:textId="77777777" w:rsidTr="00EE3CB6">
        <w:tc>
          <w:tcPr>
            <w:tcW w:w="4678" w:type="dxa"/>
          </w:tcPr>
          <w:p w14:paraId="7255F124" w14:textId="77777777" w:rsidR="001428FF" w:rsidRDefault="001428FF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-6 Risk groups (Ref. no sarcopenia, low IL-6)</w:t>
            </w:r>
          </w:p>
        </w:tc>
        <w:tc>
          <w:tcPr>
            <w:tcW w:w="709" w:type="dxa"/>
            <w:tcBorders>
              <w:right w:val="nil"/>
            </w:tcBorders>
          </w:tcPr>
          <w:p w14:paraId="6610E8D6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31C15633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6114B10D" w14:textId="77777777" w:rsidR="001428FF" w:rsidRPr="005A50CC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1D92759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2C76331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6350AF8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</w:tr>
      <w:tr w:rsidR="001428FF" w:rsidRPr="001428FF" w14:paraId="2C404BF5" w14:textId="77777777" w:rsidTr="00EE3CB6">
        <w:tc>
          <w:tcPr>
            <w:tcW w:w="4678" w:type="dxa"/>
          </w:tcPr>
          <w:p w14:paraId="0602BCF1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low IL-6</w:t>
            </w:r>
          </w:p>
        </w:tc>
        <w:tc>
          <w:tcPr>
            <w:tcW w:w="709" w:type="dxa"/>
            <w:tcBorders>
              <w:right w:val="nil"/>
            </w:tcBorders>
          </w:tcPr>
          <w:p w14:paraId="32171682" w14:textId="2E2F489B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  <w:tcBorders>
              <w:right w:val="nil"/>
            </w:tcBorders>
          </w:tcPr>
          <w:p w14:paraId="3AC75278" w14:textId="46D3D825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-3.31</w:t>
            </w:r>
          </w:p>
        </w:tc>
        <w:tc>
          <w:tcPr>
            <w:tcW w:w="1280" w:type="dxa"/>
            <w:tcBorders>
              <w:right w:val="nil"/>
            </w:tcBorders>
          </w:tcPr>
          <w:p w14:paraId="0BB385E3" w14:textId="64BAF4AD" w:rsidR="001428FF" w:rsidRP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  <w:tcBorders>
              <w:right w:val="nil"/>
            </w:tcBorders>
          </w:tcPr>
          <w:p w14:paraId="0124031A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5D97A14F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1D143BA1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1428FF" w14:paraId="7985F703" w14:textId="77777777" w:rsidTr="00EE3CB6">
        <w:tc>
          <w:tcPr>
            <w:tcW w:w="4678" w:type="dxa"/>
          </w:tcPr>
          <w:p w14:paraId="39AEBFE2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arcopenia, high IL-6</w:t>
            </w:r>
          </w:p>
        </w:tc>
        <w:tc>
          <w:tcPr>
            <w:tcW w:w="709" w:type="dxa"/>
            <w:tcBorders>
              <w:right w:val="nil"/>
            </w:tcBorders>
          </w:tcPr>
          <w:p w14:paraId="00041EB1" w14:textId="7A359DF6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1134" w:type="dxa"/>
            <w:tcBorders>
              <w:right w:val="nil"/>
            </w:tcBorders>
          </w:tcPr>
          <w:p w14:paraId="391A1AC2" w14:textId="19E58380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-10.09</w:t>
            </w:r>
          </w:p>
        </w:tc>
        <w:tc>
          <w:tcPr>
            <w:tcW w:w="1280" w:type="dxa"/>
            <w:tcBorders>
              <w:right w:val="nil"/>
            </w:tcBorders>
          </w:tcPr>
          <w:p w14:paraId="39814FA2" w14:textId="02392727" w:rsidR="001428FF" w:rsidRP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  <w:tcBorders>
              <w:right w:val="nil"/>
            </w:tcBorders>
          </w:tcPr>
          <w:p w14:paraId="30D8C24F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06A31CFB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3A9B7937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1428FF" w14:paraId="22A78D7C" w14:textId="77777777" w:rsidTr="00EE3CB6">
        <w:tc>
          <w:tcPr>
            <w:tcW w:w="4678" w:type="dxa"/>
          </w:tcPr>
          <w:p w14:paraId="23622B99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high IL-6</w:t>
            </w:r>
          </w:p>
        </w:tc>
        <w:tc>
          <w:tcPr>
            <w:tcW w:w="709" w:type="dxa"/>
            <w:tcBorders>
              <w:right w:val="nil"/>
            </w:tcBorders>
          </w:tcPr>
          <w:p w14:paraId="082F49A7" w14:textId="6C5D5D3E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8</w:t>
            </w:r>
          </w:p>
        </w:tc>
        <w:tc>
          <w:tcPr>
            <w:tcW w:w="1134" w:type="dxa"/>
            <w:tcBorders>
              <w:right w:val="nil"/>
            </w:tcBorders>
          </w:tcPr>
          <w:p w14:paraId="19294092" w14:textId="7AE8AE2B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-12.77</w:t>
            </w:r>
          </w:p>
        </w:tc>
        <w:tc>
          <w:tcPr>
            <w:tcW w:w="1280" w:type="dxa"/>
            <w:tcBorders>
              <w:right w:val="nil"/>
            </w:tcBorders>
          </w:tcPr>
          <w:p w14:paraId="5E9EDDA8" w14:textId="196F3BC5" w:rsidR="001428FF" w:rsidRPr="005A50CC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right w:val="nil"/>
            </w:tcBorders>
          </w:tcPr>
          <w:p w14:paraId="0FAA4DDA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nil"/>
            </w:tcBorders>
          </w:tcPr>
          <w:p w14:paraId="1379532E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3078BAEB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1428FF" w:rsidRPr="00256D3C" w14:paraId="59B7A803" w14:textId="77777777" w:rsidTr="00EE3CB6">
        <w:tc>
          <w:tcPr>
            <w:tcW w:w="4678" w:type="dxa"/>
          </w:tcPr>
          <w:p w14:paraId="10EB85CC" w14:textId="77777777" w:rsidR="001428FF" w:rsidRDefault="001428FF" w:rsidP="00EE3C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F-15 Risk groups (Ref. no sarcopenia, low GDF15)</w:t>
            </w:r>
          </w:p>
        </w:tc>
        <w:tc>
          <w:tcPr>
            <w:tcW w:w="709" w:type="dxa"/>
            <w:tcBorders>
              <w:right w:val="nil"/>
            </w:tcBorders>
          </w:tcPr>
          <w:p w14:paraId="36789BFB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C04C0DA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right w:val="nil"/>
            </w:tcBorders>
          </w:tcPr>
          <w:p w14:paraId="6D674EC6" w14:textId="77777777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F45EB21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85A2BBA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64C5723" w14:textId="77777777" w:rsidR="001428FF" w:rsidRPr="00AA1CBE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428FF" w:rsidRPr="00152891" w14:paraId="18F486C6" w14:textId="77777777" w:rsidTr="00EE3CB6">
        <w:tc>
          <w:tcPr>
            <w:tcW w:w="4678" w:type="dxa"/>
          </w:tcPr>
          <w:p w14:paraId="75B5742C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low GDF-15</w:t>
            </w:r>
          </w:p>
        </w:tc>
        <w:tc>
          <w:tcPr>
            <w:tcW w:w="709" w:type="dxa"/>
            <w:tcBorders>
              <w:right w:val="nil"/>
            </w:tcBorders>
          </w:tcPr>
          <w:p w14:paraId="4D36AA34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452C6E39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right w:val="nil"/>
            </w:tcBorders>
          </w:tcPr>
          <w:p w14:paraId="548D58AC" w14:textId="77777777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 w:rsidRPr="001528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</w:tcPr>
          <w:p w14:paraId="4D8FA1C4" w14:textId="5B68A764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418" w:type="dxa"/>
            <w:tcBorders>
              <w:right w:val="nil"/>
            </w:tcBorders>
          </w:tcPr>
          <w:p w14:paraId="1A3DA988" w14:textId="38AC1326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-6.84</w:t>
            </w:r>
          </w:p>
        </w:tc>
        <w:tc>
          <w:tcPr>
            <w:tcW w:w="992" w:type="dxa"/>
            <w:tcBorders>
              <w:right w:val="nil"/>
            </w:tcBorders>
          </w:tcPr>
          <w:p w14:paraId="4A9D8B44" w14:textId="4396DD6A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 w:rsidR="001428FF" w:rsidRPr="00152891" w14:paraId="030EC038" w14:textId="77777777" w:rsidTr="00EE3CB6">
        <w:tc>
          <w:tcPr>
            <w:tcW w:w="4678" w:type="dxa"/>
          </w:tcPr>
          <w:p w14:paraId="77E30FF3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arcopenia, high GDF-15</w:t>
            </w:r>
          </w:p>
        </w:tc>
        <w:tc>
          <w:tcPr>
            <w:tcW w:w="709" w:type="dxa"/>
            <w:tcBorders>
              <w:right w:val="nil"/>
            </w:tcBorders>
          </w:tcPr>
          <w:p w14:paraId="5CE7DC0E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45F1EBD0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right w:val="nil"/>
            </w:tcBorders>
          </w:tcPr>
          <w:p w14:paraId="6CF06586" w14:textId="77777777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nil"/>
            </w:tcBorders>
          </w:tcPr>
          <w:p w14:paraId="5D73B326" w14:textId="5ECDFAD5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418" w:type="dxa"/>
            <w:tcBorders>
              <w:right w:val="nil"/>
            </w:tcBorders>
          </w:tcPr>
          <w:p w14:paraId="3AACA12E" w14:textId="4AB54019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-8.28</w:t>
            </w:r>
          </w:p>
        </w:tc>
        <w:tc>
          <w:tcPr>
            <w:tcW w:w="992" w:type="dxa"/>
            <w:tcBorders>
              <w:right w:val="nil"/>
            </w:tcBorders>
          </w:tcPr>
          <w:p w14:paraId="0BB03C87" w14:textId="4497970A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</w:tr>
      <w:tr w:rsidR="001428FF" w:rsidRPr="00152891" w14:paraId="4921BEFB" w14:textId="77777777" w:rsidTr="00EE3CB6">
        <w:tc>
          <w:tcPr>
            <w:tcW w:w="4678" w:type="dxa"/>
            <w:tcBorders>
              <w:bottom w:val="single" w:sz="4" w:space="0" w:color="auto"/>
            </w:tcBorders>
          </w:tcPr>
          <w:p w14:paraId="67F0C828" w14:textId="77777777" w:rsidR="001428FF" w:rsidRDefault="001428FF" w:rsidP="00EE3CB6">
            <w:pPr>
              <w:ind w:left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rcopenia, high GDF-15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1B3B9FFF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5975AE9C" w14:textId="77777777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  <w:tcBorders>
              <w:bottom w:val="single" w:sz="4" w:space="0" w:color="auto"/>
              <w:right w:val="nil"/>
            </w:tcBorders>
          </w:tcPr>
          <w:p w14:paraId="12B880A0" w14:textId="77777777" w:rsidR="001428FF" w:rsidRPr="00152891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4B2B2775" w14:textId="73C6859C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51958939" w14:textId="1CBBE661" w:rsidR="001428FF" w:rsidRDefault="001428FF" w:rsidP="00EE3CB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-11.56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0BE21C0" w14:textId="61CDC88B" w:rsidR="001428FF" w:rsidRPr="001428FF" w:rsidRDefault="001428FF" w:rsidP="00EE3CB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</w:tbl>
    <w:p w14:paraId="5517C4D3" w14:textId="77777777" w:rsidR="001428FF" w:rsidRPr="00952737" w:rsidRDefault="001428FF">
      <w:pPr>
        <w:rPr>
          <w:lang w:val="en-US"/>
        </w:rPr>
      </w:pPr>
    </w:p>
    <w:sectPr w:rsidR="001428FF" w:rsidRPr="00952737" w:rsidSect="005A50C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C5F"/>
    <w:rsid w:val="00005C97"/>
    <w:rsid w:val="000C04B5"/>
    <w:rsid w:val="000E7585"/>
    <w:rsid w:val="001428FF"/>
    <w:rsid w:val="00152891"/>
    <w:rsid w:val="00163BCD"/>
    <w:rsid w:val="00170ACE"/>
    <w:rsid w:val="001F07D8"/>
    <w:rsid w:val="00256D3C"/>
    <w:rsid w:val="00292F6F"/>
    <w:rsid w:val="0049327C"/>
    <w:rsid w:val="00566AA5"/>
    <w:rsid w:val="005A50CC"/>
    <w:rsid w:val="005D1143"/>
    <w:rsid w:val="005D51B6"/>
    <w:rsid w:val="00627285"/>
    <w:rsid w:val="00631D60"/>
    <w:rsid w:val="00663370"/>
    <w:rsid w:val="00680CF4"/>
    <w:rsid w:val="006F2827"/>
    <w:rsid w:val="006F3F27"/>
    <w:rsid w:val="00731A8F"/>
    <w:rsid w:val="007B66F1"/>
    <w:rsid w:val="007E082D"/>
    <w:rsid w:val="007E5606"/>
    <w:rsid w:val="00826573"/>
    <w:rsid w:val="00860899"/>
    <w:rsid w:val="008E1CF1"/>
    <w:rsid w:val="00942E72"/>
    <w:rsid w:val="00952737"/>
    <w:rsid w:val="00955A61"/>
    <w:rsid w:val="00962B33"/>
    <w:rsid w:val="009C4C52"/>
    <w:rsid w:val="009E2169"/>
    <w:rsid w:val="00A76FE6"/>
    <w:rsid w:val="00A94AE5"/>
    <w:rsid w:val="00AA1CBE"/>
    <w:rsid w:val="00AB0E14"/>
    <w:rsid w:val="00AE042D"/>
    <w:rsid w:val="00B53EA8"/>
    <w:rsid w:val="00C4489F"/>
    <w:rsid w:val="00C5417C"/>
    <w:rsid w:val="00CC502B"/>
    <w:rsid w:val="00D44E92"/>
    <w:rsid w:val="00DC6322"/>
    <w:rsid w:val="00DC7C5F"/>
    <w:rsid w:val="00DF14E9"/>
    <w:rsid w:val="00E30500"/>
    <w:rsid w:val="00E5414F"/>
    <w:rsid w:val="00EB1B06"/>
    <w:rsid w:val="00EF761D"/>
    <w:rsid w:val="00F263A6"/>
    <w:rsid w:val="00F37A06"/>
    <w:rsid w:val="00F472CD"/>
    <w:rsid w:val="00F7702A"/>
    <w:rsid w:val="00FD0A7F"/>
    <w:rsid w:val="00FF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B30B"/>
  <w14:defaultImageDpi w14:val="32767"/>
  <w15:chartTrackingRefBased/>
  <w15:docId w15:val="{33B14416-5F76-0842-A35C-4084734E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C5F"/>
  </w:style>
  <w:style w:type="paragraph" w:styleId="Heading1">
    <w:name w:val="heading 1"/>
    <w:basedOn w:val="Normal"/>
    <w:next w:val="Normal"/>
    <w:link w:val="Heading1Char"/>
    <w:uiPriority w:val="9"/>
    <w:qFormat/>
    <w:rsid w:val="00DC7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C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C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C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C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C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C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C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C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C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C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C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C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C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C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C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C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C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C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7C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7</Words>
  <Characters>751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elmann</dc:creator>
  <cp:keywords/>
  <dc:description/>
  <cp:lastModifiedBy>Lumada Luzviminda</cp:lastModifiedBy>
  <cp:revision>4</cp:revision>
  <dcterms:created xsi:type="dcterms:W3CDTF">2025-08-17T13:08:00Z</dcterms:created>
  <dcterms:modified xsi:type="dcterms:W3CDTF">2025-12-03T06:36:00Z</dcterms:modified>
</cp:coreProperties>
</file>